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Override PartName="/word/numbering.xml" ContentType="application/vnd.openxmlformats-officedocument.wordprocessingml.numbering+xml"/>
  <Override PartName="/docProps/app.xml" ContentType="application/vnd.openxmlformats-officedocument.extended-properties+xml"/>
  <Default Extension="xml" ContentType="application/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65B8" w:rsidRDefault="005165B8" w:rsidP="005165B8">
      <w:pPr>
        <w:autoSpaceDE w:val="0"/>
        <w:autoSpaceDN w:val="0"/>
        <w:adjustRightInd w:val="0"/>
        <w:spacing w:line="360" w:lineRule="auto"/>
        <w:jc w:val="both"/>
        <w:rPr>
          <w:rFonts w:cs="Arial"/>
          <w:b/>
          <w:color w:val="000000"/>
          <w:lang w:val="da-DK"/>
        </w:rPr>
      </w:pPr>
      <w:r>
        <w:rPr>
          <w:rFonts w:cs="Arial"/>
          <w:b/>
          <w:color w:val="000000"/>
          <w:lang w:val="da-DK"/>
        </w:rPr>
        <w:t>2.2.   Supplementary Figures</w:t>
      </w:r>
    </w:p>
    <w:p w:rsidR="005165B8" w:rsidRDefault="005165B8" w:rsidP="005165B8">
      <w:pPr>
        <w:spacing w:line="360" w:lineRule="auto"/>
        <w:rPr>
          <w:b/>
          <w:sz w:val="28"/>
        </w:rPr>
      </w:pPr>
    </w:p>
    <w:p w:rsidR="005165B8" w:rsidRDefault="005165B8" w:rsidP="005165B8">
      <w:pPr>
        <w:spacing w:line="360" w:lineRule="auto"/>
        <w:jc w:val="center"/>
        <w:rPr>
          <w:rFonts w:ascii="Arial" w:hAnsi="Arial"/>
          <w:lang w:val="da-DK"/>
        </w:rPr>
      </w:pPr>
      <w:bookmarkStart w:id="0" w:name="OLE_LINK2"/>
      <w:r>
        <w:rPr>
          <w:rFonts w:ascii="Arial" w:hAnsi="Arial"/>
          <w:noProof/>
        </w:rPr>
        <w:drawing>
          <wp:inline distT="0" distB="0" distL="0" distR="0">
            <wp:extent cx="3084620" cy="4104640"/>
            <wp:effectExtent l="4020" t="0" r="0" b="0"/>
            <wp:docPr id="46" name="Object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680520" cy="6249500"/>
                      <a:chOff x="10153303" y="24930214"/>
                      <a:chExt cx="4680520" cy="6249500"/>
                    </a:xfrm>
                  </a:grpSpPr>
                  <a:grpSp>
                    <a:nvGrpSpPr>
                      <a:cNvPr id="405" name="Group 6"/>
                      <a:cNvGrpSpPr>
                        <a:grpSpLocks noChangeAspect="1"/>
                      </a:cNvGrpSpPr>
                    </a:nvGrpSpPr>
                    <a:grpSpPr bwMode="auto">
                      <a:xfrm>
                        <a:off x="10153303" y="24930214"/>
                        <a:ext cx="4680520" cy="6249500"/>
                        <a:chOff x="1723" y="1037"/>
                        <a:chExt cx="2303" cy="3075"/>
                      </a:xfrm>
                    </a:grpSpPr>
                    <a:sp>
                      <a:nvSpPr>
                        <a:cNvPr id="406" name="AutoShape 7"/>
                        <a:cNvSpPr>
                          <a:spLocks noChangeAspect="1" noChangeArrowheads="1" noTextEdit="1"/>
                        </a:cNvSpPr>
                      </a:nvSpPr>
                      <a:spPr bwMode="auto">
                        <a:xfrm>
                          <a:off x="1734" y="1056"/>
                          <a:ext cx="2292" cy="30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07" name="Freeform 8"/>
                        <a:cNvSpPr>
                          <a:spLocks noEditPoints="1"/>
                        </a:cNvSpPr>
                      </a:nvSpPr>
                      <a:spPr bwMode="auto">
                        <a:xfrm>
                          <a:off x="1746" y="1840"/>
                          <a:ext cx="2128" cy="2152"/>
                        </a:xfrm>
                        <a:custGeom>
                          <a:avLst/>
                          <a:gdLst>
                            <a:gd name="T0" fmla="*/ 441 w 10161"/>
                            <a:gd name="T1" fmla="*/ 272 h 10161"/>
                            <a:gd name="T2" fmla="*/ 419 w 10161"/>
                            <a:gd name="T3" fmla="*/ 335 h 10161"/>
                            <a:gd name="T4" fmla="*/ 380 w 10161"/>
                            <a:gd name="T5" fmla="*/ 389 h 10161"/>
                            <a:gd name="T6" fmla="*/ 328 w 10161"/>
                            <a:gd name="T7" fmla="*/ 429 h 10161"/>
                            <a:gd name="T8" fmla="*/ 266 w 10161"/>
                            <a:gd name="T9" fmla="*/ 451 h 10161"/>
                            <a:gd name="T10" fmla="*/ 201 w 10161"/>
                            <a:gd name="T11" fmla="*/ 455 h 10161"/>
                            <a:gd name="T12" fmla="*/ 138 w 10161"/>
                            <a:gd name="T13" fmla="*/ 438 h 10161"/>
                            <a:gd name="T14" fmla="*/ 81 w 10161"/>
                            <a:gd name="T15" fmla="*/ 404 h 10161"/>
                            <a:gd name="T16" fmla="*/ 37 w 10161"/>
                            <a:gd name="T17" fmla="*/ 355 h 10161"/>
                            <a:gd name="T18" fmla="*/ 10 w 10161"/>
                            <a:gd name="T19" fmla="*/ 294 h 10161"/>
                            <a:gd name="T20" fmla="*/ 0 w 10161"/>
                            <a:gd name="T21" fmla="*/ 228 h 10161"/>
                            <a:gd name="T22" fmla="*/ 10 w 10161"/>
                            <a:gd name="T23" fmla="*/ 162 h 10161"/>
                            <a:gd name="T24" fmla="*/ 37 w 10161"/>
                            <a:gd name="T25" fmla="*/ 101 h 10161"/>
                            <a:gd name="T26" fmla="*/ 81 w 10161"/>
                            <a:gd name="T27" fmla="*/ 52 h 10161"/>
                            <a:gd name="T28" fmla="*/ 138 w 10161"/>
                            <a:gd name="T29" fmla="*/ 17 h 10161"/>
                            <a:gd name="T30" fmla="*/ 201 w 10161"/>
                            <a:gd name="T31" fmla="*/ 1 h 10161"/>
                            <a:gd name="T32" fmla="*/ 266 w 10161"/>
                            <a:gd name="T33" fmla="*/ 4 h 10161"/>
                            <a:gd name="T34" fmla="*/ 328 w 10161"/>
                            <a:gd name="T35" fmla="*/ 27 h 10161"/>
                            <a:gd name="T36" fmla="*/ 380 w 10161"/>
                            <a:gd name="T37" fmla="*/ 67 h 10161"/>
                            <a:gd name="T38" fmla="*/ 419 w 10161"/>
                            <a:gd name="T39" fmla="*/ 121 h 10161"/>
                            <a:gd name="T40" fmla="*/ 441 w 10161"/>
                            <a:gd name="T41" fmla="*/ 183 h 10161"/>
                            <a:gd name="T42" fmla="*/ 439 w 10161"/>
                            <a:gd name="T43" fmla="*/ 228 h 10161"/>
                            <a:gd name="T44" fmla="*/ 430 w 10161"/>
                            <a:gd name="T45" fmla="*/ 292 h 10161"/>
                            <a:gd name="T46" fmla="*/ 403 w 10161"/>
                            <a:gd name="T47" fmla="*/ 351 h 10161"/>
                            <a:gd name="T48" fmla="*/ 360 w 10161"/>
                            <a:gd name="T49" fmla="*/ 399 h 10161"/>
                            <a:gd name="T50" fmla="*/ 306 w 10161"/>
                            <a:gd name="T51" fmla="*/ 432 h 10161"/>
                            <a:gd name="T52" fmla="*/ 244 w 10161"/>
                            <a:gd name="T53" fmla="*/ 448 h 10161"/>
                            <a:gd name="T54" fmla="*/ 181 w 10161"/>
                            <a:gd name="T55" fmla="*/ 445 h 10161"/>
                            <a:gd name="T56" fmla="*/ 121 w 10161"/>
                            <a:gd name="T57" fmla="*/ 423 h 10161"/>
                            <a:gd name="T58" fmla="*/ 70 w 10161"/>
                            <a:gd name="T59" fmla="*/ 384 h 10161"/>
                            <a:gd name="T60" fmla="*/ 32 w 10161"/>
                            <a:gd name="T61" fmla="*/ 332 h 10161"/>
                            <a:gd name="T62" fmla="*/ 11 w 10161"/>
                            <a:gd name="T63" fmla="*/ 271 h 10161"/>
                            <a:gd name="T64" fmla="*/ 8 w 10161"/>
                            <a:gd name="T65" fmla="*/ 206 h 10161"/>
                            <a:gd name="T66" fmla="*/ 23 w 10161"/>
                            <a:gd name="T67" fmla="*/ 143 h 10161"/>
                            <a:gd name="T68" fmla="*/ 56 w 10161"/>
                            <a:gd name="T69" fmla="*/ 88 h 10161"/>
                            <a:gd name="T70" fmla="*/ 103 w 10161"/>
                            <a:gd name="T71" fmla="*/ 44 h 10161"/>
                            <a:gd name="T72" fmla="*/ 160 w 10161"/>
                            <a:gd name="T73" fmla="*/ 16 h 10161"/>
                            <a:gd name="T74" fmla="*/ 223 w 10161"/>
                            <a:gd name="T75" fmla="*/ 7 h 10161"/>
                            <a:gd name="T76" fmla="*/ 286 w 10161"/>
                            <a:gd name="T77" fmla="*/ 16 h 10161"/>
                            <a:gd name="T78" fmla="*/ 343 w 10161"/>
                            <a:gd name="T79" fmla="*/ 44 h 10161"/>
                            <a:gd name="T80" fmla="*/ 390 w 10161"/>
                            <a:gd name="T81" fmla="*/ 88 h 10161"/>
                            <a:gd name="T82" fmla="*/ 423 w 10161"/>
                            <a:gd name="T83" fmla="*/ 143 h 10161"/>
                            <a:gd name="T84" fmla="*/ 438 w 10161"/>
                            <a:gd name="T85" fmla="*/ 206 h 10161"/>
                            <a:gd name="T86" fmla="*/ 0 60000 65536"/>
                            <a:gd name="T87" fmla="*/ 0 60000 65536"/>
                            <a:gd name="T88" fmla="*/ 0 60000 65536"/>
                            <a:gd name="T89" fmla="*/ 0 60000 65536"/>
                            <a:gd name="T90" fmla="*/ 0 60000 65536"/>
                            <a:gd name="T91" fmla="*/ 0 60000 65536"/>
                            <a:gd name="T92" fmla="*/ 0 60000 65536"/>
                            <a:gd name="T93" fmla="*/ 0 60000 65536"/>
                            <a:gd name="T94" fmla="*/ 0 60000 65536"/>
                            <a:gd name="T95" fmla="*/ 0 60000 65536"/>
                            <a:gd name="T96" fmla="*/ 0 60000 65536"/>
                            <a:gd name="T97" fmla="*/ 0 60000 65536"/>
                            <a:gd name="T98" fmla="*/ 0 60000 65536"/>
                            <a:gd name="T99" fmla="*/ 0 60000 65536"/>
                            <a:gd name="T100" fmla="*/ 0 60000 65536"/>
                            <a:gd name="T101" fmla="*/ 0 60000 65536"/>
                            <a:gd name="T102" fmla="*/ 0 60000 65536"/>
                            <a:gd name="T103" fmla="*/ 0 60000 65536"/>
                            <a:gd name="T104" fmla="*/ 0 60000 65536"/>
                            <a:gd name="T105" fmla="*/ 0 60000 65536"/>
                            <a:gd name="T106" fmla="*/ 0 60000 65536"/>
                            <a:gd name="T107" fmla="*/ 0 60000 65536"/>
                            <a:gd name="T108" fmla="*/ 0 60000 65536"/>
                            <a:gd name="T109" fmla="*/ 0 60000 65536"/>
                            <a:gd name="T110" fmla="*/ 0 60000 65536"/>
                            <a:gd name="T111" fmla="*/ 0 60000 65536"/>
                            <a:gd name="T112" fmla="*/ 0 60000 65536"/>
                            <a:gd name="T113" fmla="*/ 0 60000 65536"/>
                            <a:gd name="T114" fmla="*/ 0 60000 65536"/>
                            <a:gd name="T115" fmla="*/ 0 60000 65536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w 10161"/>
                            <a:gd name="T130" fmla="*/ 0 h 10161"/>
                            <a:gd name="T131" fmla="*/ 10161 w 10161"/>
                            <a:gd name="T132" fmla="*/ 10161 h 10161"/>
                          </a:gdLst>
                          <a:ahLst/>
                          <a:cxnLst>
                            <a:cxn ang="T86">
                              <a:pos x="T0" y="T1"/>
                            </a:cxn>
                            <a:cxn ang="T87">
                              <a:pos x="T2" y="T3"/>
                            </a:cxn>
                            <a:cxn ang="T88">
                              <a:pos x="T4" y="T5"/>
                            </a:cxn>
                            <a:cxn ang="T89">
                              <a:pos x="T6" y="T7"/>
                            </a:cxn>
                            <a:cxn ang="T90">
                              <a:pos x="T8" y="T9"/>
                            </a:cxn>
                            <a:cxn ang="T91">
                              <a:pos x="T10" y="T11"/>
                            </a:cxn>
                            <a:cxn ang="T92">
                              <a:pos x="T12" y="T13"/>
                            </a:cxn>
                            <a:cxn ang="T93">
                              <a:pos x="T14" y="T15"/>
                            </a:cxn>
                            <a:cxn ang="T94">
                              <a:pos x="T16" y="T17"/>
                            </a:cxn>
                            <a:cxn ang="T95">
                              <a:pos x="T18" y="T19"/>
                            </a:cxn>
                            <a:cxn ang="T96">
                              <a:pos x="T20" y="T21"/>
                            </a:cxn>
                            <a:cxn ang="T97">
                              <a:pos x="T22" y="T23"/>
                            </a:cxn>
                            <a:cxn ang="T98">
                              <a:pos x="T24" y="T25"/>
                            </a:cxn>
                            <a:cxn ang="T99">
                              <a:pos x="T26" y="T27"/>
                            </a:cxn>
                            <a:cxn ang="T100">
                              <a:pos x="T28" y="T29"/>
                            </a:cxn>
                            <a:cxn ang="T101">
                              <a:pos x="T30" y="T31"/>
                            </a:cxn>
                            <a:cxn ang="T102">
                              <a:pos x="T32" y="T33"/>
                            </a:cxn>
                            <a:cxn ang="T103">
                              <a:pos x="T34" y="T35"/>
                            </a:cxn>
                            <a:cxn ang="T104">
                              <a:pos x="T36" y="T37"/>
                            </a:cxn>
                            <a:cxn ang="T105">
                              <a:pos x="T38" y="T39"/>
                            </a:cxn>
                            <a:cxn ang="T106">
                              <a:pos x="T40" y="T41"/>
                            </a:cxn>
                            <a:cxn ang="T107">
                              <a:pos x="T42" y="T43"/>
                            </a:cxn>
                            <a:cxn ang="T108">
                              <a:pos x="T44" y="T45"/>
                            </a:cxn>
                            <a:cxn ang="T109">
                              <a:pos x="T46" y="T47"/>
                            </a:cxn>
                            <a:cxn ang="T110">
                              <a:pos x="T48" y="T49"/>
                            </a:cxn>
                            <a:cxn ang="T111">
                              <a:pos x="T50" y="T51"/>
                            </a:cxn>
                            <a:cxn ang="T112">
                              <a:pos x="T52" y="T53"/>
                            </a:cxn>
                            <a:cxn ang="T113">
                              <a:pos x="T54" y="T55"/>
                            </a:cxn>
                            <a:cxn ang="T114">
                              <a:pos x="T56" y="T57"/>
                            </a:cxn>
                            <a:cxn ang="T115">
                              <a:pos x="T58" y="T59"/>
                            </a:cxn>
                            <a:cxn ang="T116">
                              <a:pos x="T60" y="T61"/>
                            </a:cxn>
                            <a:cxn ang="T117">
                              <a:pos x="T62" y="T63"/>
                            </a:cxn>
                            <a:cxn ang="T118">
                              <a:pos x="T64" y="T65"/>
                            </a:cxn>
                            <a:cxn ang="T119">
                              <a:pos x="T66" y="T67"/>
                            </a:cxn>
                            <a:cxn ang="T120">
                              <a:pos x="T68" y="T69"/>
                            </a:cxn>
                            <a:cxn ang="T121">
                              <a:pos x="T70" y="T71"/>
                            </a:cxn>
                            <a:cxn ang="T122">
                              <a:pos x="T72" y="T73"/>
                            </a:cxn>
                            <a:cxn ang="T123">
                              <a:pos x="T74" y="T75"/>
                            </a:cxn>
                            <a:cxn ang="T124">
                              <a:pos x="T76" y="T77"/>
                            </a:cxn>
                            <a:cxn ang="T125">
                              <a:pos x="T78" y="T79"/>
                            </a:cxn>
                            <a:cxn ang="T126">
                              <a:pos x="T80" y="T81"/>
                            </a:cxn>
                            <a:cxn ang="T127">
                              <a:pos x="T82" y="T83"/>
                            </a:cxn>
                            <a:cxn ang="T128">
                              <a:pos x="T84" y="T85"/>
                            </a:cxn>
                          </a:cxnLst>
                          <a:rect l="T129" t="T130" r="T131" b="T132"/>
                          <a:pathLst>
                            <a:path w="10161" h="10161">
                              <a:moveTo>
                                <a:pt x="10161" y="5081"/>
                              </a:moveTo>
                              <a:cubicBezTo>
                                <a:pt x="10161" y="5238"/>
                                <a:pt x="10152" y="5421"/>
                                <a:pt x="10136" y="5578"/>
                              </a:cubicBezTo>
                              <a:cubicBezTo>
                                <a:pt x="10121" y="5736"/>
                                <a:pt x="10094" y="5917"/>
                                <a:pt x="10063" y="6072"/>
                              </a:cubicBezTo>
                              <a:cubicBezTo>
                                <a:pt x="10032" y="6227"/>
                                <a:pt x="9988" y="6404"/>
                                <a:pt x="9942" y="6555"/>
                              </a:cubicBezTo>
                              <a:cubicBezTo>
                                <a:pt x="9896" y="6706"/>
                                <a:pt x="9834" y="6879"/>
                                <a:pt x="9774" y="7025"/>
                              </a:cubicBezTo>
                              <a:cubicBezTo>
                                <a:pt x="9714" y="7171"/>
                                <a:pt x="9635" y="7336"/>
                                <a:pt x="9561" y="7475"/>
                              </a:cubicBezTo>
                              <a:cubicBezTo>
                                <a:pt x="9486" y="7615"/>
                                <a:pt x="9392" y="7772"/>
                                <a:pt x="9305" y="7903"/>
                              </a:cubicBezTo>
                              <a:cubicBezTo>
                                <a:pt x="9217" y="8034"/>
                                <a:pt x="9108" y="8181"/>
                                <a:pt x="9008" y="8303"/>
                              </a:cubicBezTo>
                              <a:cubicBezTo>
                                <a:pt x="8907" y="8425"/>
                                <a:pt x="8784" y="8561"/>
                                <a:pt x="8673" y="8673"/>
                              </a:cubicBezTo>
                              <a:cubicBezTo>
                                <a:pt x="8561" y="8784"/>
                                <a:pt x="8425" y="8907"/>
                                <a:pt x="8303" y="9008"/>
                              </a:cubicBezTo>
                              <a:cubicBezTo>
                                <a:pt x="8181" y="9108"/>
                                <a:pt x="8034" y="9217"/>
                                <a:pt x="7903" y="9305"/>
                              </a:cubicBezTo>
                              <a:cubicBezTo>
                                <a:pt x="7772" y="9392"/>
                                <a:pt x="7615" y="9486"/>
                                <a:pt x="7475" y="9561"/>
                              </a:cubicBezTo>
                              <a:cubicBezTo>
                                <a:pt x="7336" y="9635"/>
                                <a:pt x="7171" y="9714"/>
                                <a:pt x="7025" y="9774"/>
                              </a:cubicBezTo>
                              <a:cubicBezTo>
                                <a:pt x="6879" y="9834"/>
                                <a:pt x="6706" y="9896"/>
                                <a:pt x="6555" y="9942"/>
                              </a:cubicBezTo>
                              <a:cubicBezTo>
                                <a:pt x="6404" y="9988"/>
                                <a:pt x="6227" y="10032"/>
                                <a:pt x="6072" y="10063"/>
                              </a:cubicBezTo>
                              <a:cubicBezTo>
                                <a:pt x="5917" y="10094"/>
                                <a:pt x="5736" y="10121"/>
                                <a:pt x="5578" y="10136"/>
                              </a:cubicBezTo>
                              <a:cubicBezTo>
                                <a:pt x="5421" y="10152"/>
                                <a:pt x="5238" y="10161"/>
                                <a:pt x="5080" y="10161"/>
                              </a:cubicBezTo>
                              <a:cubicBezTo>
                                <a:pt x="4923" y="10161"/>
                                <a:pt x="4740" y="10152"/>
                                <a:pt x="4583" y="10136"/>
                              </a:cubicBezTo>
                              <a:cubicBezTo>
                                <a:pt x="4425" y="10121"/>
                                <a:pt x="4244" y="10094"/>
                                <a:pt x="4089" y="10063"/>
                              </a:cubicBezTo>
                              <a:cubicBezTo>
                                <a:pt x="3934" y="10032"/>
                                <a:pt x="3757" y="9988"/>
                                <a:pt x="3606" y="9942"/>
                              </a:cubicBezTo>
                              <a:cubicBezTo>
                                <a:pt x="3455" y="9896"/>
                                <a:pt x="3282" y="9834"/>
                                <a:pt x="3136" y="9774"/>
                              </a:cubicBezTo>
                              <a:cubicBezTo>
                                <a:pt x="2990" y="9714"/>
                                <a:pt x="2825" y="9635"/>
                                <a:pt x="2686" y="9561"/>
                              </a:cubicBezTo>
                              <a:cubicBezTo>
                                <a:pt x="2546" y="9486"/>
                                <a:pt x="2389" y="9392"/>
                                <a:pt x="2258" y="9305"/>
                              </a:cubicBezTo>
                              <a:cubicBezTo>
                                <a:pt x="2127" y="9217"/>
                                <a:pt x="1980" y="9108"/>
                                <a:pt x="1858" y="9008"/>
                              </a:cubicBezTo>
                              <a:cubicBezTo>
                                <a:pt x="1736" y="8907"/>
                                <a:pt x="1600" y="8784"/>
                                <a:pt x="1488" y="8673"/>
                              </a:cubicBezTo>
                              <a:cubicBezTo>
                                <a:pt x="1377" y="8561"/>
                                <a:pt x="1254" y="8425"/>
                                <a:pt x="1153" y="8303"/>
                              </a:cubicBezTo>
                              <a:cubicBezTo>
                                <a:pt x="1053" y="8181"/>
                                <a:pt x="944" y="8034"/>
                                <a:pt x="856" y="7903"/>
                              </a:cubicBezTo>
                              <a:cubicBezTo>
                                <a:pt x="769" y="7772"/>
                                <a:pt x="675" y="7615"/>
                                <a:pt x="600" y="7475"/>
                              </a:cubicBezTo>
                              <a:cubicBezTo>
                                <a:pt x="526" y="7336"/>
                                <a:pt x="447" y="7171"/>
                                <a:pt x="387" y="7025"/>
                              </a:cubicBezTo>
                              <a:cubicBezTo>
                                <a:pt x="327" y="6879"/>
                                <a:pt x="265" y="6706"/>
                                <a:pt x="219" y="6555"/>
                              </a:cubicBezTo>
                              <a:cubicBezTo>
                                <a:pt x="173" y="6404"/>
                                <a:pt x="129" y="6227"/>
                                <a:pt x="98" y="6072"/>
                              </a:cubicBezTo>
                              <a:cubicBezTo>
                                <a:pt x="67" y="5917"/>
                                <a:pt x="40" y="5736"/>
                                <a:pt x="25" y="5578"/>
                              </a:cubicBezTo>
                              <a:cubicBezTo>
                                <a:pt x="9" y="5421"/>
                                <a:pt x="0" y="5238"/>
                                <a:pt x="0" y="5080"/>
                              </a:cubicBezTo>
                              <a:cubicBezTo>
                                <a:pt x="0" y="4923"/>
                                <a:pt x="9" y="4740"/>
                                <a:pt x="25" y="4583"/>
                              </a:cubicBezTo>
                              <a:cubicBezTo>
                                <a:pt x="40" y="4425"/>
                                <a:pt x="67" y="4244"/>
                                <a:pt x="98" y="4089"/>
                              </a:cubicBezTo>
                              <a:cubicBezTo>
                                <a:pt x="129" y="3934"/>
                                <a:pt x="173" y="3757"/>
                                <a:pt x="219" y="3606"/>
                              </a:cubicBezTo>
                              <a:cubicBezTo>
                                <a:pt x="265" y="3455"/>
                                <a:pt x="327" y="3282"/>
                                <a:pt x="387" y="3136"/>
                              </a:cubicBezTo>
                              <a:cubicBezTo>
                                <a:pt x="447" y="2990"/>
                                <a:pt x="526" y="2825"/>
                                <a:pt x="600" y="2686"/>
                              </a:cubicBezTo>
                              <a:cubicBezTo>
                                <a:pt x="675" y="2546"/>
                                <a:pt x="769" y="2389"/>
                                <a:pt x="856" y="2258"/>
                              </a:cubicBezTo>
                              <a:cubicBezTo>
                                <a:pt x="944" y="2127"/>
                                <a:pt x="1053" y="1980"/>
                                <a:pt x="1153" y="1858"/>
                              </a:cubicBezTo>
                              <a:cubicBezTo>
                                <a:pt x="1254" y="1736"/>
                                <a:pt x="1377" y="1600"/>
                                <a:pt x="1488" y="1488"/>
                              </a:cubicBezTo>
                              <a:cubicBezTo>
                                <a:pt x="1600" y="1377"/>
                                <a:pt x="1736" y="1254"/>
                                <a:pt x="1858" y="1153"/>
                              </a:cubicBezTo>
                              <a:cubicBezTo>
                                <a:pt x="1980" y="1053"/>
                                <a:pt x="2127" y="944"/>
                                <a:pt x="2258" y="856"/>
                              </a:cubicBezTo>
                              <a:cubicBezTo>
                                <a:pt x="2389" y="769"/>
                                <a:pt x="2546" y="675"/>
                                <a:pt x="2686" y="600"/>
                              </a:cubicBezTo>
                              <a:cubicBezTo>
                                <a:pt x="2825" y="526"/>
                                <a:pt x="2990" y="447"/>
                                <a:pt x="3136" y="387"/>
                              </a:cubicBezTo>
                              <a:cubicBezTo>
                                <a:pt x="3282" y="327"/>
                                <a:pt x="3455" y="265"/>
                                <a:pt x="3606" y="219"/>
                              </a:cubicBezTo>
                              <a:cubicBezTo>
                                <a:pt x="3757" y="173"/>
                                <a:pt x="3934" y="129"/>
                                <a:pt x="4089" y="98"/>
                              </a:cubicBezTo>
                              <a:cubicBezTo>
                                <a:pt x="4244" y="67"/>
                                <a:pt x="4425" y="40"/>
                                <a:pt x="4583" y="25"/>
                              </a:cubicBezTo>
                              <a:cubicBezTo>
                                <a:pt x="4740" y="9"/>
                                <a:pt x="4923" y="0"/>
                                <a:pt x="5081" y="0"/>
                              </a:cubicBezTo>
                              <a:cubicBezTo>
                                <a:pt x="5238" y="0"/>
                                <a:pt x="5421" y="9"/>
                                <a:pt x="5578" y="25"/>
                              </a:cubicBezTo>
                              <a:cubicBezTo>
                                <a:pt x="5736" y="40"/>
                                <a:pt x="5917" y="67"/>
                                <a:pt x="6072" y="98"/>
                              </a:cubicBezTo>
                              <a:cubicBezTo>
                                <a:pt x="6227" y="129"/>
                                <a:pt x="6404" y="173"/>
                                <a:pt x="6555" y="219"/>
                              </a:cubicBezTo>
                              <a:cubicBezTo>
                                <a:pt x="6706" y="265"/>
                                <a:pt x="6879" y="327"/>
                                <a:pt x="7025" y="387"/>
                              </a:cubicBezTo>
                              <a:cubicBezTo>
                                <a:pt x="7171" y="447"/>
                                <a:pt x="7336" y="526"/>
                                <a:pt x="7475" y="600"/>
                              </a:cubicBezTo>
                              <a:cubicBezTo>
                                <a:pt x="7615" y="675"/>
                                <a:pt x="7772" y="769"/>
                                <a:pt x="7903" y="856"/>
                              </a:cubicBezTo>
                              <a:cubicBezTo>
                                <a:pt x="8034" y="944"/>
                                <a:pt x="8181" y="1053"/>
                                <a:pt x="8303" y="1153"/>
                              </a:cubicBezTo>
                              <a:cubicBezTo>
                                <a:pt x="8425" y="1254"/>
                                <a:pt x="8561" y="1377"/>
                                <a:pt x="8673" y="1488"/>
                              </a:cubicBezTo>
                              <a:cubicBezTo>
                                <a:pt x="8784" y="1600"/>
                                <a:pt x="8907" y="1736"/>
                                <a:pt x="9008" y="1858"/>
                              </a:cubicBezTo>
                              <a:cubicBezTo>
                                <a:pt x="9108" y="1980"/>
                                <a:pt x="9217" y="2127"/>
                                <a:pt x="9305" y="2258"/>
                              </a:cubicBezTo>
                              <a:cubicBezTo>
                                <a:pt x="9392" y="2389"/>
                                <a:pt x="9486" y="2546"/>
                                <a:pt x="9561" y="2686"/>
                              </a:cubicBezTo>
                              <a:cubicBezTo>
                                <a:pt x="9635" y="2825"/>
                                <a:pt x="9714" y="2990"/>
                                <a:pt x="9774" y="3136"/>
                              </a:cubicBezTo>
                              <a:cubicBezTo>
                                <a:pt x="9834" y="3282"/>
                                <a:pt x="9896" y="3455"/>
                                <a:pt x="9942" y="3606"/>
                              </a:cubicBezTo>
                              <a:cubicBezTo>
                                <a:pt x="9988" y="3757"/>
                                <a:pt x="10032" y="3934"/>
                                <a:pt x="10063" y="4089"/>
                              </a:cubicBezTo>
                              <a:cubicBezTo>
                                <a:pt x="10094" y="4244"/>
                                <a:pt x="10121" y="4425"/>
                                <a:pt x="10136" y="4583"/>
                              </a:cubicBezTo>
                              <a:cubicBezTo>
                                <a:pt x="10152" y="4740"/>
                                <a:pt x="10161" y="4923"/>
                                <a:pt x="10161" y="5080"/>
                              </a:cubicBezTo>
                              <a:moveTo>
                                <a:pt x="10011" y="5081"/>
                              </a:moveTo>
                              <a:cubicBezTo>
                                <a:pt x="10011" y="5234"/>
                                <a:pt x="10002" y="5411"/>
                                <a:pt x="9987" y="5564"/>
                              </a:cubicBezTo>
                              <a:cubicBezTo>
                                <a:pt x="9972" y="5716"/>
                                <a:pt x="9946" y="5892"/>
                                <a:pt x="9916" y="6042"/>
                              </a:cubicBezTo>
                              <a:cubicBezTo>
                                <a:pt x="9886" y="6193"/>
                                <a:pt x="9843" y="6365"/>
                                <a:pt x="9798" y="6512"/>
                              </a:cubicBezTo>
                              <a:cubicBezTo>
                                <a:pt x="9754" y="6658"/>
                                <a:pt x="9694" y="6826"/>
                                <a:pt x="9635" y="6967"/>
                              </a:cubicBezTo>
                              <a:cubicBezTo>
                                <a:pt x="9577" y="7109"/>
                                <a:pt x="9501" y="7269"/>
                                <a:pt x="9429" y="7405"/>
                              </a:cubicBezTo>
                              <a:cubicBezTo>
                                <a:pt x="9356" y="7540"/>
                                <a:pt x="9265" y="7692"/>
                                <a:pt x="9180" y="7820"/>
                              </a:cubicBezTo>
                              <a:cubicBezTo>
                                <a:pt x="9095" y="7947"/>
                                <a:pt x="8989" y="8090"/>
                                <a:pt x="8892" y="8208"/>
                              </a:cubicBezTo>
                              <a:cubicBezTo>
                                <a:pt x="8794" y="8327"/>
                                <a:pt x="8675" y="8458"/>
                                <a:pt x="8567" y="8567"/>
                              </a:cubicBezTo>
                              <a:cubicBezTo>
                                <a:pt x="8458" y="8675"/>
                                <a:pt x="8327" y="8794"/>
                                <a:pt x="8208" y="8892"/>
                              </a:cubicBezTo>
                              <a:cubicBezTo>
                                <a:pt x="8090" y="8989"/>
                                <a:pt x="7947" y="9095"/>
                                <a:pt x="7820" y="9180"/>
                              </a:cubicBezTo>
                              <a:cubicBezTo>
                                <a:pt x="7692" y="9265"/>
                                <a:pt x="7540" y="9356"/>
                                <a:pt x="7405" y="9429"/>
                              </a:cubicBezTo>
                              <a:cubicBezTo>
                                <a:pt x="7269" y="9501"/>
                                <a:pt x="7109" y="9577"/>
                                <a:pt x="6967" y="9635"/>
                              </a:cubicBezTo>
                              <a:cubicBezTo>
                                <a:pt x="6826" y="9694"/>
                                <a:pt x="6658" y="9754"/>
                                <a:pt x="6512" y="9798"/>
                              </a:cubicBezTo>
                              <a:cubicBezTo>
                                <a:pt x="6365" y="9843"/>
                                <a:pt x="6193" y="9886"/>
                                <a:pt x="6042" y="9916"/>
                              </a:cubicBezTo>
                              <a:cubicBezTo>
                                <a:pt x="5892" y="9946"/>
                                <a:pt x="5716" y="9972"/>
                                <a:pt x="5564" y="9987"/>
                              </a:cubicBezTo>
                              <a:cubicBezTo>
                                <a:pt x="5411" y="10002"/>
                                <a:pt x="5234" y="10011"/>
                                <a:pt x="5080" y="10011"/>
                              </a:cubicBezTo>
                              <a:cubicBezTo>
                                <a:pt x="4927" y="10011"/>
                                <a:pt x="4750" y="10002"/>
                                <a:pt x="4597" y="9987"/>
                              </a:cubicBezTo>
                              <a:cubicBezTo>
                                <a:pt x="4445" y="9972"/>
                                <a:pt x="4269" y="9946"/>
                                <a:pt x="4119" y="9916"/>
                              </a:cubicBezTo>
                              <a:cubicBezTo>
                                <a:pt x="3968" y="9886"/>
                                <a:pt x="3796" y="9843"/>
                                <a:pt x="3649" y="9798"/>
                              </a:cubicBezTo>
                              <a:cubicBezTo>
                                <a:pt x="3503" y="9754"/>
                                <a:pt x="3335" y="9694"/>
                                <a:pt x="3194" y="9635"/>
                              </a:cubicBezTo>
                              <a:cubicBezTo>
                                <a:pt x="3052" y="9577"/>
                                <a:pt x="2892" y="9501"/>
                                <a:pt x="2756" y="9429"/>
                              </a:cubicBezTo>
                              <a:cubicBezTo>
                                <a:pt x="2621" y="9356"/>
                                <a:pt x="2469" y="9265"/>
                                <a:pt x="2341" y="9180"/>
                              </a:cubicBezTo>
                              <a:cubicBezTo>
                                <a:pt x="2214" y="9095"/>
                                <a:pt x="2071" y="8989"/>
                                <a:pt x="1953" y="8892"/>
                              </a:cubicBezTo>
                              <a:cubicBezTo>
                                <a:pt x="1834" y="8794"/>
                                <a:pt x="1703" y="8675"/>
                                <a:pt x="1594" y="8567"/>
                              </a:cubicBezTo>
                              <a:cubicBezTo>
                                <a:pt x="1486" y="8458"/>
                                <a:pt x="1367" y="8327"/>
                                <a:pt x="1269" y="8208"/>
                              </a:cubicBezTo>
                              <a:cubicBezTo>
                                <a:pt x="1172" y="8090"/>
                                <a:pt x="1066" y="7947"/>
                                <a:pt x="981" y="7820"/>
                              </a:cubicBezTo>
                              <a:cubicBezTo>
                                <a:pt x="896" y="7692"/>
                                <a:pt x="805" y="7540"/>
                                <a:pt x="732" y="7405"/>
                              </a:cubicBezTo>
                              <a:cubicBezTo>
                                <a:pt x="660" y="7269"/>
                                <a:pt x="584" y="7109"/>
                                <a:pt x="526" y="6967"/>
                              </a:cubicBezTo>
                              <a:cubicBezTo>
                                <a:pt x="467" y="6826"/>
                                <a:pt x="407" y="6658"/>
                                <a:pt x="363" y="6512"/>
                              </a:cubicBezTo>
                              <a:cubicBezTo>
                                <a:pt x="318" y="6365"/>
                                <a:pt x="275" y="6193"/>
                                <a:pt x="245" y="6042"/>
                              </a:cubicBezTo>
                              <a:cubicBezTo>
                                <a:pt x="215" y="5892"/>
                                <a:pt x="189" y="5716"/>
                                <a:pt x="174" y="5564"/>
                              </a:cubicBezTo>
                              <a:cubicBezTo>
                                <a:pt x="159" y="5411"/>
                                <a:pt x="150" y="5234"/>
                                <a:pt x="150" y="5080"/>
                              </a:cubicBezTo>
                              <a:cubicBezTo>
                                <a:pt x="150" y="4927"/>
                                <a:pt x="159" y="4750"/>
                                <a:pt x="174" y="4597"/>
                              </a:cubicBezTo>
                              <a:cubicBezTo>
                                <a:pt x="189" y="4445"/>
                                <a:pt x="215" y="4269"/>
                                <a:pt x="245" y="4119"/>
                              </a:cubicBezTo>
                              <a:cubicBezTo>
                                <a:pt x="275" y="3968"/>
                                <a:pt x="318" y="3796"/>
                                <a:pt x="363" y="3649"/>
                              </a:cubicBezTo>
                              <a:cubicBezTo>
                                <a:pt x="407" y="3503"/>
                                <a:pt x="467" y="3335"/>
                                <a:pt x="526" y="3194"/>
                              </a:cubicBezTo>
                              <a:cubicBezTo>
                                <a:pt x="584" y="3052"/>
                                <a:pt x="660" y="2892"/>
                                <a:pt x="732" y="2756"/>
                              </a:cubicBezTo>
                              <a:cubicBezTo>
                                <a:pt x="805" y="2621"/>
                                <a:pt x="896" y="2469"/>
                                <a:pt x="981" y="2341"/>
                              </a:cubicBezTo>
                              <a:cubicBezTo>
                                <a:pt x="1066" y="2214"/>
                                <a:pt x="1172" y="2071"/>
                                <a:pt x="1269" y="1953"/>
                              </a:cubicBezTo>
                              <a:cubicBezTo>
                                <a:pt x="1367" y="1834"/>
                                <a:pt x="1486" y="1703"/>
                                <a:pt x="1594" y="1594"/>
                              </a:cubicBezTo>
                              <a:cubicBezTo>
                                <a:pt x="1703" y="1486"/>
                                <a:pt x="1834" y="1367"/>
                                <a:pt x="1953" y="1269"/>
                              </a:cubicBezTo>
                              <a:cubicBezTo>
                                <a:pt x="2071" y="1172"/>
                                <a:pt x="2214" y="1066"/>
                                <a:pt x="2341" y="981"/>
                              </a:cubicBezTo>
                              <a:cubicBezTo>
                                <a:pt x="2469" y="896"/>
                                <a:pt x="2621" y="805"/>
                                <a:pt x="2756" y="732"/>
                              </a:cubicBezTo>
                              <a:cubicBezTo>
                                <a:pt x="2892" y="660"/>
                                <a:pt x="3052" y="584"/>
                                <a:pt x="3194" y="526"/>
                              </a:cubicBezTo>
                              <a:cubicBezTo>
                                <a:pt x="3335" y="467"/>
                                <a:pt x="3503" y="407"/>
                                <a:pt x="3649" y="363"/>
                              </a:cubicBezTo>
                              <a:cubicBezTo>
                                <a:pt x="3796" y="318"/>
                                <a:pt x="3968" y="275"/>
                                <a:pt x="4119" y="245"/>
                              </a:cubicBezTo>
                              <a:cubicBezTo>
                                <a:pt x="4269" y="215"/>
                                <a:pt x="4445" y="189"/>
                                <a:pt x="4597" y="174"/>
                              </a:cubicBezTo>
                              <a:cubicBezTo>
                                <a:pt x="4750" y="159"/>
                                <a:pt x="4927" y="150"/>
                                <a:pt x="5081" y="150"/>
                              </a:cubicBezTo>
                              <a:cubicBezTo>
                                <a:pt x="5234" y="150"/>
                                <a:pt x="5411" y="159"/>
                                <a:pt x="5564" y="174"/>
                              </a:cubicBezTo>
                              <a:cubicBezTo>
                                <a:pt x="5716" y="189"/>
                                <a:pt x="5892" y="215"/>
                                <a:pt x="6042" y="245"/>
                              </a:cubicBezTo>
                              <a:cubicBezTo>
                                <a:pt x="6193" y="275"/>
                                <a:pt x="6365" y="318"/>
                                <a:pt x="6512" y="363"/>
                              </a:cubicBezTo>
                              <a:cubicBezTo>
                                <a:pt x="6658" y="407"/>
                                <a:pt x="6826" y="467"/>
                                <a:pt x="6967" y="526"/>
                              </a:cubicBezTo>
                              <a:cubicBezTo>
                                <a:pt x="7109" y="584"/>
                                <a:pt x="7269" y="660"/>
                                <a:pt x="7405" y="732"/>
                              </a:cubicBezTo>
                              <a:cubicBezTo>
                                <a:pt x="7540" y="805"/>
                                <a:pt x="7692" y="896"/>
                                <a:pt x="7820" y="981"/>
                              </a:cubicBezTo>
                              <a:cubicBezTo>
                                <a:pt x="7947" y="1066"/>
                                <a:pt x="8090" y="1172"/>
                                <a:pt x="8208" y="1269"/>
                              </a:cubicBezTo>
                              <a:cubicBezTo>
                                <a:pt x="8327" y="1367"/>
                                <a:pt x="8458" y="1486"/>
                                <a:pt x="8567" y="1594"/>
                              </a:cubicBezTo>
                              <a:cubicBezTo>
                                <a:pt x="8675" y="1703"/>
                                <a:pt x="8794" y="1834"/>
                                <a:pt x="8892" y="1953"/>
                              </a:cubicBezTo>
                              <a:cubicBezTo>
                                <a:pt x="8989" y="2071"/>
                                <a:pt x="9095" y="2214"/>
                                <a:pt x="9180" y="2341"/>
                              </a:cubicBezTo>
                              <a:cubicBezTo>
                                <a:pt x="9265" y="2469"/>
                                <a:pt x="9356" y="2621"/>
                                <a:pt x="9429" y="2756"/>
                              </a:cubicBezTo>
                              <a:cubicBezTo>
                                <a:pt x="9501" y="2892"/>
                                <a:pt x="9577" y="3052"/>
                                <a:pt x="9635" y="3194"/>
                              </a:cubicBezTo>
                              <a:cubicBezTo>
                                <a:pt x="9694" y="3335"/>
                                <a:pt x="9754" y="3503"/>
                                <a:pt x="9798" y="3649"/>
                              </a:cubicBezTo>
                              <a:cubicBezTo>
                                <a:pt x="9843" y="3796"/>
                                <a:pt x="9886" y="3968"/>
                                <a:pt x="9916" y="4119"/>
                              </a:cubicBezTo>
                              <a:cubicBezTo>
                                <a:pt x="9946" y="4269"/>
                                <a:pt x="9972" y="4445"/>
                                <a:pt x="9987" y="4597"/>
                              </a:cubicBezTo>
                              <a:cubicBezTo>
                                <a:pt x="10002" y="4750"/>
                                <a:pt x="10011" y="4927"/>
                                <a:pt x="10011" y="5080"/>
                              </a:cubicBezTo>
                              <a:lnTo>
                                <a:pt x="10011" y="508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5555FF"/>
                        </a:solidFill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08" name="Line 9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2810" y="1872"/>
                          <a:ext cx="0" cy="3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09" name="Line 10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2880" y="1874"/>
                          <a:ext cx="1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0" name="Line 11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2950" y="1882"/>
                          <a:ext cx="2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1" name="Line 12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019" y="1894"/>
                          <a:ext cx="3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2" name="Line 13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087" y="1911"/>
                          <a:ext cx="4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3" name="Line 14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153" y="1933"/>
                          <a:ext cx="6" cy="1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4" name="Line 15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218" y="1960"/>
                          <a:ext cx="7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5" name="Line 16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281" y="1991"/>
                          <a:ext cx="8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6" name="Line 17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342" y="2026"/>
                          <a:ext cx="9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7" name="Line 18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401" y="2066"/>
                          <a:ext cx="9" cy="1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8" name="Line 19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447" y="2110"/>
                          <a:ext cx="20" cy="2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19" name="Line 20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509" y="2158"/>
                          <a:ext cx="11" cy="1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0" name="Line 21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558" y="2209"/>
                          <a:ext cx="12" cy="1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1" name="Line 22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603" y="2263"/>
                          <a:ext cx="13" cy="1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2" name="Line 23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645" y="2321"/>
                          <a:ext cx="14" cy="1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3" name="Line 24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683" y="2381"/>
                          <a:ext cx="14" cy="9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4" name="Line 25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717" y="2445"/>
                          <a:ext cx="15" cy="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5" name="Line 26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746" y="2510"/>
                          <a:ext cx="16" cy="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6" name="Line 27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771" y="2577"/>
                          <a:ext cx="16" cy="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7" name="Line 28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792" y="2646"/>
                          <a:ext cx="16" cy="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8" name="Line 29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793" y="2716"/>
                          <a:ext cx="31" cy="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29" name="Line 30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818" y="2787"/>
                          <a:ext cx="17" cy="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0" name="Line 31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3825" y="2859"/>
                          <a:ext cx="16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1" name="Line 3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826" y="2930"/>
                          <a:ext cx="17" cy="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2" name="Line 3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823" y="3001"/>
                          <a:ext cx="16" cy="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3" name="Line 3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814" y="3071"/>
                          <a:ext cx="17" cy="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4" name="Line 3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802" y="3141"/>
                          <a:ext cx="16" cy="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5" name="Line 3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784" y="3209"/>
                          <a:ext cx="16" cy="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6" name="Line 3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762" y="3276"/>
                          <a:ext cx="15" cy="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7" name="Line 3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735" y="3341"/>
                          <a:ext cx="15" cy="8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8" name="Line 3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691" y="3398"/>
                          <a:ext cx="27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39" name="Line 4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668" y="3466"/>
                          <a:ext cx="14" cy="9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0" name="Line 4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629" y="3524"/>
                          <a:ext cx="13" cy="1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1" name="Line 4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585" y="3580"/>
                          <a:ext cx="13" cy="1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2" name="Line 4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538" y="3632"/>
                          <a:ext cx="12" cy="1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3" name="Line 4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488" y="3681"/>
                          <a:ext cx="11" cy="1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4" name="Line 45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434" y="3727"/>
                          <a:ext cx="11" cy="1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5" name="Line 46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377" y="3768"/>
                          <a:ext cx="10" cy="1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6" name="Line 47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318" y="3806"/>
                          <a:ext cx="9" cy="1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7" name="Line 48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256" y="3839"/>
                          <a:ext cx="8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8" name="Line 49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187" y="3854"/>
                          <a:ext cx="12" cy="29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49" name="Line 50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127" y="3892"/>
                          <a:ext cx="5" cy="1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0" name="Line 51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3060" y="3912"/>
                          <a:ext cx="4" cy="1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1" name="Line 52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991" y="3927"/>
                          <a:ext cx="3" cy="1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2" name="Line 53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922" y="3937"/>
                          <a:ext cx="2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3" name="Line 54"/>
                        <a:cNvSpPr>
                          <a:spLocks noChangeShapeType="1"/>
                        </a:cNvSpPr>
                      </a:nvSpPr>
                      <a:spPr bwMode="auto">
                        <a:xfrm>
                          <a:off x="2852" y="3942"/>
                          <a:ext cx="1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4" name="Line 55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782" y="3943"/>
                          <a:ext cx="0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5" name="Line 56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711" y="3938"/>
                          <a:ext cx="1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6" name="Line 57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640" y="3929"/>
                          <a:ext cx="3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7" name="Line 58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571" y="3915"/>
                          <a:ext cx="3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8" name="Line 59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502" y="3882"/>
                          <a:ext cx="9" cy="3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59" name="Line 60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435" y="3873"/>
                          <a:ext cx="6" cy="1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0" name="Line 61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370" y="3845"/>
                          <a:ext cx="7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1" name="Line 62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306" y="3813"/>
                          <a:ext cx="8" cy="1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2" name="Line 6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245" y="3776"/>
                          <a:ext cx="10" cy="1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3" name="Line 64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187" y="3735"/>
                          <a:ext cx="10" cy="1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4" name="Line 65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132" y="3691"/>
                          <a:ext cx="11" cy="1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5" name="Line 66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080" y="3642"/>
                          <a:ext cx="12" cy="1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6" name="Line 67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2031" y="3591"/>
                          <a:ext cx="13" cy="1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7" name="Line 68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987" y="3536"/>
                          <a:ext cx="13" cy="1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8" name="Line 69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946" y="3470"/>
                          <a:ext cx="26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69" name="Line 70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909" y="3417"/>
                          <a:ext cx="14" cy="8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0" name="Line 71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876" y="3354"/>
                          <a:ext cx="15" cy="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1" name="Line 72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848" y="3289"/>
                          <a:ext cx="16" cy="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2" name="Line 73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824" y="3223"/>
                          <a:ext cx="17" cy="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3" name="Line 74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806" y="3154"/>
                          <a:ext cx="16" cy="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4" name="Line 75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792" y="3085"/>
                          <a:ext cx="16" cy="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5" name="Line 76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782" y="3015"/>
                          <a:ext cx="17" cy="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6" name="Line 77"/>
                        <a:cNvSpPr>
                          <a:spLocks noChangeShapeType="1"/>
                        </a:cNvSpPr>
                      </a:nvSpPr>
                      <a:spPr bwMode="auto">
                        <a:xfrm flipH="1">
                          <a:off x="1778" y="2944"/>
                          <a:ext cx="17" cy="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7" name="Line 78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778" y="2873"/>
                          <a:ext cx="17" cy="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8" name="Line 79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784" y="2801"/>
                          <a:ext cx="31" cy="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79" name="Line 80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794" y="2730"/>
                          <a:ext cx="16" cy="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0" name="Line 81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809" y="2660"/>
                          <a:ext cx="16" cy="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1" name="Line 82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829" y="2591"/>
                          <a:ext cx="16" cy="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2" name="Line 83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853" y="2523"/>
                          <a:ext cx="16" cy="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3" name="Line 84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883" y="2457"/>
                          <a:ext cx="14" cy="8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4" name="Line 85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916" y="2394"/>
                          <a:ext cx="14" cy="8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5" name="Line 86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954" y="2333"/>
                          <a:ext cx="13" cy="9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6" name="Line 87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1995" y="2275"/>
                          <a:ext cx="13" cy="10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7" name="Line 88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041" y="2219"/>
                          <a:ext cx="12" cy="1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8" name="Line 89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090" y="2168"/>
                          <a:ext cx="22" cy="22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89" name="Line 90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143" y="2119"/>
                          <a:ext cx="11" cy="1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0" name="Line 91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199" y="2075"/>
                          <a:ext cx="9" cy="13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1" name="Line 92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257" y="2034"/>
                          <a:ext cx="9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2" name="Line 93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319" y="1998"/>
                          <a:ext cx="8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3" name="Line 94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382" y="1966"/>
                          <a:ext cx="7" cy="15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4" name="Line 95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448" y="1938"/>
                          <a:ext cx="6" cy="16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5" name="Line 96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516" y="1915"/>
                          <a:ext cx="4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6" name="Line 97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584" y="1897"/>
                          <a:ext cx="4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7" name="Line 98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654" y="1884"/>
                          <a:ext cx="3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8" name="Line 99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725" y="1876"/>
                          <a:ext cx="3" cy="31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499" name="Line 100"/>
                        <a:cNvSpPr>
                          <a:spLocks noChangeShapeType="1"/>
                        </a:cNvSpPr>
                      </a:nvSpPr>
                      <a:spPr bwMode="auto">
                        <a:xfrm flipH="1" flipV="1">
                          <a:off x="2796" y="1872"/>
                          <a:ext cx="0" cy="17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00" name="Rectangle 101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650" y="2928"/>
                          <a:ext cx="399" cy="1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100" b="1">
                                <a:solidFill>
                                  <a:srgbClr val="404040"/>
                                </a:solidFill>
                                <a:latin typeface="Arial" pitchFamily="34" charset="0"/>
                              </a:rPr>
                              <a:t>9120 bp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01" name="Rectangle 102"/>
                        <a:cNvSpPr>
                          <a:spLocks noChangeArrowheads="1"/>
                        </a:cNvSpPr>
                      </a:nvSpPr>
                      <a:spPr bwMode="auto">
                        <a:xfrm>
                          <a:off x="2528" y="2796"/>
                          <a:ext cx="597" cy="154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400" b="1" dirty="0">
                                <a:solidFill>
                                  <a:srgbClr val="404040"/>
                                </a:solidFill>
                                <a:latin typeface="Arial" pitchFamily="34" charset="0"/>
                              </a:rPr>
                              <a:t>pFHC4034</a:t>
                            </a:r>
                            <a:endParaRPr lang="en-US" sz="1800" dirty="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02" name="Freeform 103"/>
                        <a:cNvSpPr>
                          <a:spLocks/>
                        </a:cNvSpPr>
                      </a:nvSpPr>
                      <a:spPr bwMode="auto">
                        <a:xfrm>
                          <a:off x="2996" y="1842"/>
                          <a:ext cx="859" cy="790"/>
                        </a:xfrm>
                        <a:custGeom>
                          <a:avLst/>
                          <a:gdLst>
                            <a:gd name="T0" fmla="*/ 174 w 4099"/>
                            <a:gd name="T1" fmla="*/ 149 h 3726"/>
                            <a:gd name="T2" fmla="*/ 180 w 4099"/>
                            <a:gd name="T3" fmla="*/ 147 h 3726"/>
                            <a:gd name="T4" fmla="*/ 173 w 4099"/>
                            <a:gd name="T5" fmla="*/ 167 h 3726"/>
                            <a:gd name="T6" fmla="*/ 155 w 4099"/>
                            <a:gd name="T7" fmla="*/ 156 h 3726"/>
                            <a:gd name="T8" fmla="*/ 161 w 4099"/>
                            <a:gd name="T9" fmla="*/ 154 h 3726"/>
                            <a:gd name="T10" fmla="*/ 153 w 4099"/>
                            <a:gd name="T11" fmla="*/ 133 h 3726"/>
                            <a:gd name="T12" fmla="*/ 142 w 4099"/>
                            <a:gd name="T13" fmla="*/ 113 h 3726"/>
                            <a:gd name="T14" fmla="*/ 130 w 4099"/>
                            <a:gd name="T15" fmla="*/ 94 h 3726"/>
                            <a:gd name="T16" fmla="*/ 115 w 4099"/>
                            <a:gd name="T17" fmla="*/ 77 h 3726"/>
                            <a:gd name="T18" fmla="*/ 99 w 4099"/>
                            <a:gd name="T19" fmla="*/ 61 h 3726"/>
                            <a:gd name="T20" fmla="*/ 81 w 4099"/>
                            <a:gd name="T21" fmla="*/ 48 h 3726"/>
                            <a:gd name="T22" fmla="*/ 62 w 4099"/>
                            <a:gd name="T23" fmla="*/ 36 h 3726"/>
                            <a:gd name="T24" fmla="*/ 42 w 4099"/>
                            <a:gd name="T25" fmla="*/ 26 h 3726"/>
                            <a:gd name="T26" fmla="*/ 22 w 4099"/>
                            <a:gd name="T27" fmla="*/ 19 h 3726"/>
                            <a:gd name="T28" fmla="*/ 0 w 4099"/>
                            <a:gd name="T29" fmla="*/ 13 h 3726"/>
                            <a:gd name="T30" fmla="*/ 2 w 4099"/>
                            <a:gd name="T31" fmla="*/ 0 h 3726"/>
                            <a:gd name="T32" fmla="*/ 25 w 4099"/>
                            <a:gd name="T33" fmla="*/ 6 h 3726"/>
                            <a:gd name="T34" fmla="*/ 47 w 4099"/>
                            <a:gd name="T35" fmla="*/ 14 h 3726"/>
                            <a:gd name="T36" fmla="*/ 69 w 4099"/>
                            <a:gd name="T37" fmla="*/ 24 h 3726"/>
                            <a:gd name="T38" fmla="*/ 89 w 4099"/>
                            <a:gd name="T39" fmla="*/ 36 h 3726"/>
                            <a:gd name="T40" fmla="*/ 108 w 4099"/>
                            <a:gd name="T41" fmla="*/ 51 h 3726"/>
                            <a:gd name="T42" fmla="*/ 124 w 4099"/>
                            <a:gd name="T43" fmla="*/ 68 h 3726"/>
                            <a:gd name="T44" fmla="*/ 140 w 4099"/>
                            <a:gd name="T45" fmla="*/ 86 h 3726"/>
                            <a:gd name="T46" fmla="*/ 153 w 4099"/>
                            <a:gd name="T47" fmla="*/ 106 h 3726"/>
                            <a:gd name="T48" fmla="*/ 165 w 4099"/>
                            <a:gd name="T49" fmla="*/ 127 h 3726"/>
                            <a:gd name="T50" fmla="*/ 174 w 4099"/>
                            <a:gd name="T51" fmla="*/ 149 h 3726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  <a:gd name="T57" fmla="*/ 0 60000 65536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w 4099"/>
                            <a:gd name="T79" fmla="*/ 0 h 3726"/>
                            <a:gd name="T80" fmla="*/ 4099 w 4099"/>
                            <a:gd name="T81" fmla="*/ 3726 h 3726"/>
                          </a:gdLst>
                          <a:ahLst/>
                          <a:cxnLst>
                            <a:cxn ang="T52">
                              <a:pos x="T0" y="T1"/>
                            </a:cxn>
                            <a:cxn ang="T53">
                              <a:pos x="T2" y="T3"/>
                            </a:cxn>
                            <a:cxn ang="T54">
                              <a:pos x="T4" y="T5"/>
                            </a:cxn>
                            <a:cxn ang="T55">
                              <a:pos x="T6" y="T7"/>
                            </a:cxn>
                            <a:cxn ang="T56">
                              <a:pos x="T8" y="T9"/>
                            </a:cxn>
                            <a:cxn ang="T57">
                              <a:pos x="T10" y="T11"/>
                            </a:cxn>
                            <a:cxn ang="T58">
                              <a:pos x="T12" y="T13"/>
                            </a:cxn>
                            <a:cxn ang="T59">
                              <a:pos x="T14" y="T15"/>
                            </a:cxn>
                            <a:cxn ang="T60">
                              <a:pos x="T16" y="T17"/>
                            </a:cxn>
                            <a:cxn ang="T61">
                              <a:pos x="T18" y="T19"/>
                            </a:cxn>
                            <a:cxn ang="T62">
                              <a:pos x="T20" y="T21"/>
                            </a:cxn>
                            <a:cxn ang="T63">
                              <a:pos x="T22" y="T23"/>
                            </a:cxn>
                            <a:cxn ang="T64">
                              <a:pos x="T24" y="T25"/>
                            </a:cxn>
                            <a:cxn ang="T65">
                              <a:pos x="T26" y="T27"/>
                            </a:cxn>
                            <a:cxn ang="T66">
                              <a:pos x="T28" y="T29"/>
                            </a:cxn>
                            <a:cxn ang="T67">
                              <a:pos x="T30" y="T31"/>
                            </a:cxn>
                            <a:cxn ang="T68">
                              <a:pos x="T32" y="T33"/>
                            </a:cxn>
                            <a:cxn ang="T69">
                              <a:pos x="T34" y="T35"/>
                            </a:cxn>
                            <a:cxn ang="T70">
                              <a:pos x="T36" y="T37"/>
                            </a:cxn>
                            <a:cxn ang="T71">
                              <a:pos x="T38" y="T39"/>
                            </a:cxn>
                            <a:cxn ang="T72">
                              <a:pos x="T40" y="T41"/>
                            </a:cxn>
                            <a:cxn ang="T73">
                              <a:pos x="T42" y="T43"/>
                            </a:cxn>
                            <a:cxn ang="T74">
                              <a:pos x="T44" y="T45"/>
                            </a:cxn>
                            <a:cxn ang="T75">
                              <a:pos x="T46" y="T47"/>
                            </a:cxn>
                            <a:cxn ang="T76">
                              <a:pos x="T48" y="T49"/>
                            </a:cxn>
                            <a:cxn ang="T77">
                              <a:pos x="T50" y="T51"/>
                            </a:cxn>
                          </a:cxnLst>
                          <a:rect l="T78" t="T79" r="T80" b="T81"/>
                          <a:pathLst>
                            <a:path w="4099" h="3726">
                              <a:moveTo>
                                <a:pt x="3958" y="3312"/>
                              </a:moveTo>
                              <a:lnTo>
                                <a:pt x="4099" y="3261"/>
                              </a:lnTo>
                              <a:lnTo>
                                <a:pt x="3933" y="3726"/>
                              </a:lnTo>
                              <a:lnTo>
                                <a:pt x="3535" y="3465"/>
                              </a:lnTo>
                              <a:lnTo>
                                <a:pt x="3676" y="3414"/>
                              </a:lnTo>
                              <a:cubicBezTo>
                                <a:pt x="3622" y="3264"/>
                                <a:pt x="3550" y="3093"/>
                                <a:pt x="3480" y="2949"/>
                              </a:cubicBezTo>
                              <a:cubicBezTo>
                                <a:pt x="3410" y="2806"/>
                                <a:pt x="3321" y="2643"/>
                                <a:pt x="3236" y="2508"/>
                              </a:cubicBezTo>
                              <a:cubicBezTo>
                                <a:pt x="3152" y="2372"/>
                                <a:pt x="3047" y="2220"/>
                                <a:pt x="2949" y="2094"/>
                              </a:cubicBezTo>
                              <a:cubicBezTo>
                                <a:pt x="2851" y="1967"/>
                                <a:pt x="2730" y="1827"/>
                                <a:pt x="2619" y="1712"/>
                              </a:cubicBezTo>
                              <a:cubicBezTo>
                                <a:pt x="2509" y="1596"/>
                                <a:pt x="2374" y="1469"/>
                                <a:pt x="2252" y="1366"/>
                              </a:cubicBezTo>
                              <a:cubicBezTo>
                                <a:pt x="2130" y="1263"/>
                                <a:pt x="1983" y="1150"/>
                                <a:pt x="1851" y="1060"/>
                              </a:cubicBezTo>
                              <a:cubicBezTo>
                                <a:pt x="1719" y="970"/>
                                <a:pt x="1561" y="874"/>
                                <a:pt x="1421" y="798"/>
                              </a:cubicBezTo>
                              <a:cubicBezTo>
                                <a:pt x="1280" y="722"/>
                                <a:pt x="1113" y="642"/>
                                <a:pt x="965" y="581"/>
                              </a:cubicBezTo>
                              <a:cubicBezTo>
                                <a:pt x="818" y="520"/>
                                <a:pt x="643" y="458"/>
                                <a:pt x="490" y="413"/>
                              </a:cubicBezTo>
                              <a:cubicBezTo>
                                <a:pt x="337" y="368"/>
                                <a:pt x="157" y="324"/>
                                <a:pt x="0" y="295"/>
                              </a:cubicBezTo>
                              <a:lnTo>
                                <a:pt x="54" y="0"/>
                              </a:lnTo>
                              <a:cubicBezTo>
                                <a:pt x="221" y="31"/>
                                <a:pt x="412" y="77"/>
                                <a:pt x="575" y="125"/>
                              </a:cubicBezTo>
                              <a:cubicBezTo>
                                <a:pt x="738" y="174"/>
                                <a:pt x="923" y="239"/>
                                <a:pt x="1080" y="304"/>
                              </a:cubicBezTo>
                              <a:cubicBezTo>
                                <a:pt x="1237" y="369"/>
                                <a:pt x="1414" y="453"/>
                                <a:pt x="1563" y="534"/>
                              </a:cubicBezTo>
                              <a:cubicBezTo>
                                <a:pt x="1713" y="614"/>
                                <a:pt x="1880" y="717"/>
                                <a:pt x="2021" y="812"/>
                              </a:cubicBezTo>
                              <a:cubicBezTo>
                                <a:pt x="2161" y="908"/>
                                <a:pt x="2317" y="1027"/>
                                <a:pt x="2446" y="1137"/>
                              </a:cubicBezTo>
                              <a:cubicBezTo>
                                <a:pt x="2576" y="1247"/>
                                <a:pt x="2719" y="1382"/>
                                <a:pt x="2836" y="1504"/>
                              </a:cubicBezTo>
                              <a:cubicBezTo>
                                <a:pt x="2953" y="1627"/>
                                <a:pt x="3082" y="1776"/>
                                <a:pt x="3186" y="1910"/>
                              </a:cubicBezTo>
                              <a:cubicBezTo>
                                <a:pt x="3290" y="2044"/>
                                <a:pt x="3402" y="2205"/>
                                <a:pt x="3491" y="2349"/>
                              </a:cubicBezTo>
                              <a:cubicBezTo>
                                <a:pt x="3581" y="2494"/>
                                <a:pt x="3676" y="2666"/>
                                <a:pt x="3750" y="2818"/>
                              </a:cubicBezTo>
                              <a:cubicBezTo>
                                <a:pt x="3824" y="2971"/>
                                <a:pt x="3900" y="3152"/>
                                <a:pt x="3958" y="3312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FFFF"/>
                        </a:solidFill>
                        <a:ln w="6350">
                          <a:solidFill>
                            <a:srgbClr val="00FFFF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03" name="Rectangle 104"/>
                        <a:cNvSpPr>
                          <a:spLocks noChangeArrowheads="1"/>
                        </a:cNvSpPr>
                      </a:nvSpPr>
                      <a:spPr bwMode="auto">
                        <a:xfrm rot="2520000">
                          <a:off x="3140" y="2172"/>
                          <a:ext cx="515" cy="106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100" b="1" i="1">
                                <a:solidFill>
                                  <a:srgbClr val="00FFFF"/>
                                </a:solidFill>
                                <a:latin typeface="Arial" pitchFamily="34" charset="0"/>
                              </a:rPr>
                              <a:t>CFP-P7parB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04" name="Freeform 105"/>
                        <a:cNvSpPr>
                          <a:spLocks/>
                        </a:cNvSpPr>
                      </a:nvSpPr>
                      <a:spPr bwMode="auto">
                        <a:xfrm>
                          <a:off x="3468" y="2655"/>
                          <a:ext cx="423" cy="1086"/>
                        </a:xfrm>
                        <a:custGeom>
                          <a:avLst/>
                          <a:gdLst>
                            <a:gd name="T0" fmla="*/ 17 w 2017"/>
                            <a:gd name="T1" fmla="*/ 224 h 5128"/>
                            <a:gd name="T2" fmla="*/ 22 w 2017"/>
                            <a:gd name="T3" fmla="*/ 229 h 5128"/>
                            <a:gd name="T4" fmla="*/ 0 w 2017"/>
                            <a:gd name="T5" fmla="*/ 230 h 5128"/>
                            <a:gd name="T6" fmla="*/ 4 w 2017"/>
                            <a:gd name="T7" fmla="*/ 209 h 5128"/>
                            <a:gd name="T8" fmla="*/ 8 w 2017"/>
                            <a:gd name="T9" fmla="*/ 214 h 5128"/>
                            <a:gd name="T10" fmla="*/ 24 w 2017"/>
                            <a:gd name="T11" fmla="*/ 197 h 5128"/>
                            <a:gd name="T12" fmla="*/ 38 w 2017"/>
                            <a:gd name="T13" fmla="*/ 179 h 5128"/>
                            <a:gd name="T14" fmla="*/ 49 w 2017"/>
                            <a:gd name="T15" fmla="*/ 159 h 5128"/>
                            <a:gd name="T16" fmla="*/ 59 w 2017"/>
                            <a:gd name="T17" fmla="*/ 139 h 5128"/>
                            <a:gd name="T18" fmla="*/ 67 w 2017"/>
                            <a:gd name="T19" fmla="*/ 117 h 5128"/>
                            <a:gd name="T20" fmla="*/ 72 w 2017"/>
                            <a:gd name="T21" fmla="*/ 95 h 5128"/>
                            <a:gd name="T22" fmla="*/ 75 w 2017"/>
                            <a:gd name="T23" fmla="*/ 72 h 5128"/>
                            <a:gd name="T24" fmla="*/ 75 w 2017"/>
                            <a:gd name="T25" fmla="*/ 49 h 5128"/>
                            <a:gd name="T26" fmla="*/ 73 w 2017"/>
                            <a:gd name="T27" fmla="*/ 26 h 5128"/>
                            <a:gd name="T28" fmla="*/ 69 w 2017"/>
                            <a:gd name="T29" fmla="*/ 3 h 5128"/>
                            <a:gd name="T30" fmla="*/ 82 w 2017"/>
                            <a:gd name="T31" fmla="*/ 0 h 5128"/>
                            <a:gd name="T32" fmla="*/ 87 w 2017"/>
                            <a:gd name="T33" fmla="*/ 24 h 5128"/>
                            <a:gd name="T34" fmla="*/ 89 w 2017"/>
                            <a:gd name="T35" fmla="*/ 48 h 5128"/>
                            <a:gd name="T36" fmla="*/ 88 w 2017"/>
                            <a:gd name="T37" fmla="*/ 73 h 5128"/>
                            <a:gd name="T38" fmla="*/ 85 w 2017"/>
                            <a:gd name="T39" fmla="*/ 97 h 5128"/>
                            <a:gd name="T40" fmla="*/ 79 w 2017"/>
                            <a:gd name="T41" fmla="*/ 121 h 5128"/>
                            <a:gd name="T42" fmla="*/ 71 w 2017"/>
                            <a:gd name="T43" fmla="*/ 144 h 5128"/>
                            <a:gd name="T44" fmla="*/ 61 w 2017"/>
                            <a:gd name="T45" fmla="*/ 166 h 5128"/>
                            <a:gd name="T46" fmla="*/ 48 w 2017"/>
                            <a:gd name="T47" fmla="*/ 187 h 5128"/>
                            <a:gd name="T48" fmla="*/ 34 w 2017"/>
                            <a:gd name="T49" fmla="*/ 206 h 5128"/>
                            <a:gd name="T50" fmla="*/ 17 w 2017"/>
                            <a:gd name="T51" fmla="*/ 224 h 5128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  <a:gd name="T57" fmla="*/ 0 60000 65536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w 2017"/>
                            <a:gd name="T79" fmla="*/ 0 h 5128"/>
                            <a:gd name="T80" fmla="*/ 2017 w 2017"/>
                            <a:gd name="T81" fmla="*/ 5128 h 5128"/>
                          </a:gdLst>
                          <a:ahLst/>
                          <a:cxnLst>
                            <a:cxn ang="T52">
                              <a:pos x="T0" y="T1"/>
                            </a:cxn>
                            <a:cxn ang="T53">
                              <a:pos x="T2" y="T3"/>
                            </a:cxn>
                            <a:cxn ang="T54">
                              <a:pos x="T4" y="T5"/>
                            </a:cxn>
                            <a:cxn ang="T55">
                              <a:pos x="T6" y="T7"/>
                            </a:cxn>
                            <a:cxn ang="T56">
                              <a:pos x="T8" y="T9"/>
                            </a:cxn>
                            <a:cxn ang="T57">
                              <a:pos x="T10" y="T11"/>
                            </a:cxn>
                            <a:cxn ang="T58">
                              <a:pos x="T12" y="T13"/>
                            </a:cxn>
                            <a:cxn ang="T59">
                              <a:pos x="T14" y="T15"/>
                            </a:cxn>
                            <a:cxn ang="T60">
                              <a:pos x="T16" y="T17"/>
                            </a:cxn>
                            <a:cxn ang="T61">
                              <a:pos x="T18" y="T19"/>
                            </a:cxn>
                            <a:cxn ang="T62">
                              <a:pos x="T20" y="T21"/>
                            </a:cxn>
                            <a:cxn ang="T63">
                              <a:pos x="T22" y="T23"/>
                            </a:cxn>
                            <a:cxn ang="T64">
                              <a:pos x="T24" y="T25"/>
                            </a:cxn>
                            <a:cxn ang="T65">
                              <a:pos x="T26" y="T27"/>
                            </a:cxn>
                            <a:cxn ang="T66">
                              <a:pos x="T28" y="T29"/>
                            </a:cxn>
                            <a:cxn ang="T67">
                              <a:pos x="T30" y="T31"/>
                            </a:cxn>
                            <a:cxn ang="T68">
                              <a:pos x="T32" y="T33"/>
                            </a:cxn>
                            <a:cxn ang="T69">
                              <a:pos x="T34" y="T35"/>
                            </a:cxn>
                            <a:cxn ang="T70">
                              <a:pos x="T36" y="T37"/>
                            </a:cxn>
                            <a:cxn ang="T71">
                              <a:pos x="T38" y="T39"/>
                            </a:cxn>
                            <a:cxn ang="T72">
                              <a:pos x="T40" y="T41"/>
                            </a:cxn>
                            <a:cxn ang="T73">
                              <a:pos x="T42" y="T43"/>
                            </a:cxn>
                            <a:cxn ang="T74">
                              <a:pos x="T44" y="T45"/>
                            </a:cxn>
                            <a:cxn ang="T75">
                              <a:pos x="T46" y="T47"/>
                            </a:cxn>
                            <a:cxn ang="T76">
                              <a:pos x="T48" y="T49"/>
                            </a:cxn>
                            <a:cxn ang="T77">
                              <a:pos x="T50" y="T51"/>
                            </a:cxn>
                          </a:cxnLst>
                          <a:rect l="T78" t="T79" r="T80" b="T81"/>
                          <a:pathLst>
                            <a:path w="2017" h="5128">
                              <a:moveTo>
                                <a:pt x="391" y="4986"/>
                              </a:moveTo>
                              <a:lnTo>
                                <a:pt x="494" y="5095"/>
                              </a:lnTo>
                              <a:lnTo>
                                <a:pt x="0" y="5128"/>
                              </a:lnTo>
                              <a:lnTo>
                                <a:pt x="83" y="4658"/>
                              </a:lnTo>
                              <a:lnTo>
                                <a:pt x="185" y="4768"/>
                              </a:lnTo>
                              <a:cubicBezTo>
                                <a:pt x="304" y="4656"/>
                                <a:pt x="434" y="4520"/>
                                <a:pt x="540" y="4397"/>
                              </a:cubicBezTo>
                              <a:cubicBezTo>
                                <a:pt x="646" y="4274"/>
                                <a:pt x="761" y="4125"/>
                                <a:pt x="853" y="3991"/>
                              </a:cubicBezTo>
                              <a:cubicBezTo>
                                <a:pt x="946" y="3857"/>
                                <a:pt x="1044" y="3697"/>
                                <a:pt x="1122" y="3554"/>
                              </a:cubicBezTo>
                              <a:cubicBezTo>
                                <a:pt x="1200" y="3411"/>
                                <a:pt x="1281" y="3241"/>
                                <a:pt x="1343" y="3091"/>
                              </a:cubicBezTo>
                              <a:cubicBezTo>
                                <a:pt x="1406" y="2941"/>
                                <a:pt x="1469" y="2764"/>
                                <a:pt x="1515" y="2608"/>
                              </a:cubicBezTo>
                              <a:cubicBezTo>
                                <a:pt x="1561" y="2452"/>
                                <a:pt x="1604" y="2269"/>
                                <a:pt x="1634" y="2109"/>
                              </a:cubicBezTo>
                              <a:cubicBezTo>
                                <a:pt x="1663" y="1949"/>
                                <a:pt x="1687" y="1762"/>
                                <a:pt x="1700" y="1600"/>
                              </a:cubicBezTo>
                              <a:cubicBezTo>
                                <a:pt x="1712" y="1438"/>
                                <a:pt x="1716" y="1250"/>
                                <a:pt x="1712" y="1087"/>
                              </a:cubicBezTo>
                              <a:cubicBezTo>
                                <a:pt x="1707" y="925"/>
                                <a:pt x="1691" y="737"/>
                                <a:pt x="1669" y="576"/>
                              </a:cubicBezTo>
                              <a:cubicBezTo>
                                <a:pt x="1647" y="415"/>
                                <a:pt x="1612" y="230"/>
                                <a:pt x="1573" y="72"/>
                              </a:cubicBezTo>
                              <a:lnTo>
                                <a:pt x="1865" y="0"/>
                              </a:lnTo>
                              <a:cubicBezTo>
                                <a:pt x="1906" y="168"/>
                                <a:pt x="1943" y="364"/>
                                <a:pt x="1967" y="535"/>
                              </a:cubicBezTo>
                              <a:cubicBezTo>
                                <a:pt x="1990" y="706"/>
                                <a:pt x="2006" y="906"/>
                                <a:pt x="2011" y="1078"/>
                              </a:cubicBezTo>
                              <a:cubicBezTo>
                                <a:pt x="2017" y="1251"/>
                                <a:pt x="2012" y="1451"/>
                                <a:pt x="1999" y="1623"/>
                              </a:cubicBezTo>
                              <a:cubicBezTo>
                                <a:pt x="1986" y="1795"/>
                                <a:pt x="1960" y="1993"/>
                                <a:pt x="1929" y="2163"/>
                              </a:cubicBezTo>
                              <a:cubicBezTo>
                                <a:pt x="1898" y="2333"/>
                                <a:pt x="1851" y="2527"/>
                                <a:pt x="1802" y="2693"/>
                              </a:cubicBezTo>
                              <a:cubicBezTo>
                                <a:pt x="1753" y="2858"/>
                                <a:pt x="1687" y="3047"/>
                                <a:pt x="1621" y="3206"/>
                              </a:cubicBezTo>
                              <a:cubicBezTo>
                                <a:pt x="1554" y="3366"/>
                                <a:pt x="1468" y="3546"/>
                                <a:pt x="1386" y="3697"/>
                              </a:cubicBezTo>
                              <a:cubicBezTo>
                                <a:pt x="1303" y="3849"/>
                                <a:pt x="1198" y="4019"/>
                                <a:pt x="1100" y="4161"/>
                              </a:cubicBezTo>
                              <a:cubicBezTo>
                                <a:pt x="1002" y="4303"/>
                                <a:pt x="880" y="4462"/>
                                <a:pt x="767" y="4593"/>
                              </a:cubicBezTo>
                              <a:cubicBezTo>
                                <a:pt x="655" y="4723"/>
                                <a:pt x="517" y="4868"/>
                                <a:pt x="391" y="4986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0000"/>
                        </a:solidFill>
                        <a:ln w="6350">
                          <a:solidFill>
                            <a:srgbClr val="FF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05" name="Rectangle 106"/>
                        <a:cNvSpPr>
                          <a:spLocks noChangeArrowheads="1"/>
                        </a:cNvSpPr>
                      </a:nvSpPr>
                      <a:spPr bwMode="auto">
                        <a:xfrm rot="-4320000">
                          <a:off x="3298" y="3083"/>
                          <a:ext cx="711" cy="1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100" b="1" i="1">
                                <a:solidFill>
                                  <a:srgbClr val="FF0000"/>
                                </a:solidFill>
                                <a:latin typeface="Arial" pitchFamily="34" charset="0"/>
                              </a:rPr>
                              <a:t>P1parB-RFPch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06" name="Freeform 107"/>
                        <a:cNvSpPr>
                          <a:spLocks/>
                        </a:cNvSpPr>
                      </a:nvSpPr>
                      <a:spPr bwMode="auto">
                        <a:xfrm>
                          <a:off x="2329" y="3739"/>
                          <a:ext cx="1128" cy="269"/>
                        </a:xfrm>
                        <a:custGeom>
                          <a:avLst/>
                          <a:gdLst>
                            <a:gd name="T0" fmla="*/ 13 w 5387"/>
                            <a:gd name="T1" fmla="*/ 39 h 1271"/>
                            <a:gd name="T2" fmla="*/ 10 w 5387"/>
                            <a:gd name="T3" fmla="*/ 45 h 1271"/>
                            <a:gd name="T4" fmla="*/ 0 w 5387"/>
                            <a:gd name="T5" fmla="*/ 25 h 1271"/>
                            <a:gd name="T6" fmla="*/ 20 w 5387"/>
                            <a:gd name="T7" fmla="*/ 20 h 1271"/>
                            <a:gd name="T8" fmla="*/ 18 w 5387"/>
                            <a:gd name="T9" fmla="*/ 26 h 1271"/>
                            <a:gd name="T10" fmla="*/ 39 w 5387"/>
                            <a:gd name="T11" fmla="*/ 34 h 1271"/>
                            <a:gd name="T12" fmla="*/ 60 w 5387"/>
                            <a:gd name="T13" fmla="*/ 39 h 1271"/>
                            <a:gd name="T14" fmla="*/ 82 w 5387"/>
                            <a:gd name="T15" fmla="*/ 43 h 1271"/>
                            <a:gd name="T16" fmla="*/ 104 w 5387"/>
                            <a:gd name="T17" fmla="*/ 43 h 1271"/>
                            <a:gd name="T18" fmla="*/ 126 w 5387"/>
                            <a:gd name="T19" fmla="*/ 42 h 1271"/>
                            <a:gd name="T20" fmla="*/ 148 w 5387"/>
                            <a:gd name="T21" fmla="*/ 38 h 1271"/>
                            <a:gd name="T22" fmla="*/ 170 w 5387"/>
                            <a:gd name="T23" fmla="*/ 32 h 1271"/>
                            <a:gd name="T24" fmla="*/ 190 w 5387"/>
                            <a:gd name="T25" fmla="*/ 23 h 1271"/>
                            <a:gd name="T26" fmla="*/ 210 w 5387"/>
                            <a:gd name="T27" fmla="*/ 13 h 1271"/>
                            <a:gd name="T28" fmla="*/ 228 w 5387"/>
                            <a:gd name="T29" fmla="*/ 0 h 1271"/>
                            <a:gd name="T30" fmla="*/ 236 w 5387"/>
                            <a:gd name="T31" fmla="*/ 11 h 1271"/>
                            <a:gd name="T32" fmla="*/ 217 w 5387"/>
                            <a:gd name="T33" fmla="*/ 24 h 1271"/>
                            <a:gd name="T34" fmla="*/ 196 w 5387"/>
                            <a:gd name="T35" fmla="*/ 35 h 1271"/>
                            <a:gd name="T36" fmla="*/ 174 w 5387"/>
                            <a:gd name="T37" fmla="*/ 44 h 1271"/>
                            <a:gd name="T38" fmla="*/ 151 w 5387"/>
                            <a:gd name="T39" fmla="*/ 51 h 1271"/>
                            <a:gd name="T40" fmla="*/ 128 w 5387"/>
                            <a:gd name="T41" fmla="*/ 55 h 1271"/>
                            <a:gd name="T42" fmla="*/ 104 w 5387"/>
                            <a:gd name="T43" fmla="*/ 57 h 1271"/>
                            <a:gd name="T44" fmla="*/ 81 w 5387"/>
                            <a:gd name="T45" fmla="*/ 56 h 1271"/>
                            <a:gd name="T46" fmla="*/ 58 w 5387"/>
                            <a:gd name="T47" fmla="*/ 52 h 1271"/>
                            <a:gd name="T48" fmla="*/ 35 w 5387"/>
                            <a:gd name="T49" fmla="*/ 47 h 1271"/>
                            <a:gd name="T50" fmla="*/ 13 w 5387"/>
                            <a:gd name="T51" fmla="*/ 39 h 1271"/>
                            <a:gd name="T52" fmla="*/ 0 60000 65536"/>
                            <a:gd name="T53" fmla="*/ 0 60000 65536"/>
                            <a:gd name="T54" fmla="*/ 0 60000 65536"/>
                            <a:gd name="T55" fmla="*/ 0 60000 65536"/>
                            <a:gd name="T56" fmla="*/ 0 60000 65536"/>
                            <a:gd name="T57" fmla="*/ 0 60000 65536"/>
                            <a:gd name="T58" fmla="*/ 0 60000 65536"/>
                            <a:gd name="T59" fmla="*/ 0 60000 65536"/>
                            <a:gd name="T60" fmla="*/ 0 60000 65536"/>
                            <a:gd name="T61" fmla="*/ 0 60000 65536"/>
                            <a:gd name="T62" fmla="*/ 0 60000 65536"/>
                            <a:gd name="T63" fmla="*/ 0 60000 65536"/>
                            <a:gd name="T64" fmla="*/ 0 60000 65536"/>
                            <a:gd name="T65" fmla="*/ 0 60000 65536"/>
                            <a:gd name="T66" fmla="*/ 0 60000 65536"/>
                            <a:gd name="T67" fmla="*/ 0 60000 65536"/>
                            <a:gd name="T68" fmla="*/ 0 60000 65536"/>
                            <a:gd name="T69" fmla="*/ 0 60000 65536"/>
                            <a:gd name="T70" fmla="*/ 0 60000 65536"/>
                            <a:gd name="T71" fmla="*/ 0 60000 65536"/>
                            <a:gd name="T72" fmla="*/ 0 60000 65536"/>
                            <a:gd name="T73" fmla="*/ 0 60000 65536"/>
                            <a:gd name="T74" fmla="*/ 0 60000 65536"/>
                            <a:gd name="T75" fmla="*/ 0 60000 65536"/>
                            <a:gd name="T76" fmla="*/ 0 60000 65536"/>
                            <a:gd name="T77" fmla="*/ 0 60000 65536"/>
                            <a:gd name="T78" fmla="*/ 0 w 5387"/>
                            <a:gd name="T79" fmla="*/ 0 h 1271"/>
                            <a:gd name="T80" fmla="*/ 5387 w 5387"/>
                            <a:gd name="T81" fmla="*/ 1271 h 1271"/>
                          </a:gdLst>
                          <a:ahLst/>
                          <a:cxnLst>
                            <a:cxn ang="T52">
                              <a:pos x="T0" y="T1"/>
                            </a:cxn>
                            <a:cxn ang="T53">
                              <a:pos x="T2" y="T3"/>
                            </a:cxn>
                            <a:cxn ang="T54">
                              <a:pos x="T4" y="T5"/>
                            </a:cxn>
                            <a:cxn ang="T55">
                              <a:pos x="T6" y="T7"/>
                            </a:cxn>
                            <a:cxn ang="T56">
                              <a:pos x="T8" y="T9"/>
                            </a:cxn>
                            <a:cxn ang="T57">
                              <a:pos x="T10" y="T11"/>
                            </a:cxn>
                            <a:cxn ang="T58">
                              <a:pos x="T12" y="T13"/>
                            </a:cxn>
                            <a:cxn ang="T59">
                              <a:pos x="T14" y="T15"/>
                            </a:cxn>
                            <a:cxn ang="T60">
                              <a:pos x="T16" y="T17"/>
                            </a:cxn>
                            <a:cxn ang="T61">
                              <a:pos x="T18" y="T19"/>
                            </a:cxn>
                            <a:cxn ang="T62">
                              <a:pos x="T20" y="T21"/>
                            </a:cxn>
                            <a:cxn ang="T63">
                              <a:pos x="T22" y="T23"/>
                            </a:cxn>
                            <a:cxn ang="T64">
                              <a:pos x="T24" y="T25"/>
                            </a:cxn>
                            <a:cxn ang="T65">
                              <a:pos x="T26" y="T27"/>
                            </a:cxn>
                            <a:cxn ang="T66">
                              <a:pos x="T28" y="T29"/>
                            </a:cxn>
                            <a:cxn ang="T67">
                              <a:pos x="T30" y="T31"/>
                            </a:cxn>
                            <a:cxn ang="T68">
                              <a:pos x="T32" y="T33"/>
                            </a:cxn>
                            <a:cxn ang="T69">
                              <a:pos x="T34" y="T35"/>
                            </a:cxn>
                            <a:cxn ang="T70">
                              <a:pos x="T36" y="T37"/>
                            </a:cxn>
                            <a:cxn ang="T71">
                              <a:pos x="T38" y="T39"/>
                            </a:cxn>
                            <a:cxn ang="T72">
                              <a:pos x="T40" y="T41"/>
                            </a:cxn>
                            <a:cxn ang="T73">
                              <a:pos x="T42" y="T43"/>
                            </a:cxn>
                            <a:cxn ang="T74">
                              <a:pos x="T44" y="T45"/>
                            </a:cxn>
                            <a:cxn ang="T75">
                              <a:pos x="T46" y="T47"/>
                            </a:cxn>
                            <a:cxn ang="T76">
                              <a:pos x="T48" y="T49"/>
                            </a:cxn>
                            <a:cxn ang="T77">
                              <a:pos x="T50" y="T51"/>
                            </a:cxn>
                          </a:cxnLst>
                          <a:rect l="T78" t="T79" r="T80" b="T81"/>
                          <a:pathLst>
                            <a:path w="5387" h="1271">
                              <a:moveTo>
                                <a:pt x="287" y="861"/>
                              </a:moveTo>
                              <a:lnTo>
                                <a:pt x="228" y="999"/>
                              </a:lnTo>
                              <a:lnTo>
                                <a:pt x="0" y="561"/>
                              </a:lnTo>
                              <a:lnTo>
                                <a:pt x="462" y="447"/>
                              </a:lnTo>
                              <a:lnTo>
                                <a:pt x="404" y="585"/>
                              </a:lnTo>
                              <a:cubicBezTo>
                                <a:pt x="552" y="647"/>
                                <a:pt x="726" y="711"/>
                                <a:pt x="880" y="757"/>
                              </a:cubicBezTo>
                              <a:cubicBezTo>
                                <a:pt x="1033" y="804"/>
                                <a:pt x="1213" y="849"/>
                                <a:pt x="1371" y="880"/>
                              </a:cubicBezTo>
                              <a:cubicBezTo>
                                <a:pt x="1529" y="910"/>
                                <a:pt x="1713" y="936"/>
                                <a:pt x="1872" y="950"/>
                              </a:cubicBezTo>
                              <a:cubicBezTo>
                                <a:pt x="2032" y="964"/>
                                <a:pt x="2218" y="971"/>
                                <a:pt x="2378" y="968"/>
                              </a:cubicBezTo>
                              <a:cubicBezTo>
                                <a:pt x="2539" y="965"/>
                                <a:pt x="2724" y="953"/>
                                <a:pt x="2883" y="933"/>
                              </a:cubicBezTo>
                              <a:cubicBezTo>
                                <a:pt x="3043" y="914"/>
                                <a:pt x="3226" y="882"/>
                                <a:pt x="3382" y="846"/>
                              </a:cubicBezTo>
                              <a:cubicBezTo>
                                <a:pt x="3538" y="810"/>
                                <a:pt x="3717" y="759"/>
                                <a:pt x="3869" y="707"/>
                              </a:cubicBezTo>
                              <a:cubicBezTo>
                                <a:pt x="4021" y="655"/>
                                <a:pt x="4193" y="586"/>
                                <a:pt x="4339" y="518"/>
                              </a:cubicBezTo>
                              <a:cubicBezTo>
                                <a:pt x="4484" y="451"/>
                                <a:pt x="4649" y="364"/>
                                <a:pt x="4786" y="282"/>
                              </a:cubicBezTo>
                              <a:cubicBezTo>
                                <a:pt x="4924" y="199"/>
                                <a:pt x="5078" y="96"/>
                                <a:pt x="5207" y="0"/>
                              </a:cubicBezTo>
                              <a:lnTo>
                                <a:pt x="5387" y="240"/>
                              </a:lnTo>
                              <a:cubicBezTo>
                                <a:pt x="5250" y="342"/>
                                <a:pt x="5086" y="452"/>
                                <a:pt x="4940" y="539"/>
                              </a:cubicBezTo>
                              <a:cubicBezTo>
                                <a:pt x="4794" y="627"/>
                                <a:pt x="4620" y="719"/>
                                <a:pt x="4465" y="790"/>
                              </a:cubicBezTo>
                              <a:cubicBezTo>
                                <a:pt x="4310" y="862"/>
                                <a:pt x="4127" y="936"/>
                                <a:pt x="3966" y="991"/>
                              </a:cubicBezTo>
                              <a:cubicBezTo>
                                <a:pt x="3805" y="1046"/>
                                <a:pt x="3615" y="1100"/>
                                <a:pt x="3449" y="1138"/>
                              </a:cubicBezTo>
                              <a:cubicBezTo>
                                <a:pt x="3283" y="1176"/>
                                <a:pt x="3089" y="1210"/>
                                <a:pt x="2920" y="1231"/>
                              </a:cubicBezTo>
                              <a:cubicBezTo>
                                <a:pt x="2751" y="1252"/>
                                <a:pt x="2554" y="1265"/>
                                <a:pt x="2383" y="1268"/>
                              </a:cubicBezTo>
                              <a:cubicBezTo>
                                <a:pt x="2213" y="1271"/>
                                <a:pt x="2016" y="1264"/>
                                <a:pt x="1846" y="1249"/>
                              </a:cubicBezTo>
                              <a:cubicBezTo>
                                <a:pt x="1676" y="1234"/>
                                <a:pt x="1481" y="1207"/>
                                <a:pt x="1314" y="1174"/>
                              </a:cubicBezTo>
                              <a:cubicBezTo>
                                <a:pt x="1147" y="1142"/>
                                <a:pt x="955" y="1094"/>
                                <a:pt x="792" y="1044"/>
                              </a:cubicBezTo>
                              <a:cubicBezTo>
                                <a:pt x="629" y="995"/>
                                <a:pt x="444" y="927"/>
                                <a:pt x="287" y="861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FF00"/>
                        </a:solidFill>
                        <a:ln w="6350">
                          <a:solidFill>
                            <a:srgbClr val="00FF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07" name="Rectangle 108"/>
                        <a:cNvSpPr>
                          <a:spLocks noChangeArrowheads="1"/>
                        </a:cNvSpPr>
                      </a:nvSpPr>
                      <a:spPr bwMode="auto">
                        <a:xfrm rot="-300000">
                          <a:off x="2541" y="3711"/>
                          <a:ext cx="795" cy="1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100" b="1" i="1">
                                <a:solidFill>
                                  <a:srgbClr val="00FF00"/>
                                </a:solidFill>
                                <a:latin typeface="Arial" pitchFamily="34" charset="0"/>
                              </a:rPr>
                              <a:t>yGFP-pMT1ParB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08" name="Freeform 109"/>
                        <a:cNvSpPr>
                          <a:spLocks/>
                        </a:cNvSpPr>
                      </a:nvSpPr>
                      <a:spPr bwMode="auto">
                        <a:xfrm>
                          <a:off x="1723" y="3054"/>
                          <a:ext cx="325" cy="584"/>
                        </a:xfrm>
                        <a:custGeom>
                          <a:avLst/>
                          <a:gdLst>
                            <a:gd name="T0" fmla="*/ 6 w 1552"/>
                            <a:gd name="T1" fmla="*/ 18 h 2759"/>
                            <a:gd name="T2" fmla="*/ 0 w 1552"/>
                            <a:gd name="T3" fmla="*/ 20 h 2759"/>
                            <a:gd name="T4" fmla="*/ 10 w 1552"/>
                            <a:gd name="T5" fmla="*/ 0 h 2759"/>
                            <a:gd name="T6" fmla="*/ 26 w 1552"/>
                            <a:gd name="T7" fmla="*/ 14 h 2759"/>
                            <a:gd name="T8" fmla="*/ 19 w 1552"/>
                            <a:gd name="T9" fmla="*/ 15 h 2759"/>
                            <a:gd name="T10" fmla="*/ 25 w 1552"/>
                            <a:gd name="T11" fmla="*/ 37 h 2759"/>
                            <a:gd name="T12" fmla="*/ 33 w 1552"/>
                            <a:gd name="T13" fmla="*/ 58 h 2759"/>
                            <a:gd name="T14" fmla="*/ 43 w 1552"/>
                            <a:gd name="T15" fmla="*/ 78 h 2759"/>
                            <a:gd name="T16" fmla="*/ 54 w 1552"/>
                            <a:gd name="T17" fmla="*/ 97 h 2759"/>
                            <a:gd name="T18" fmla="*/ 68 w 1552"/>
                            <a:gd name="T19" fmla="*/ 115 h 2759"/>
                            <a:gd name="T20" fmla="*/ 58 w 1552"/>
                            <a:gd name="T21" fmla="*/ 124 h 2759"/>
                            <a:gd name="T22" fmla="*/ 44 w 1552"/>
                            <a:gd name="T23" fmla="*/ 105 h 2759"/>
                            <a:gd name="T24" fmla="*/ 31 w 1552"/>
                            <a:gd name="T25" fmla="*/ 85 h 2759"/>
                            <a:gd name="T26" fmla="*/ 21 w 1552"/>
                            <a:gd name="T27" fmla="*/ 64 h 2759"/>
                            <a:gd name="T28" fmla="*/ 12 w 1552"/>
                            <a:gd name="T29" fmla="*/ 41 h 2759"/>
                            <a:gd name="T30" fmla="*/ 6 w 1552"/>
                            <a:gd name="T31" fmla="*/ 18 h 2759"/>
                            <a:gd name="T32" fmla="*/ 0 60000 65536"/>
                            <a:gd name="T33" fmla="*/ 0 60000 65536"/>
                            <a:gd name="T34" fmla="*/ 0 60000 65536"/>
                            <a:gd name="T35" fmla="*/ 0 60000 65536"/>
                            <a:gd name="T36" fmla="*/ 0 60000 65536"/>
                            <a:gd name="T37" fmla="*/ 0 60000 65536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w 1552"/>
                            <a:gd name="T49" fmla="*/ 0 h 2759"/>
                            <a:gd name="T50" fmla="*/ 1552 w 1552"/>
                            <a:gd name="T51" fmla="*/ 2759 h 2759"/>
                          </a:gdLst>
                          <a:ahLst/>
                          <a:cxnLst>
                            <a:cxn ang="T32">
                              <a:pos x="T0" y="T1"/>
                            </a:cxn>
                            <a:cxn ang="T33">
                              <a:pos x="T2" y="T3"/>
                            </a:cxn>
                            <a:cxn ang="T34">
                              <a:pos x="T4" y="T5"/>
                            </a:cxn>
                            <a:cxn ang="T35">
                              <a:pos x="T6" y="T7"/>
                            </a:cxn>
                            <a:cxn ang="T36">
                              <a:pos x="T8" y="T9"/>
                            </a:cxn>
                            <a:cxn ang="T37">
                              <a:pos x="T10" y="T11"/>
                            </a:cxn>
                            <a:cxn ang="T38">
                              <a:pos x="T12" y="T13"/>
                            </a:cxn>
                            <a:cxn ang="T39">
                              <a:pos x="T14" y="T15"/>
                            </a:cxn>
                            <a:cxn ang="T40">
                              <a:pos x="T16" y="T17"/>
                            </a:cxn>
                            <a:cxn ang="T41">
                              <a:pos x="T18" y="T19"/>
                            </a:cxn>
                            <a:cxn ang="T42">
                              <a:pos x="T20" y="T21"/>
                            </a:cxn>
                            <a:cxn ang="T43">
                              <a:pos x="T22" y="T23"/>
                            </a:cxn>
                            <a:cxn ang="T44">
                              <a:pos x="T24" y="T25"/>
                            </a:cxn>
                            <a:cxn ang="T45">
                              <a:pos x="T26" y="T27"/>
                            </a:cxn>
                            <a:cxn ang="T46">
                              <a:pos x="T28" y="T29"/>
                            </a:cxn>
                            <a:cxn ang="T47">
                              <a:pos x="T30" y="T31"/>
                            </a:cxn>
                          </a:cxnLst>
                          <a:rect l="T48" t="T49" r="T50" b="T51"/>
                          <a:pathLst>
                            <a:path w="1552" h="2759">
                              <a:moveTo>
                                <a:pt x="147" y="407"/>
                              </a:moveTo>
                              <a:lnTo>
                                <a:pt x="0" y="438"/>
                              </a:lnTo>
                              <a:lnTo>
                                <a:pt x="229" y="0"/>
                              </a:lnTo>
                              <a:lnTo>
                                <a:pt x="587" y="315"/>
                              </a:lnTo>
                              <a:lnTo>
                                <a:pt x="440" y="345"/>
                              </a:lnTo>
                              <a:cubicBezTo>
                                <a:pt x="473" y="501"/>
                                <a:pt x="520" y="679"/>
                                <a:pt x="568" y="830"/>
                              </a:cubicBezTo>
                              <a:cubicBezTo>
                                <a:pt x="617" y="981"/>
                                <a:pt x="682" y="1153"/>
                                <a:pt x="746" y="1298"/>
                              </a:cubicBezTo>
                              <a:cubicBezTo>
                                <a:pt x="810" y="1444"/>
                                <a:pt x="892" y="1608"/>
                                <a:pt x="971" y="1746"/>
                              </a:cubicBezTo>
                              <a:cubicBezTo>
                                <a:pt x="1049" y="1884"/>
                                <a:pt x="1148" y="2039"/>
                                <a:pt x="1240" y="2168"/>
                              </a:cubicBezTo>
                              <a:cubicBezTo>
                                <a:pt x="1333" y="2297"/>
                                <a:pt x="1447" y="2441"/>
                                <a:pt x="1552" y="2560"/>
                              </a:cubicBezTo>
                              <a:lnTo>
                                <a:pt x="1327" y="2759"/>
                              </a:lnTo>
                              <a:cubicBezTo>
                                <a:pt x="1216" y="2633"/>
                                <a:pt x="1094" y="2480"/>
                                <a:pt x="996" y="2343"/>
                              </a:cubicBezTo>
                              <a:cubicBezTo>
                                <a:pt x="898" y="2205"/>
                                <a:pt x="793" y="2041"/>
                                <a:pt x="710" y="1894"/>
                              </a:cubicBezTo>
                              <a:cubicBezTo>
                                <a:pt x="627" y="1748"/>
                                <a:pt x="539" y="1573"/>
                                <a:pt x="471" y="1419"/>
                              </a:cubicBezTo>
                              <a:cubicBezTo>
                                <a:pt x="403" y="1264"/>
                                <a:pt x="334" y="1082"/>
                                <a:pt x="283" y="921"/>
                              </a:cubicBezTo>
                              <a:cubicBezTo>
                                <a:pt x="231" y="761"/>
                                <a:pt x="181" y="572"/>
                                <a:pt x="147" y="407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006000"/>
                        </a:solidFill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09" name="Rectangle 110"/>
                        <a:cNvSpPr>
                          <a:spLocks noChangeArrowheads="1"/>
                        </a:cNvSpPr>
                      </a:nvSpPr>
                      <a:spPr bwMode="auto">
                        <a:xfrm rot="3900000">
                          <a:off x="1886" y="3264"/>
                          <a:ext cx="182" cy="1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100" b="1" i="1">
                                <a:solidFill>
                                  <a:srgbClr val="404040"/>
                                </a:solidFill>
                                <a:latin typeface="Arial" pitchFamily="34" charset="0"/>
                              </a:rPr>
                              <a:t>bla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0" name="Freeform 111"/>
                        <a:cNvSpPr>
                          <a:spLocks/>
                        </a:cNvSpPr>
                      </a:nvSpPr>
                      <a:spPr bwMode="auto">
                        <a:xfrm>
                          <a:off x="1730" y="2377"/>
                          <a:ext cx="195" cy="558"/>
                        </a:xfrm>
                        <a:custGeom>
                          <a:avLst/>
                          <a:gdLst>
                            <a:gd name="T0" fmla="*/ 29 w 934"/>
                            <a:gd name="T1" fmla="*/ 0 h 2636"/>
                            <a:gd name="T2" fmla="*/ 41 w 934"/>
                            <a:gd name="T3" fmla="*/ 7 h 2636"/>
                            <a:gd name="T4" fmla="*/ 31 w 934"/>
                            <a:gd name="T5" fmla="*/ 28 h 2636"/>
                            <a:gd name="T6" fmla="*/ 23 w 934"/>
                            <a:gd name="T7" fmla="*/ 49 h 2636"/>
                            <a:gd name="T8" fmla="*/ 17 w 934"/>
                            <a:gd name="T9" fmla="*/ 72 h 2636"/>
                            <a:gd name="T10" fmla="*/ 14 w 934"/>
                            <a:gd name="T11" fmla="*/ 95 h 2636"/>
                            <a:gd name="T12" fmla="*/ 13 w 934"/>
                            <a:gd name="T13" fmla="*/ 118 h 2636"/>
                            <a:gd name="T14" fmla="*/ 0 w 934"/>
                            <a:gd name="T15" fmla="*/ 118 h 2636"/>
                            <a:gd name="T16" fmla="*/ 1 w 934"/>
                            <a:gd name="T17" fmla="*/ 94 h 2636"/>
                            <a:gd name="T18" fmla="*/ 4 w 934"/>
                            <a:gd name="T19" fmla="*/ 69 h 2636"/>
                            <a:gd name="T20" fmla="*/ 10 w 934"/>
                            <a:gd name="T21" fmla="*/ 45 h 2636"/>
                            <a:gd name="T22" fmla="*/ 19 w 934"/>
                            <a:gd name="T23" fmla="*/ 22 h 2636"/>
                            <a:gd name="T24" fmla="*/ 29 w 934"/>
                            <a:gd name="T25" fmla="*/ 0 h 2636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  <a:gd name="T33" fmla="*/ 0 60000 65536"/>
                            <a:gd name="T34" fmla="*/ 0 60000 65536"/>
                            <a:gd name="T35" fmla="*/ 0 60000 65536"/>
                            <a:gd name="T36" fmla="*/ 0 60000 65536"/>
                            <a:gd name="T37" fmla="*/ 0 60000 65536"/>
                            <a:gd name="T38" fmla="*/ 0 60000 65536"/>
                            <a:gd name="T39" fmla="*/ 0 w 934"/>
                            <a:gd name="T40" fmla="*/ 0 h 2636"/>
                            <a:gd name="T41" fmla="*/ 934 w 934"/>
                            <a:gd name="T42" fmla="*/ 2636 h 2636"/>
                          </a:gdLst>
                          <a:ahLst/>
                          <a:cxnLst>
                            <a:cxn ang="T26">
                              <a:pos x="T0" y="T1"/>
                            </a:cxn>
                            <a:cxn ang="T27">
                              <a:pos x="T2" y="T3"/>
                            </a:cxn>
                            <a:cxn ang="T28">
                              <a:pos x="T4" y="T5"/>
                            </a:cxn>
                            <a:cxn ang="T29">
                              <a:pos x="T6" y="T7"/>
                            </a:cxn>
                            <a:cxn ang="T30">
                              <a:pos x="T8" y="T9"/>
                            </a:cxn>
                            <a:cxn ang="T31">
                              <a:pos x="T10" y="T11"/>
                            </a:cxn>
                            <a:cxn ang="T32">
                              <a:pos x="T12" y="T13"/>
                            </a:cxn>
                            <a:cxn ang="T33">
                              <a:pos x="T14" y="T15"/>
                            </a:cxn>
                            <a:cxn ang="T34">
                              <a:pos x="T16" y="T17"/>
                            </a:cxn>
                            <a:cxn ang="T35">
                              <a:pos x="T18" y="T19"/>
                            </a:cxn>
                            <a:cxn ang="T36">
                              <a:pos x="T20" y="T21"/>
                            </a:cxn>
                            <a:cxn ang="T37">
                              <a:pos x="T22" y="T23"/>
                            </a:cxn>
                            <a:cxn ang="T38">
                              <a:pos x="T24" y="T25"/>
                            </a:cxn>
                          </a:cxnLst>
                          <a:rect l="T39" t="T40" r="T41" b="T42"/>
                          <a:pathLst>
                            <a:path w="934" h="2636">
                              <a:moveTo>
                                <a:pt x="674" y="0"/>
                              </a:moveTo>
                              <a:lnTo>
                                <a:pt x="934" y="148"/>
                              </a:lnTo>
                              <a:cubicBezTo>
                                <a:pt x="853" y="291"/>
                                <a:pt x="769" y="461"/>
                                <a:pt x="703" y="612"/>
                              </a:cubicBezTo>
                              <a:cubicBezTo>
                                <a:pt x="638" y="762"/>
                                <a:pt x="572" y="941"/>
                                <a:pt x="523" y="1097"/>
                              </a:cubicBezTo>
                              <a:cubicBezTo>
                                <a:pt x="474" y="1254"/>
                                <a:pt x="427" y="1438"/>
                                <a:pt x="395" y="1600"/>
                              </a:cubicBezTo>
                              <a:cubicBezTo>
                                <a:pt x="363" y="1761"/>
                                <a:pt x="336" y="1949"/>
                                <a:pt x="321" y="2113"/>
                              </a:cubicBezTo>
                              <a:cubicBezTo>
                                <a:pt x="307" y="2276"/>
                                <a:pt x="300" y="2466"/>
                                <a:pt x="303" y="2630"/>
                              </a:cubicBezTo>
                              <a:lnTo>
                                <a:pt x="3" y="2636"/>
                              </a:lnTo>
                              <a:cubicBezTo>
                                <a:pt x="0" y="2461"/>
                                <a:pt x="7" y="2260"/>
                                <a:pt x="23" y="2086"/>
                              </a:cubicBezTo>
                              <a:cubicBezTo>
                                <a:pt x="38" y="1912"/>
                                <a:pt x="67" y="1712"/>
                                <a:pt x="101" y="1541"/>
                              </a:cubicBezTo>
                              <a:cubicBezTo>
                                <a:pt x="135" y="1370"/>
                                <a:pt x="184" y="1174"/>
                                <a:pt x="236" y="1008"/>
                              </a:cubicBezTo>
                              <a:cubicBezTo>
                                <a:pt x="288" y="842"/>
                                <a:pt x="359" y="652"/>
                                <a:pt x="428" y="492"/>
                              </a:cubicBezTo>
                              <a:cubicBezTo>
                                <a:pt x="497" y="332"/>
                                <a:pt x="587" y="151"/>
                                <a:pt x="674" y="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FFB000"/>
                        </a:solidFill>
                        <a:ln w="6350">
                          <a:solidFill>
                            <a:srgbClr val="00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11" name="Rectangle 112"/>
                        <a:cNvSpPr>
                          <a:spLocks noChangeArrowheads="1"/>
                        </a:cNvSpPr>
                      </a:nvSpPr>
                      <a:spPr bwMode="auto">
                        <a:xfrm rot="-4560000">
                          <a:off x="1776" y="2589"/>
                          <a:ext cx="308" cy="1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100" b="1">
                                <a:solidFill>
                                  <a:srgbClr val="404040"/>
                                </a:solidFill>
                                <a:latin typeface="Arial" pitchFamily="34" charset="0"/>
                              </a:rPr>
                              <a:t>origin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2" name="Freeform 113"/>
                        <a:cNvSpPr>
                          <a:spLocks/>
                        </a:cNvSpPr>
                      </a:nvSpPr>
                      <a:spPr bwMode="auto">
                        <a:xfrm>
                          <a:off x="2057" y="1798"/>
                          <a:ext cx="725" cy="381"/>
                        </a:xfrm>
                        <a:custGeom>
                          <a:avLst/>
                          <a:gdLst>
                            <a:gd name="T0" fmla="*/ 134 w 3463"/>
                            <a:gd name="T1" fmla="*/ 7 h 1800"/>
                            <a:gd name="T2" fmla="*/ 134 w 3463"/>
                            <a:gd name="T3" fmla="*/ 0 h 1800"/>
                            <a:gd name="T4" fmla="*/ 152 w 3463"/>
                            <a:gd name="T5" fmla="*/ 12 h 1800"/>
                            <a:gd name="T6" fmla="*/ 137 w 3463"/>
                            <a:gd name="T7" fmla="*/ 27 h 1800"/>
                            <a:gd name="T8" fmla="*/ 136 w 3463"/>
                            <a:gd name="T9" fmla="*/ 20 h 1800"/>
                            <a:gd name="T10" fmla="*/ 112 w 3463"/>
                            <a:gd name="T11" fmla="*/ 24 h 1800"/>
                            <a:gd name="T12" fmla="*/ 90 w 3463"/>
                            <a:gd name="T13" fmla="*/ 30 h 1800"/>
                            <a:gd name="T14" fmla="*/ 67 w 3463"/>
                            <a:gd name="T15" fmla="*/ 39 h 1800"/>
                            <a:gd name="T16" fmla="*/ 47 w 3463"/>
                            <a:gd name="T17" fmla="*/ 51 h 1800"/>
                            <a:gd name="T18" fmla="*/ 27 w 3463"/>
                            <a:gd name="T19" fmla="*/ 65 h 1800"/>
                            <a:gd name="T20" fmla="*/ 9 w 3463"/>
                            <a:gd name="T21" fmla="*/ 81 h 1800"/>
                            <a:gd name="T22" fmla="*/ 0 w 3463"/>
                            <a:gd name="T23" fmla="*/ 71 h 1800"/>
                            <a:gd name="T24" fmla="*/ 19 w 3463"/>
                            <a:gd name="T25" fmla="*/ 54 h 1800"/>
                            <a:gd name="T26" fmla="*/ 40 w 3463"/>
                            <a:gd name="T27" fmla="*/ 39 h 1800"/>
                            <a:gd name="T28" fmla="*/ 62 w 3463"/>
                            <a:gd name="T29" fmla="*/ 27 h 1800"/>
                            <a:gd name="T30" fmla="*/ 85 w 3463"/>
                            <a:gd name="T31" fmla="*/ 18 h 1800"/>
                            <a:gd name="T32" fmla="*/ 109 w 3463"/>
                            <a:gd name="T33" fmla="*/ 11 h 1800"/>
                            <a:gd name="T34" fmla="*/ 134 w 3463"/>
                            <a:gd name="T35" fmla="*/ 7 h 1800"/>
                            <a:gd name="T36" fmla="*/ 0 60000 65536"/>
                            <a:gd name="T37" fmla="*/ 0 60000 65536"/>
                            <a:gd name="T38" fmla="*/ 0 60000 65536"/>
                            <a:gd name="T39" fmla="*/ 0 60000 65536"/>
                            <a:gd name="T40" fmla="*/ 0 60000 65536"/>
                            <a:gd name="T41" fmla="*/ 0 60000 65536"/>
                            <a:gd name="T42" fmla="*/ 0 60000 65536"/>
                            <a:gd name="T43" fmla="*/ 0 60000 65536"/>
                            <a:gd name="T44" fmla="*/ 0 60000 65536"/>
                            <a:gd name="T45" fmla="*/ 0 60000 65536"/>
                            <a:gd name="T46" fmla="*/ 0 60000 65536"/>
                            <a:gd name="T47" fmla="*/ 0 60000 65536"/>
                            <a:gd name="T48" fmla="*/ 0 60000 65536"/>
                            <a:gd name="T49" fmla="*/ 0 60000 65536"/>
                            <a:gd name="T50" fmla="*/ 0 60000 65536"/>
                            <a:gd name="T51" fmla="*/ 0 60000 65536"/>
                            <a:gd name="T52" fmla="*/ 0 60000 65536"/>
                            <a:gd name="T53" fmla="*/ 0 60000 65536"/>
                            <a:gd name="T54" fmla="*/ 0 w 3463"/>
                            <a:gd name="T55" fmla="*/ 0 h 1800"/>
                            <a:gd name="T56" fmla="*/ 3463 w 3463"/>
                            <a:gd name="T57" fmla="*/ 1800 h 1800"/>
                          </a:gdLst>
                          <a:ahLst/>
                          <a:cxnLst>
                            <a:cxn ang="T36">
                              <a:pos x="T0" y="T1"/>
                            </a:cxn>
                            <a:cxn ang="T37">
                              <a:pos x="T2" y="T3"/>
                            </a:cxn>
                            <a:cxn ang="T38">
                              <a:pos x="T4" y="T5"/>
                            </a:cxn>
                            <a:cxn ang="T39">
                              <a:pos x="T6" y="T7"/>
                            </a:cxn>
                            <a:cxn ang="T40">
                              <a:pos x="T8" y="T9"/>
                            </a:cxn>
                            <a:cxn ang="T41">
                              <a:pos x="T10" y="T11"/>
                            </a:cxn>
                            <a:cxn ang="T42">
                              <a:pos x="T12" y="T13"/>
                            </a:cxn>
                            <a:cxn ang="T43">
                              <a:pos x="T14" y="T15"/>
                            </a:cxn>
                            <a:cxn ang="T44">
                              <a:pos x="T16" y="T17"/>
                            </a:cxn>
                            <a:cxn ang="T45">
                              <a:pos x="T18" y="T19"/>
                            </a:cxn>
                            <a:cxn ang="T46">
                              <a:pos x="T20" y="T21"/>
                            </a:cxn>
                            <a:cxn ang="T47">
                              <a:pos x="T22" y="T23"/>
                            </a:cxn>
                            <a:cxn ang="T48">
                              <a:pos x="T24" y="T25"/>
                            </a:cxn>
                            <a:cxn ang="T49">
                              <a:pos x="T26" y="T27"/>
                            </a:cxn>
                            <a:cxn ang="T50">
                              <a:pos x="T28" y="T29"/>
                            </a:cxn>
                            <a:cxn ang="T51">
                              <a:pos x="T30" y="T31"/>
                            </a:cxn>
                            <a:cxn ang="T52">
                              <a:pos x="T32" y="T33"/>
                            </a:cxn>
                            <a:cxn ang="T53">
                              <a:pos x="T34" y="T35"/>
                            </a:cxn>
                          </a:cxnLst>
                          <a:rect l="T54" t="T55" r="T56" b="T57"/>
                          <a:pathLst>
                            <a:path w="3463" h="1800">
                              <a:moveTo>
                                <a:pt x="3067" y="150"/>
                              </a:moveTo>
                              <a:lnTo>
                                <a:pt x="3051" y="0"/>
                              </a:lnTo>
                              <a:lnTo>
                                <a:pt x="3463" y="274"/>
                              </a:lnTo>
                              <a:lnTo>
                                <a:pt x="3113" y="597"/>
                              </a:lnTo>
                              <a:lnTo>
                                <a:pt x="3097" y="448"/>
                              </a:lnTo>
                              <a:cubicBezTo>
                                <a:pt x="2927" y="466"/>
                                <a:pt x="2731" y="497"/>
                                <a:pt x="2563" y="534"/>
                              </a:cubicBezTo>
                              <a:cubicBezTo>
                                <a:pt x="2395" y="570"/>
                                <a:pt x="2204" y="623"/>
                                <a:pt x="2042" y="678"/>
                              </a:cubicBezTo>
                              <a:cubicBezTo>
                                <a:pt x="1879" y="733"/>
                                <a:pt x="1695" y="807"/>
                                <a:pt x="1539" y="880"/>
                              </a:cubicBezTo>
                              <a:cubicBezTo>
                                <a:pt x="1384" y="953"/>
                                <a:pt x="1209" y="1047"/>
                                <a:pt x="1063" y="1136"/>
                              </a:cubicBezTo>
                              <a:cubicBezTo>
                                <a:pt x="916" y="1226"/>
                                <a:pt x="753" y="1339"/>
                                <a:pt x="618" y="1444"/>
                              </a:cubicBezTo>
                              <a:cubicBezTo>
                                <a:pt x="482" y="1550"/>
                                <a:pt x="332" y="1680"/>
                                <a:pt x="210" y="1800"/>
                              </a:cubicBezTo>
                              <a:lnTo>
                                <a:pt x="0" y="1585"/>
                              </a:lnTo>
                              <a:cubicBezTo>
                                <a:pt x="131" y="1458"/>
                                <a:pt x="290" y="1319"/>
                                <a:pt x="434" y="1207"/>
                              </a:cubicBezTo>
                              <a:cubicBezTo>
                                <a:pt x="577" y="1096"/>
                                <a:pt x="751" y="976"/>
                                <a:pt x="906" y="881"/>
                              </a:cubicBezTo>
                              <a:cubicBezTo>
                                <a:pt x="1061" y="785"/>
                                <a:pt x="1247" y="686"/>
                                <a:pt x="1412" y="608"/>
                              </a:cubicBezTo>
                              <a:cubicBezTo>
                                <a:pt x="1577" y="531"/>
                                <a:pt x="1773" y="453"/>
                                <a:pt x="1945" y="394"/>
                              </a:cubicBezTo>
                              <a:cubicBezTo>
                                <a:pt x="2118" y="336"/>
                                <a:pt x="2321" y="279"/>
                                <a:pt x="2499" y="241"/>
                              </a:cubicBezTo>
                              <a:cubicBezTo>
                                <a:pt x="2677" y="202"/>
                                <a:pt x="2885" y="168"/>
                                <a:pt x="3067" y="150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00000"/>
                        </a:solidFill>
                        <a:ln w="6350">
                          <a:solidFill>
                            <a:srgbClr val="AA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13" name="Rectangle 114"/>
                        <a:cNvSpPr>
                          <a:spLocks noChangeArrowheads="1"/>
                        </a:cNvSpPr>
                      </a:nvSpPr>
                      <a:spPr bwMode="auto">
                        <a:xfrm rot="-1380000">
                          <a:off x="2354" y="1976"/>
                          <a:ext cx="261" cy="132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100" b="1" i="1">
                                <a:solidFill>
                                  <a:srgbClr val="AA0000"/>
                                </a:solidFill>
                                <a:latin typeface="Arial" pitchFamily="34" charset="0"/>
                              </a:rPr>
                              <a:t>lacIq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4" name="Freeform 115"/>
                        <a:cNvSpPr>
                          <a:spLocks/>
                        </a:cNvSpPr>
                      </a:nvSpPr>
                      <a:spPr bwMode="auto">
                        <a:xfrm>
                          <a:off x="2120" y="1737"/>
                          <a:ext cx="1874" cy="2375"/>
                        </a:xfrm>
                        <a:custGeom>
                          <a:avLst/>
                          <a:gdLst>
                            <a:gd name="T0" fmla="*/ 903 w 1874"/>
                            <a:gd name="T1" fmla="*/ 17 h 2375"/>
                            <a:gd name="T2" fmla="*/ 975 w 1874"/>
                            <a:gd name="T3" fmla="*/ 33 h 2375"/>
                            <a:gd name="T4" fmla="*/ 1045 w 1874"/>
                            <a:gd name="T5" fmla="*/ 53 h 2375"/>
                            <a:gd name="T6" fmla="*/ 1114 w 1874"/>
                            <a:gd name="T7" fmla="*/ 78 h 2375"/>
                            <a:gd name="T8" fmla="*/ 1182 w 1874"/>
                            <a:gd name="T9" fmla="*/ 107 h 2375"/>
                            <a:gd name="T10" fmla="*/ 1247 w 1874"/>
                            <a:gd name="T11" fmla="*/ 140 h 2375"/>
                            <a:gd name="T12" fmla="*/ 1311 w 1874"/>
                            <a:gd name="T13" fmla="*/ 177 h 2375"/>
                            <a:gd name="T14" fmla="*/ 1372 w 1874"/>
                            <a:gd name="T15" fmla="*/ 219 h 2375"/>
                            <a:gd name="T16" fmla="*/ 1430 w 1874"/>
                            <a:gd name="T17" fmla="*/ 264 h 2375"/>
                            <a:gd name="T18" fmla="*/ 1485 w 1874"/>
                            <a:gd name="T19" fmla="*/ 313 h 2375"/>
                            <a:gd name="T20" fmla="*/ 1537 w 1874"/>
                            <a:gd name="T21" fmla="*/ 365 h 2375"/>
                            <a:gd name="T22" fmla="*/ 1586 w 1874"/>
                            <a:gd name="T23" fmla="*/ 420 h 2375"/>
                            <a:gd name="T24" fmla="*/ 1631 w 1874"/>
                            <a:gd name="T25" fmla="*/ 478 h 2375"/>
                            <a:gd name="T26" fmla="*/ 1673 w 1874"/>
                            <a:gd name="T27" fmla="*/ 539 h 2375"/>
                            <a:gd name="T28" fmla="*/ 1711 w 1874"/>
                            <a:gd name="T29" fmla="*/ 603 h 2375"/>
                            <a:gd name="T30" fmla="*/ 1744 w 1874"/>
                            <a:gd name="T31" fmla="*/ 669 h 2375"/>
                            <a:gd name="T32" fmla="*/ 1774 w 1874"/>
                            <a:gd name="T33" fmla="*/ 737 h 2375"/>
                            <a:gd name="T34" fmla="*/ 1799 w 1874"/>
                            <a:gd name="T35" fmla="*/ 806 h 2375"/>
                            <a:gd name="T36" fmla="*/ 1820 w 1874"/>
                            <a:gd name="T37" fmla="*/ 877 h 2375"/>
                            <a:gd name="T38" fmla="*/ 1837 w 1874"/>
                            <a:gd name="T39" fmla="*/ 950 h 2375"/>
                            <a:gd name="T40" fmla="*/ 1849 w 1874"/>
                            <a:gd name="T41" fmla="*/ 1023 h 2375"/>
                            <a:gd name="T42" fmla="*/ 1856 w 1874"/>
                            <a:gd name="T43" fmla="*/ 1096 h 2375"/>
                            <a:gd name="T44" fmla="*/ 1859 w 1874"/>
                            <a:gd name="T45" fmla="*/ 1170 h 2375"/>
                            <a:gd name="T46" fmla="*/ 1857 w 1874"/>
                            <a:gd name="T47" fmla="*/ 1245 h 2375"/>
                            <a:gd name="T48" fmla="*/ 1851 w 1874"/>
                            <a:gd name="T49" fmla="*/ 1318 h 2375"/>
                            <a:gd name="T50" fmla="*/ 1840 w 1874"/>
                            <a:gd name="T51" fmla="*/ 1392 h 2375"/>
                            <a:gd name="T52" fmla="*/ 1824 w 1874"/>
                            <a:gd name="T53" fmla="*/ 1464 h 2375"/>
                            <a:gd name="T54" fmla="*/ 1804 w 1874"/>
                            <a:gd name="T55" fmla="*/ 1536 h 2375"/>
                            <a:gd name="T56" fmla="*/ 1780 w 1874"/>
                            <a:gd name="T57" fmla="*/ 1606 h 2375"/>
                            <a:gd name="T58" fmla="*/ 1752 w 1874"/>
                            <a:gd name="T59" fmla="*/ 1674 h 2375"/>
                            <a:gd name="T60" fmla="*/ 1719 w 1874"/>
                            <a:gd name="T61" fmla="*/ 1740 h 2375"/>
                            <a:gd name="T62" fmla="*/ 1682 w 1874"/>
                            <a:gd name="T63" fmla="*/ 1804 h 2375"/>
                            <a:gd name="T64" fmla="*/ 1641 w 1874"/>
                            <a:gd name="T65" fmla="*/ 1866 h 2375"/>
                            <a:gd name="T66" fmla="*/ 1597 w 1874"/>
                            <a:gd name="T67" fmla="*/ 1925 h 2375"/>
                            <a:gd name="T68" fmla="*/ 1549 w 1874"/>
                            <a:gd name="T69" fmla="*/ 1981 h 2375"/>
                            <a:gd name="T70" fmla="*/ 1497 w 1874"/>
                            <a:gd name="T71" fmla="*/ 2034 h 2375"/>
                            <a:gd name="T72" fmla="*/ 1442 w 1874"/>
                            <a:gd name="T73" fmla="*/ 2083 h 2375"/>
                            <a:gd name="T74" fmla="*/ 1385 w 1874"/>
                            <a:gd name="T75" fmla="*/ 2129 h 2375"/>
                            <a:gd name="T76" fmla="*/ 1325 w 1874"/>
                            <a:gd name="T77" fmla="*/ 2171 h 2375"/>
                            <a:gd name="T78" fmla="*/ 1262 w 1874"/>
                            <a:gd name="T79" fmla="*/ 2210 h 2375"/>
                            <a:gd name="T80" fmla="*/ 1197 w 1874"/>
                            <a:gd name="T81" fmla="*/ 2244 h 2375"/>
                            <a:gd name="T82" fmla="*/ 1130 w 1874"/>
                            <a:gd name="T83" fmla="*/ 2274 h 2375"/>
                            <a:gd name="T84" fmla="*/ 1061 w 1874"/>
                            <a:gd name="T85" fmla="*/ 2300 h 2375"/>
                            <a:gd name="T86" fmla="*/ 991 w 1874"/>
                            <a:gd name="T87" fmla="*/ 2321 h 2375"/>
                            <a:gd name="T88" fmla="*/ 919 w 1874"/>
                            <a:gd name="T89" fmla="*/ 2337 h 2375"/>
                            <a:gd name="T90" fmla="*/ 847 w 1874"/>
                            <a:gd name="T91" fmla="*/ 2350 h 2375"/>
                            <a:gd name="T92" fmla="*/ 774 w 1874"/>
                            <a:gd name="T93" fmla="*/ 2357 h 2375"/>
                            <a:gd name="T94" fmla="*/ 701 w 1874"/>
                            <a:gd name="T95" fmla="*/ 2360 h 2375"/>
                            <a:gd name="T96" fmla="*/ 627 w 1874"/>
                            <a:gd name="T97" fmla="*/ 2359 h 2375"/>
                            <a:gd name="T98" fmla="*/ 554 w 1874"/>
                            <a:gd name="T99" fmla="*/ 2352 h 2375"/>
                            <a:gd name="T100" fmla="*/ 482 w 1874"/>
                            <a:gd name="T101" fmla="*/ 2341 h 2375"/>
                            <a:gd name="T102" fmla="*/ 410 w 1874"/>
                            <a:gd name="T103" fmla="*/ 2326 h 2375"/>
                            <a:gd name="T104" fmla="*/ 339 w 1874"/>
                            <a:gd name="T105" fmla="*/ 2306 h 2375"/>
                            <a:gd name="T106" fmla="*/ 270 w 1874"/>
                            <a:gd name="T107" fmla="*/ 2282 h 2375"/>
                            <a:gd name="T108" fmla="*/ 203 w 1874"/>
                            <a:gd name="T109" fmla="*/ 2253 h 2375"/>
                            <a:gd name="T110" fmla="*/ 137 w 1874"/>
                            <a:gd name="T111" fmla="*/ 2220 h 2375"/>
                            <a:gd name="T112" fmla="*/ 73 w 1874"/>
                            <a:gd name="T113" fmla="*/ 2183 h 2375"/>
                            <a:gd name="T114" fmla="*/ 12 w 1874"/>
                            <a:gd name="T115" fmla="*/ 2142 h 2375"/>
                            <a:gd name="T116" fmla="*/ 0 60000 65536"/>
                            <a:gd name="T117" fmla="*/ 0 60000 65536"/>
                            <a:gd name="T118" fmla="*/ 0 60000 65536"/>
                            <a:gd name="T119" fmla="*/ 0 60000 65536"/>
                            <a:gd name="T120" fmla="*/ 0 60000 65536"/>
                            <a:gd name="T121" fmla="*/ 0 60000 65536"/>
                            <a:gd name="T122" fmla="*/ 0 60000 65536"/>
                            <a:gd name="T123" fmla="*/ 0 60000 65536"/>
                            <a:gd name="T124" fmla="*/ 0 60000 65536"/>
                            <a:gd name="T125" fmla="*/ 0 60000 65536"/>
                            <a:gd name="T126" fmla="*/ 0 60000 65536"/>
                            <a:gd name="T127" fmla="*/ 0 60000 65536"/>
                            <a:gd name="T128" fmla="*/ 0 60000 65536"/>
                            <a:gd name="T129" fmla="*/ 0 60000 65536"/>
                            <a:gd name="T130" fmla="*/ 0 60000 65536"/>
                            <a:gd name="T131" fmla="*/ 0 60000 65536"/>
                            <a:gd name="T132" fmla="*/ 0 60000 65536"/>
                            <a:gd name="T133" fmla="*/ 0 60000 65536"/>
                            <a:gd name="T134" fmla="*/ 0 60000 65536"/>
                            <a:gd name="T135" fmla="*/ 0 60000 65536"/>
                            <a:gd name="T136" fmla="*/ 0 60000 65536"/>
                            <a:gd name="T137" fmla="*/ 0 60000 65536"/>
                            <a:gd name="T138" fmla="*/ 0 60000 65536"/>
                            <a:gd name="T139" fmla="*/ 0 60000 65536"/>
                            <a:gd name="T140" fmla="*/ 0 60000 65536"/>
                            <a:gd name="T141" fmla="*/ 0 60000 65536"/>
                            <a:gd name="T142" fmla="*/ 0 60000 65536"/>
                            <a:gd name="T143" fmla="*/ 0 60000 65536"/>
                            <a:gd name="T144" fmla="*/ 0 60000 65536"/>
                            <a:gd name="T145" fmla="*/ 0 60000 65536"/>
                            <a:gd name="T146" fmla="*/ 0 60000 65536"/>
                            <a:gd name="T147" fmla="*/ 0 60000 65536"/>
                            <a:gd name="T148" fmla="*/ 0 60000 65536"/>
                            <a:gd name="T149" fmla="*/ 0 60000 65536"/>
                            <a:gd name="T150" fmla="*/ 0 60000 65536"/>
                            <a:gd name="T151" fmla="*/ 0 60000 65536"/>
                            <a:gd name="T152" fmla="*/ 0 60000 65536"/>
                            <a:gd name="T153" fmla="*/ 0 60000 65536"/>
                            <a:gd name="T154" fmla="*/ 0 60000 65536"/>
                            <a:gd name="T155" fmla="*/ 0 60000 65536"/>
                            <a:gd name="T156" fmla="*/ 0 60000 65536"/>
                            <a:gd name="T157" fmla="*/ 0 60000 65536"/>
                            <a:gd name="T158" fmla="*/ 0 60000 65536"/>
                            <a:gd name="T159" fmla="*/ 0 60000 65536"/>
                            <a:gd name="T160" fmla="*/ 0 60000 65536"/>
                            <a:gd name="T161" fmla="*/ 0 60000 65536"/>
                            <a:gd name="T162" fmla="*/ 0 60000 65536"/>
                            <a:gd name="T163" fmla="*/ 0 60000 65536"/>
                            <a:gd name="T164" fmla="*/ 0 60000 65536"/>
                            <a:gd name="T165" fmla="*/ 0 60000 65536"/>
                            <a:gd name="T166" fmla="*/ 0 60000 65536"/>
                            <a:gd name="T167" fmla="*/ 0 60000 65536"/>
                            <a:gd name="T168" fmla="*/ 0 60000 65536"/>
                            <a:gd name="T169" fmla="*/ 0 60000 65536"/>
                            <a:gd name="T170" fmla="*/ 0 60000 65536"/>
                            <a:gd name="T171" fmla="*/ 0 60000 65536"/>
                            <a:gd name="T172" fmla="*/ 0 60000 65536"/>
                            <a:gd name="T173" fmla="*/ 0 60000 65536"/>
                            <a:gd name="T174" fmla="*/ 0 w 1874"/>
                            <a:gd name="T175" fmla="*/ 0 h 2375"/>
                            <a:gd name="T176" fmla="*/ 1874 w 1874"/>
                            <a:gd name="T177" fmla="*/ 2375 h 2375"/>
                          </a:gdLst>
                          <a:ahLst/>
                          <a:cxnLst>
                            <a:cxn ang="T116">
                              <a:pos x="T0" y="T1"/>
                            </a:cxn>
                            <a:cxn ang="T117">
                              <a:pos x="T2" y="T3"/>
                            </a:cxn>
                            <a:cxn ang="T118">
                              <a:pos x="T4" y="T5"/>
                            </a:cxn>
                            <a:cxn ang="T119">
                              <a:pos x="T6" y="T7"/>
                            </a:cxn>
                            <a:cxn ang="T120">
                              <a:pos x="T8" y="T9"/>
                            </a:cxn>
                            <a:cxn ang="T121">
                              <a:pos x="T10" y="T11"/>
                            </a:cxn>
                            <a:cxn ang="T122">
                              <a:pos x="T12" y="T13"/>
                            </a:cxn>
                            <a:cxn ang="T123">
                              <a:pos x="T14" y="T15"/>
                            </a:cxn>
                            <a:cxn ang="T124">
                              <a:pos x="T16" y="T17"/>
                            </a:cxn>
                            <a:cxn ang="T125">
                              <a:pos x="T18" y="T19"/>
                            </a:cxn>
                            <a:cxn ang="T126">
                              <a:pos x="T20" y="T21"/>
                            </a:cxn>
                            <a:cxn ang="T127">
                              <a:pos x="T22" y="T23"/>
                            </a:cxn>
                            <a:cxn ang="T128">
                              <a:pos x="T24" y="T25"/>
                            </a:cxn>
                            <a:cxn ang="T129">
                              <a:pos x="T26" y="T27"/>
                            </a:cxn>
                            <a:cxn ang="T130">
                              <a:pos x="T28" y="T29"/>
                            </a:cxn>
                            <a:cxn ang="T131">
                              <a:pos x="T30" y="T31"/>
                            </a:cxn>
                            <a:cxn ang="T132">
                              <a:pos x="T32" y="T33"/>
                            </a:cxn>
                            <a:cxn ang="T133">
                              <a:pos x="T34" y="T35"/>
                            </a:cxn>
                            <a:cxn ang="T134">
                              <a:pos x="T36" y="T37"/>
                            </a:cxn>
                            <a:cxn ang="T135">
                              <a:pos x="T38" y="T39"/>
                            </a:cxn>
                            <a:cxn ang="T136">
                              <a:pos x="T40" y="T41"/>
                            </a:cxn>
                            <a:cxn ang="T137">
                              <a:pos x="T42" y="T43"/>
                            </a:cxn>
                            <a:cxn ang="T138">
                              <a:pos x="T44" y="T45"/>
                            </a:cxn>
                            <a:cxn ang="T139">
                              <a:pos x="T46" y="T47"/>
                            </a:cxn>
                            <a:cxn ang="T140">
                              <a:pos x="T48" y="T49"/>
                            </a:cxn>
                            <a:cxn ang="T141">
                              <a:pos x="T50" y="T51"/>
                            </a:cxn>
                            <a:cxn ang="T142">
                              <a:pos x="T52" y="T53"/>
                            </a:cxn>
                            <a:cxn ang="T143">
                              <a:pos x="T54" y="T55"/>
                            </a:cxn>
                            <a:cxn ang="T144">
                              <a:pos x="T56" y="T57"/>
                            </a:cxn>
                            <a:cxn ang="T145">
                              <a:pos x="T58" y="T59"/>
                            </a:cxn>
                            <a:cxn ang="T146">
                              <a:pos x="T60" y="T61"/>
                            </a:cxn>
                            <a:cxn ang="T147">
                              <a:pos x="T62" y="T63"/>
                            </a:cxn>
                            <a:cxn ang="T148">
                              <a:pos x="T64" y="T65"/>
                            </a:cxn>
                            <a:cxn ang="T149">
                              <a:pos x="T66" y="T67"/>
                            </a:cxn>
                            <a:cxn ang="T150">
                              <a:pos x="T68" y="T69"/>
                            </a:cxn>
                            <a:cxn ang="T151">
                              <a:pos x="T70" y="T71"/>
                            </a:cxn>
                            <a:cxn ang="T152">
                              <a:pos x="T72" y="T73"/>
                            </a:cxn>
                            <a:cxn ang="T153">
                              <a:pos x="T74" y="T75"/>
                            </a:cxn>
                            <a:cxn ang="T154">
                              <a:pos x="T76" y="T77"/>
                            </a:cxn>
                            <a:cxn ang="T155">
                              <a:pos x="T78" y="T79"/>
                            </a:cxn>
                            <a:cxn ang="T156">
                              <a:pos x="T80" y="T81"/>
                            </a:cxn>
                            <a:cxn ang="T157">
                              <a:pos x="T82" y="T83"/>
                            </a:cxn>
                            <a:cxn ang="T158">
                              <a:pos x="T84" y="T85"/>
                            </a:cxn>
                            <a:cxn ang="T159">
                              <a:pos x="T86" y="T87"/>
                            </a:cxn>
                            <a:cxn ang="T160">
                              <a:pos x="T88" y="T89"/>
                            </a:cxn>
                            <a:cxn ang="T161">
                              <a:pos x="T90" y="T91"/>
                            </a:cxn>
                            <a:cxn ang="T162">
                              <a:pos x="T92" y="T93"/>
                            </a:cxn>
                            <a:cxn ang="T163">
                              <a:pos x="T94" y="T95"/>
                            </a:cxn>
                            <a:cxn ang="T164">
                              <a:pos x="T96" y="T97"/>
                            </a:cxn>
                            <a:cxn ang="T165">
                              <a:pos x="T98" y="T99"/>
                            </a:cxn>
                            <a:cxn ang="T166">
                              <a:pos x="T100" y="T101"/>
                            </a:cxn>
                            <a:cxn ang="T167">
                              <a:pos x="T102" y="T103"/>
                            </a:cxn>
                            <a:cxn ang="T168">
                              <a:pos x="T104" y="T105"/>
                            </a:cxn>
                            <a:cxn ang="T169">
                              <a:pos x="T106" y="T107"/>
                            </a:cxn>
                            <a:cxn ang="T170">
                              <a:pos x="T108" y="T109"/>
                            </a:cxn>
                            <a:cxn ang="T171">
                              <a:pos x="T110" y="T111"/>
                            </a:cxn>
                            <a:cxn ang="T172">
                              <a:pos x="T112" y="T113"/>
                            </a:cxn>
                            <a:cxn ang="T173">
                              <a:pos x="T114" y="T115"/>
                            </a:cxn>
                          </a:cxnLst>
                          <a:rect l="T174" t="T175" r="T176" b="T177"/>
                          <a:pathLst>
                            <a:path w="1874" h="2375">
                              <a:moveTo>
                                <a:pt x="845" y="8"/>
                              </a:moveTo>
                              <a:cubicBezTo>
                                <a:pt x="850" y="8"/>
                                <a:pt x="855" y="9"/>
                                <a:pt x="860" y="10"/>
                              </a:cubicBezTo>
                              <a:cubicBezTo>
                                <a:pt x="865" y="10"/>
                                <a:pt x="869" y="11"/>
                                <a:pt x="874" y="12"/>
                              </a:cubicBezTo>
                              <a:cubicBezTo>
                                <a:pt x="879" y="13"/>
                                <a:pt x="881" y="28"/>
                                <a:pt x="889" y="14"/>
                              </a:cubicBezTo>
                              <a:cubicBezTo>
                                <a:pt x="896" y="0"/>
                                <a:pt x="901" y="2"/>
                                <a:pt x="903" y="17"/>
                              </a:cubicBezTo>
                              <a:cubicBezTo>
                                <a:pt x="905" y="32"/>
                                <a:pt x="910" y="33"/>
                                <a:pt x="918" y="20"/>
                              </a:cubicBezTo>
                              <a:cubicBezTo>
                                <a:pt x="925" y="6"/>
                                <a:pt x="930" y="7"/>
                                <a:pt x="932" y="23"/>
                              </a:cubicBezTo>
                              <a:cubicBezTo>
                                <a:pt x="933" y="38"/>
                                <a:pt x="938" y="39"/>
                                <a:pt x="946" y="26"/>
                              </a:cubicBezTo>
                              <a:cubicBezTo>
                                <a:pt x="954" y="13"/>
                                <a:pt x="959" y="14"/>
                                <a:pt x="960" y="29"/>
                              </a:cubicBezTo>
                              <a:cubicBezTo>
                                <a:pt x="962" y="45"/>
                                <a:pt x="967" y="46"/>
                                <a:pt x="975" y="33"/>
                              </a:cubicBezTo>
                              <a:cubicBezTo>
                                <a:pt x="983" y="20"/>
                                <a:pt x="988" y="21"/>
                                <a:pt x="989" y="36"/>
                              </a:cubicBezTo>
                              <a:cubicBezTo>
                                <a:pt x="990" y="52"/>
                                <a:pt x="994" y="53"/>
                                <a:pt x="1003" y="40"/>
                              </a:cubicBezTo>
                              <a:cubicBezTo>
                                <a:pt x="1012" y="27"/>
                                <a:pt x="1017" y="29"/>
                                <a:pt x="1017" y="44"/>
                              </a:cubicBezTo>
                              <a:cubicBezTo>
                                <a:pt x="1018" y="60"/>
                                <a:pt x="1022" y="61"/>
                                <a:pt x="1031" y="49"/>
                              </a:cubicBezTo>
                              <a:cubicBezTo>
                                <a:pt x="1040" y="36"/>
                                <a:pt x="1045" y="37"/>
                                <a:pt x="1045" y="53"/>
                              </a:cubicBezTo>
                              <a:cubicBezTo>
                                <a:pt x="1045" y="69"/>
                                <a:pt x="1050" y="70"/>
                                <a:pt x="1059" y="58"/>
                              </a:cubicBezTo>
                              <a:cubicBezTo>
                                <a:pt x="1069" y="45"/>
                                <a:pt x="1073" y="47"/>
                                <a:pt x="1073" y="62"/>
                              </a:cubicBezTo>
                              <a:cubicBezTo>
                                <a:pt x="1073" y="78"/>
                                <a:pt x="1077" y="80"/>
                                <a:pt x="1087" y="67"/>
                              </a:cubicBezTo>
                              <a:cubicBezTo>
                                <a:pt x="1097" y="55"/>
                                <a:pt x="1101" y="57"/>
                                <a:pt x="1101" y="72"/>
                              </a:cubicBezTo>
                              <a:cubicBezTo>
                                <a:pt x="1100" y="88"/>
                                <a:pt x="1105" y="90"/>
                                <a:pt x="1114" y="78"/>
                              </a:cubicBezTo>
                              <a:cubicBezTo>
                                <a:pt x="1124" y="66"/>
                                <a:pt x="1129" y="68"/>
                                <a:pt x="1128" y="83"/>
                              </a:cubicBezTo>
                              <a:cubicBezTo>
                                <a:pt x="1127" y="99"/>
                                <a:pt x="1131" y="101"/>
                                <a:pt x="1142" y="89"/>
                              </a:cubicBezTo>
                              <a:cubicBezTo>
                                <a:pt x="1152" y="77"/>
                                <a:pt x="1156" y="79"/>
                                <a:pt x="1155" y="95"/>
                              </a:cubicBezTo>
                              <a:cubicBezTo>
                                <a:pt x="1154" y="110"/>
                                <a:pt x="1158" y="112"/>
                                <a:pt x="1168" y="101"/>
                              </a:cubicBezTo>
                              <a:cubicBezTo>
                                <a:pt x="1179" y="89"/>
                                <a:pt x="1184" y="91"/>
                                <a:pt x="1182" y="107"/>
                              </a:cubicBezTo>
                              <a:cubicBezTo>
                                <a:pt x="1180" y="122"/>
                                <a:pt x="1184" y="124"/>
                                <a:pt x="1195" y="113"/>
                              </a:cubicBezTo>
                              <a:cubicBezTo>
                                <a:pt x="1206" y="102"/>
                                <a:pt x="1210" y="104"/>
                                <a:pt x="1208" y="120"/>
                              </a:cubicBezTo>
                              <a:cubicBezTo>
                                <a:pt x="1206" y="135"/>
                                <a:pt x="1210" y="137"/>
                                <a:pt x="1221" y="126"/>
                              </a:cubicBezTo>
                              <a:cubicBezTo>
                                <a:pt x="1233" y="115"/>
                                <a:pt x="1237" y="118"/>
                                <a:pt x="1234" y="133"/>
                              </a:cubicBezTo>
                              <a:cubicBezTo>
                                <a:pt x="1232" y="148"/>
                                <a:pt x="1236" y="151"/>
                                <a:pt x="1247" y="140"/>
                              </a:cubicBezTo>
                              <a:cubicBezTo>
                                <a:pt x="1259" y="129"/>
                                <a:pt x="1263" y="132"/>
                                <a:pt x="1260" y="147"/>
                              </a:cubicBezTo>
                              <a:cubicBezTo>
                                <a:pt x="1257" y="162"/>
                                <a:pt x="1261" y="165"/>
                                <a:pt x="1273" y="155"/>
                              </a:cubicBezTo>
                              <a:cubicBezTo>
                                <a:pt x="1284" y="144"/>
                                <a:pt x="1289" y="147"/>
                                <a:pt x="1286" y="162"/>
                              </a:cubicBezTo>
                              <a:cubicBezTo>
                                <a:pt x="1282" y="177"/>
                                <a:pt x="1286" y="180"/>
                                <a:pt x="1298" y="170"/>
                              </a:cubicBezTo>
                              <a:cubicBezTo>
                                <a:pt x="1310" y="159"/>
                                <a:pt x="1314" y="162"/>
                                <a:pt x="1311" y="177"/>
                              </a:cubicBezTo>
                              <a:cubicBezTo>
                                <a:pt x="1307" y="193"/>
                                <a:pt x="1311" y="195"/>
                                <a:pt x="1323" y="185"/>
                              </a:cubicBezTo>
                              <a:cubicBezTo>
                                <a:pt x="1335" y="176"/>
                                <a:pt x="1339" y="178"/>
                                <a:pt x="1335" y="194"/>
                              </a:cubicBezTo>
                              <a:cubicBezTo>
                                <a:pt x="1331" y="209"/>
                                <a:pt x="1335" y="211"/>
                                <a:pt x="1348" y="202"/>
                              </a:cubicBezTo>
                              <a:cubicBezTo>
                                <a:pt x="1360" y="192"/>
                                <a:pt x="1364" y="195"/>
                                <a:pt x="1360" y="210"/>
                              </a:cubicBezTo>
                              <a:cubicBezTo>
                                <a:pt x="1355" y="225"/>
                                <a:pt x="1359" y="228"/>
                                <a:pt x="1372" y="219"/>
                              </a:cubicBezTo>
                              <a:cubicBezTo>
                                <a:pt x="1384" y="210"/>
                                <a:pt x="1388" y="213"/>
                                <a:pt x="1384" y="227"/>
                              </a:cubicBezTo>
                              <a:cubicBezTo>
                                <a:pt x="1379" y="242"/>
                                <a:pt x="1383" y="245"/>
                                <a:pt x="1395" y="236"/>
                              </a:cubicBezTo>
                              <a:cubicBezTo>
                                <a:pt x="1408" y="227"/>
                                <a:pt x="1412" y="231"/>
                                <a:pt x="1407" y="245"/>
                              </a:cubicBezTo>
                              <a:cubicBezTo>
                                <a:pt x="1402" y="260"/>
                                <a:pt x="1406" y="263"/>
                                <a:pt x="1418" y="255"/>
                              </a:cubicBezTo>
                              <a:cubicBezTo>
                                <a:pt x="1431" y="246"/>
                                <a:pt x="1435" y="249"/>
                                <a:pt x="1430" y="264"/>
                              </a:cubicBezTo>
                              <a:cubicBezTo>
                                <a:pt x="1424" y="278"/>
                                <a:pt x="1428" y="281"/>
                                <a:pt x="1441" y="273"/>
                              </a:cubicBezTo>
                              <a:cubicBezTo>
                                <a:pt x="1454" y="265"/>
                                <a:pt x="1458" y="268"/>
                                <a:pt x="1452" y="283"/>
                              </a:cubicBezTo>
                              <a:cubicBezTo>
                                <a:pt x="1446" y="297"/>
                                <a:pt x="1450" y="301"/>
                                <a:pt x="1463" y="293"/>
                              </a:cubicBezTo>
                              <a:cubicBezTo>
                                <a:pt x="1477" y="285"/>
                                <a:pt x="1481" y="288"/>
                                <a:pt x="1474" y="302"/>
                              </a:cubicBezTo>
                              <a:cubicBezTo>
                                <a:pt x="1468" y="317"/>
                                <a:pt x="1472" y="320"/>
                                <a:pt x="1485" y="313"/>
                              </a:cubicBezTo>
                              <a:cubicBezTo>
                                <a:pt x="1499" y="305"/>
                                <a:pt x="1502" y="309"/>
                                <a:pt x="1496" y="323"/>
                              </a:cubicBezTo>
                              <a:cubicBezTo>
                                <a:pt x="1489" y="337"/>
                                <a:pt x="1493" y="340"/>
                                <a:pt x="1506" y="333"/>
                              </a:cubicBezTo>
                              <a:cubicBezTo>
                                <a:pt x="1520" y="326"/>
                                <a:pt x="1524" y="329"/>
                                <a:pt x="1517" y="343"/>
                              </a:cubicBezTo>
                              <a:cubicBezTo>
                                <a:pt x="1510" y="357"/>
                                <a:pt x="1513" y="361"/>
                                <a:pt x="1527" y="354"/>
                              </a:cubicBezTo>
                              <a:cubicBezTo>
                                <a:pt x="1541" y="347"/>
                                <a:pt x="1544" y="351"/>
                                <a:pt x="1537" y="365"/>
                              </a:cubicBezTo>
                              <a:cubicBezTo>
                                <a:pt x="1530" y="378"/>
                                <a:pt x="1533" y="382"/>
                                <a:pt x="1547" y="375"/>
                              </a:cubicBezTo>
                              <a:cubicBezTo>
                                <a:pt x="1561" y="369"/>
                                <a:pt x="1565" y="373"/>
                                <a:pt x="1557" y="386"/>
                              </a:cubicBezTo>
                              <a:cubicBezTo>
                                <a:pt x="1550" y="400"/>
                                <a:pt x="1553" y="404"/>
                                <a:pt x="1567" y="397"/>
                              </a:cubicBezTo>
                              <a:cubicBezTo>
                                <a:pt x="1581" y="391"/>
                                <a:pt x="1584" y="395"/>
                                <a:pt x="1577" y="409"/>
                              </a:cubicBezTo>
                              <a:cubicBezTo>
                                <a:pt x="1569" y="422"/>
                                <a:pt x="1572" y="426"/>
                                <a:pt x="1586" y="420"/>
                              </a:cubicBezTo>
                              <a:cubicBezTo>
                                <a:pt x="1601" y="414"/>
                                <a:pt x="1604" y="418"/>
                                <a:pt x="1596" y="431"/>
                              </a:cubicBezTo>
                              <a:cubicBezTo>
                                <a:pt x="1587" y="445"/>
                                <a:pt x="1590" y="448"/>
                                <a:pt x="1605" y="443"/>
                              </a:cubicBezTo>
                              <a:cubicBezTo>
                                <a:pt x="1619" y="438"/>
                                <a:pt x="1622" y="442"/>
                                <a:pt x="1614" y="455"/>
                              </a:cubicBezTo>
                              <a:cubicBezTo>
                                <a:pt x="1605" y="468"/>
                                <a:pt x="1608" y="471"/>
                                <a:pt x="1623" y="466"/>
                              </a:cubicBezTo>
                              <a:cubicBezTo>
                                <a:pt x="1637" y="461"/>
                                <a:pt x="1640" y="465"/>
                                <a:pt x="1631" y="478"/>
                              </a:cubicBezTo>
                              <a:cubicBezTo>
                                <a:pt x="1623" y="491"/>
                                <a:pt x="1625" y="495"/>
                                <a:pt x="1640" y="490"/>
                              </a:cubicBezTo>
                              <a:cubicBezTo>
                                <a:pt x="1655" y="486"/>
                                <a:pt x="1658" y="490"/>
                                <a:pt x="1649" y="502"/>
                              </a:cubicBezTo>
                              <a:cubicBezTo>
                                <a:pt x="1639" y="515"/>
                                <a:pt x="1642" y="519"/>
                                <a:pt x="1657" y="515"/>
                              </a:cubicBezTo>
                              <a:cubicBezTo>
                                <a:pt x="1672" y="510"/>
                                <a:pt x="1675" y="515"/>
                                <a:pt x="1665" y="527"/>
                              </a:cubicBezTo>
                              <a:cubicBezTo>
                                <a:pt x="1655" y="539"/>
                                <a:pt x="1658" y="543"/>
                                <a:pt x="1673" y="539"/>
                              </a:cubicBezTo>
                              <a:cubicBezTo>
                                <a:pt x="1688" y="536"/>
                                <a:pt x="1691" y="540"/>
                                <a:pt x="1681" y="552"/>
                              </a:cubicBezTo>
                              <a:cubicBezTo>
                                <a:pt x="1671" y="564"/>
                                <a:pt x="1673" y="568"/>
                                <a:pt x="1689" y="564"/>
                              </a:cubicBezTo>
                              <a:cubicBezTo>
                                <a:pt x="1704" y="561"/>
                                <a:pt x="1706" y="565"/>
                                <a:pt x="1696" y="577"/>
                              </a:cubicBezTo>
                              <a:cubicBezTo>
                                <a:pt x="1686" y="589"/>
                                <a:pt x="1688" y="593"/>
                                <a:pt x="1704" y="590"/>
                              </a:cubicBezTo>
                              <a:cubicBezTo>
                                <a:pt x="1719" y="587"/>
                                <a:pt x="1721" y="591"/>
                                <a:pt x="1711" y="603"/>
                              </a:cubicBezTo>
                              <a:cubicBezTo>
                                <a:pt x="1700" y="614"/>
                                <a:pt x="1703" y="619"/>
                                <a:pt x="1718" y="616"/>
                              </a:cubicBezTo>
                              <a:cubicBezTo>
                                <a:pt x="1733" y="613"/>
                                <a:pt x="1735" y="618"/>
                                <a:pt x="1725" y="629"/>
                              </a:cubicBezTo>
                              <a:cubicBezTo>
                                <a:pt x="1714" y="640"/>
                                <a:pt x="1716" y="644"/>
                                <a:pt x="1731" y="642"/>
                              </a:cubicBezTo>
                              <a:cubicBezTo>
                                <a:pt x="1747" y="640"/>
                                <a:pt x="1749" y="644"/>
                                <a:pt x="1738" y="655"/>
                              </a:cubicBezTo>
                              <a:cubicBezTo>
                                <a:pt x="1727" y="666"/>
                                <a:pt x="1729" y="671"/>
                                <a:pt x="1744" y="669"/>
                              </a:cubicBezTo>
                              <a:cubicBezTo>
                                <a:pt x="1760" y="667"/>
                                <a:pt x="1762" y="671"/>
                                <a:pt x="1751" y="682"/>
                              </a:cubicBezTo>
                              <a:cubicBezTo>
                                <a:pt x="1739" y="693"/>
                                <a:pt x="1742" y="697"/>
                                <a:pt x="1757" y="696"/>
                              </a:cubicBezTo>
                              <a:cubicBezTo>
                                <a:pt x="1772" y="694"/>
                                <a:pt x="1774" y="699"/>
                                <a:pt x="1763" y="709"/>
                              </a:cubicBezTo>
                              <a:cubicBezTo>
                                <a:pt x="1751" y="720"/>
                                <a:pt x="1753" y="724"/>
                                <a:pt x="1769" y="723"/>
                              </a:cubicBezTo>
                              <a:cubicBezTo>
                                <a:pt x="1784" y="722"/>
                                <a:pt x="1786" y="726"/>
                                <a:pt x="1774" y="737"/>
                              </a:cubicBezTo>
                              <a:cubicBezTo>
                                <a:pt x="1762" y="747"/>
                                <a:pt x="1764" y="751"/>
                                <a:pt x="1779" y="750"/>
                              </a:cubicBezTo>
                              <a:cubicBezTo>
                                <a:pt x="1795" y="750"/>
                                <a:pt x="1797" y="754"/>
                                <a:pt x="1785" y="764"/>
                              </a:cubicBezTo>
                              <a:cubicBezTo>
                                <a:pt x="1773" y="774"/>
                                <a:pt x="1774" y="779"/>
                                <a:pt x="1790" y="778"/>
                              </a:cubicBezTo>
                              <a:cubicBezTo>
                                <a:pt x="1805" y="778"/>
                                <a:pt x="1807" y="782"/>
                                <a:pt x="1795" y="792"/>
                              </a:cubicBezTo>
                              <a:cubicBezTo>
                                <a:pt x="1782" y="802"/>
                                <a:pt x="1784" y="806"/>
                                <a:pt x="1799" y="806"/>
                              </a:cubicBezTo>
                              <a:cubicBezTo>
                                <a:pt x="1815" y="806"/>
                                <a:pt x="1816" y="811"/>
                                <a:pt x="1804" y="820"/>
                              </a:cubicBezTo>
                              <a:cubicBezTo>
                                <a:pt x="1791" y="829"/>
                                <a:pt x="1793" y="834"/>
                                <a:pt x="1808" y="834"/>
                              </a:cubicBezTo>
                              <a:cubicBezTo>
                                <a:pt x="1824" y="835"/>
                                <a:pt x="1825" y="840"/>
                                <a:pt x="1812" y="849"/>
                              </a:cubicBezTo>
                              <a:cubicBezTo>
                                <a:pt x="1800" y="857"/>
                                <a:pt x="1801" y="862"/>
                                <a:pt x="1817" y="863"/>
                              </a:cubicBezTo>
                              <a:cubicBezTo>
                                <a:pt x="1832" y="864"/>
                                <a:pt x="1833" y="869"/>
                                <a:pt x="1820" y="877"/>
                              </a:cubicBezTo>
                              <a:cubicBezTo>
                                <a:pt x="1807" y="886"/>
                                <a:pt x="1809" y="890"/>
                                <a:pt x="1824" y="892"/>
                              </a:cubicBezTo>
                              <a:cubicBezTo>
                                <a:pt x="1839" y="893"/>
                                <a:pt x="1841" y="898"/>
                                <a:pt x="1827" y="906"/>
                              </a:cubicBezTo>
                              <a:cubicBezTo>
                                <a:pt x="1814" y="914"/>
                                <a:pt x="1815" y="919"/>
                                <a:pt x="1831" y="920"/>
                              </a:cubicBezTo>
                              <a:cubicBezTo>
                                <a:pt x="1846" y="922"/>
                                <a:pt x="1847" y="927"/>
                                <a:pt x="1834" y="935"/>
                              </a:cubicBezTo>
                              <a:cubicBezTo>
                                <a:pt x="1821" y="943"/>
                                <a:pt x="1821" y="948"/>
                                <a:pt x="1837" y="950"/>
                              </a:cubicBezTo>
                              <a:cubicBezTo>
                                <a:pt x="1852" y="951"/>
                                <a:pt x="1853" y="956"/>
                                <a:pt x="1840" y="964"/>
                              </a:cubicBezTo>
                              <a:cubicBezTo>
                                <a:pt x="1826" y="972"/>
                                <a:pt x="1827" y="976"/>
                                <a:pt x="1842" y="979"/>
                              </a:cubicBezTo>
                              <a:cubicBezTo>
                                <a:pt x="1857" y="981"/>
                                <a:pt x="1858" y="986"/>
                                <a:pt x="1845" y="993"/>
                              </a:cubicBezTo>
                              <a:cubicBezTo>
                                <a:pt x="1831" y="1000"/>
                                <a:pt x="1831" y="1005"/>
                                <a:pt x="1847" y="1008"/>
                              </a:cubicBezTo>
                              <a:cubicBezTo>
                                <a:pt x="1862" y="1011"/>
                                <a:pt x="1863" y="1016"/>
                                <a:pt x="1849" y="1023"/>
                              </a:cubicBezTo>
                              <a:cubicBezTo>
                                <a:pt x="1835" y="1029"/>
                                <a:pt x="1835" y="1034"/>
                                <a:pt x="1851" y="1037"/>
                              </a:cubicBezTo>
                              <a:cubicBezTo>
                                <a:pt x="1866" y="1041"/>
                                <a:pt x="1866" y="1045"/>
                                <a:pt x="1852" y="1052"/>
                              </a:cubicBezTo>
                              <a:cubicBezTo>
                                <a:pt x="1838" y="1058"/>
                                <a:pt x="1839" y="1063"/>
                                <a:pt x="1854" y="1067"/>
                              </a:cubicBezTo>
                              <a:cubicBezTo>
                                <a:pt x="1869" y="1070"/>
                                <a:pt x="1869" y="1075"/>
                                <a:pt x="1855" y="1081"/>
                              </a:cubicBezTo>
                              <a:cubicBezTo>
                                <a:pt x="1841" y="1088"/>
                                <a:pt x="1841" y="1093"/>
                                <a:pt x="1856" y="1096"/>
                              </a:cubicBezTo>
                              <a:cubicBezTo>
                                <a:pt x="1871" y="1100"/>
                                <a:pt x="1871" y="1105"/>
                                <a:pt x="1857" y="1111"/>
                              </a:cubicBezTo>
                              <a:cubicBezTo>
                                <a:pt x="1843" y="1117"/>
                                <a:pt x="1843" y="1122"/>
                                <a:pt x="1858" y="1126"/>
                              </a:cubicBezTo>
                              <a:cubicBezTo>
                                <a:pt x="1873" y="1130"/>
                                <a:pt x="1873" y="1135"/>
                                <a:pt x="1858" y="1141"/>
                              </a:cubicBezTo>
                              <a:cubicBezTo>
                                <a:pt x="1844" y="1146"/>
                                <a:pt x="1844" y="1151"/>
                                <a:pt x="1859" y="1156"/>
                              </a:cubicBezTo>
                              <a:cubicBezTo>
                                <a:pt x="1874" y="1160"/>
                                <a:pt x="1874" y="1165"/>
                                <a:pt x="1859" y="1170"/>
                              </a:cubicBezTo>
                              <a:cubicBezTo>
                                <a:pt x="1844" y="1176"/>
                                <a:pt x="1844" y="1180"/>
                                <a:pt x="1859" y="1185"/>
                              </a:cubicBezTo>
                              <a:cubicBezTo>
                                <a:pt x="1874" y="1190"/>
                                <a:pt x="1874" y="1195"/>
                                <a:pt x="1859" y="1200"/>
                              </a:cubicBezTo>
                              <a:cubicBezTo>
                                <a:pt x="1844" y="1205"/>
                                <a:pt x="1844" y="1210"/>
                                <a:pt x="1858" y="1215"/>
                              </a:cubicBezTo>
                              <a:cubicBezTo>
                                <a:pt x="1873" y="1220"/>
                                <a:pt x="1873" y="1225"/>
                                <a:pt x="1858" y="1230"/>
                              </a:cubicBezTo>
                              <a:cubicBezTo>
                                <a:pt x="1843" y="1234"/>
                                <a:pt x="1843" y="1239"/>
                                <a:pt x="1857" y="1245"/>
                              </a:cubicBezTo>
                              <a:cubicBezTo>
                                <a:pt x="1872" y="1250"/>
                                <a:pt x="1871" y="1255"/>
                                <a:pt x="1856" y="1259"/>
                              </a:cubicBezTo>
                              <a:cubicBezTo>
                                <a:pt x="1841" y="1263"/>
                                <a:pt x="1841" y="1268"/>
                                <a:pt x="1855" y="1274"/>
                              </a:cubicBezTo>
                              <a:cubicBezTo>
                                <a:pt x="1869" y="1280"/>
                                <a:pt x="1869" y="1285"/>
                                <a:pt x="1854" y="1289"/>
                              </a:cubicBezTo>
                              <a:cubicBezTo>
                                <a:pt x="1839" y="1292"/>
                                <a:pt x="1838" y="1297"/>
                                <a:pt x="1852" y="1304"/>
                              </a:cubicBezTo>
                              <a:cubicBezTo>
                                <a:pt x="1867" y="1310"/>
                                <a:pt x="1866" y="1315"/>
                                <a:pt x="1851" y="1318"/>
                              </a:cubicBezTo>
                              <a:cubicBezTo>
                                <a:pt x="1836" y="1322"/>
                                <a:pt x="1835" y="1326"/>
                                <a:pt x="1849" y="1333"/>
                              </a:cubicBezTo>
                              <a:cubicBezTo>
                                <a:pt x="1863" y="1340"/>
                                <a:pt x="1862" y="1345"/>
                                <a:pt x="1847" y="1348"/>
                              </a:cubicBezTo>
                              <a:cubicBezTo>
                                <a:pt x="1832" y="1351"/>
                                <a:pt x="1831" y="1355"/>
                                <a:pt x="1845" y="1363"/>
                              </a:cubicBezTo>
                              <a:cubicBezTo>
                                <a:pt x="1858" y="1370"/>
                                <a:pt x="1858" y="1375"/>
                                <a:pt x="1843" y="1377"/>
                              </a:cubicBezTo>
                              <a:cubicBezTo>
                                <a:pt x="1827" y="1379"/>
                                <a:pt x="1826" y="1384"/>
                                <a:pt x="1840" y="1392"/>
                              </a:cubicBezTo>
                              <a:cubicBezTo>
                                <a:pt x="1853" y="1399"/>
                                <a:pt x="1853" y="1404"/>
                                <a:pt x="1837" y="1406"/>
                              </a:cubicBezTo>
                              <a:cubicBezTo>
                                <a:pt x="1822" y="1408"/>
                                <a:pt x="1821" y="1413"/>
                                <a:pt x="1834" y="1421"/>
                              </a:cubicBezTo>
                              <a:cubicBezTo>
                                <a:pt x="1848" y="1429"/>
                                <a:pt x="1846" y="1434"/>
                                <a:pt x="1831" y="1435"/>
                              </a:cubicBezTo>
                              <a:cubicBezTo>
                                <a:pt x="1816" y="1437"/>
                                <a:pt x="1815" y="1442"/>
                                <a:pt x="1828" y="1450"/>
                              </a:cubicBezTo>
                              <a:cubicBezTo>
                                <a:pt x="1841" y="1458"/>
                                <a:pt x="1840" y="1463"/>
                                <a:pt x="1824" y="1464"/>
                              </a:cubicBezTo>
                              <a:cubicBezTo>
                                <a:pt x="1809" y="1465"/>
                                <a:pt x="1808" y="1470"/>
                                <a:pt x="1821" y="1479"/>
                              </a:cubicBezTo>
                              <a:cubicBezTo>
                                <a:pt x="1834" y="1487"/>
                                <a:pt x="1832" y="1492"/>
                                <a:pt x="1817" y="1493"/>
                              </a:cubicBezTo>
                              <a:cubicBezTo>
                                <a:pt x="1801" y="1494"/>
                                <a:pt x="1800" y="1498"/>
                                <a:pt x="1813" y="1507"/>
                              </a:cubicBezTo>
                              <a:cubicBezTo>
                                <a:pt x="1826" y="1516"/>
                                <a:pt x="1824" y="1521"/>
                                <a:pt x="1809" y="1521"/>
                              </a:cubicBezTo>
                              <a:cubicBezTo>
                                <a:pt x="1793" y="1522"/>
                                <a:pt x="1792" y="1526"/>
                                <a:pt x="1804" y="1536"/>
                              </a:cubicBezTo>
                              <a:cubicBezTo>
                                <a:pt x="1817" y="1545"/>
                                <a:pt x="1815" y="1549"/>
                                <a:pt x="1800" y="1550"/>
                              </a:cubicBezTo>
                              <a:cubicBezTo>
                                <a:pt x="1784" y="1550"/>
                                <a:pt x="1783" y="1554"/>
                                <a:pt x="1795" y="1564"/>
                              </a:cubicBezTo>
                              <a:cubicBezTo>
                                <a:pt x="1808" y="1573"/>
                                <a:pt x="1806" y="1578"/>
                                <a:pt x="1790" y="1578"/>
                              </a:cubicBezTo>
                              <a:cubicBezTo>
                                <a:pt x="1775" y="1577"/>
                                <a:pt x="1773" y="1582"/>
                                <a:pt x="1785" y="1592"/>
                              </a:cubicBezTo>
                              <a:cubicBezTo>
                                <a:pt x="1797" y="1602"/>
                                <a:pt x="1796" y="1606"/>
                                <a:pt x="1780" y="1606"/>
                              </a:cubicBezTo>
                              <a:cubicBezTo>
                                <a:pt x="1765" y="1605"/>
                                <a:pt x="1763" y="1609"/>
                                <a:pt x="1775" y="1619"/>
                              </a:cubicBezTo>
                              <a:cubicBezTo>
                                <a:pt x="1787" y="1630"/>
                                <a:pt x="1785" y="1634"/>
                                <a:pt x="1769" y="1633"/>
                              </a:cubicBezTo>
                              <a:cubicBezTo>
                                <a:pt x="1754" y="1632"/>
                                <a:pt x="1752" y="1636"/>
                                <a:pt x="1764" y="1647"/>
                              </a:cubicBezTo>
                              <a:cubicBezTo>
                                <a:pt x="1775" y="1657"/>
                                <a:pt x="1773" y="1662"/>
                                <a:pt x="1757" y="1660"/>
                              </a:cubicBezTo>
                              <a:cubicBezTo>
                                <a:pt x="1742" y="1659"/>
                                <a:pt x="1740" y="1663"/>
                                <a:pt x="1752" y="1674"/>
                              </a:cubicBezTo>
                              <a:cubicBezTo>
                                <a:pt x="1763" y="1685"/>
                                <a:pt x="1761" y="1689"/>
                                <a:pt x="1745" y="1687"/>
                              </a:cubicBezTo>
                              <a:cubicBezTo>
                                <a:pt x="1730" y="1685"/>
                                <a:pt x="1728" y="1690"/>
                                <a:pt x="1739" y="1700"/>
                              </a:cubicBezTo>
                              <a:cubicBezTo>
                                <a:pt x="1750" y="1712"/>
                                <a:pt x="1748" y="1716"/>
                                <a:pt x="1732" y="1714"/>
                              </a:cubicBezTo>
                              <a:cubicBezTo>
                                <a:pt x="1717" y="1711"/>
                                <a:pt x="1715" y="1716"/>
                                <a:pt x="1726" y="1727"/>
                              </a:cubicBezTo>
                              <a:cubicBezTo>
                                <a:pt x="1736" y="1738"/>
                                <a:pt x="1734" y="1743"/>
                                <a:pt x="1719" y="1740"/>
                              </a:cubicBezTo>
                              <a:cubicBezTo>
                                <a:pt x="1703" y="1737"/>
                                <a:pt x="1701" y="1742"/>
                                <a:pt x="1712" y="1753"/>
                              </a:cubicBezTo>
                              <a:cubicBezTo>
                                <a:pt x="1722" y="1765"/>
                                <a:pt x="1720" y="1769"/>
                                <a:pt x="1704" y="1766"/>
                              </a:cubicBezTo>
                              <a:cubicBezTo>
                                <a:pt x="1689" y="1763"/>
                                <a:pt x="1687" y="1767"/>
                                <a:pt x="1697" y="1779"/>
                              </a:cubicBezTo>
                              <a:cubicBezTo>
                                <a:pt x="1707" y="1791"/>
                                <a:pt x="1705" y="1795"/>
                                <a:pt x="1690" y="1792"/>
                              </a:cubicBezTo>
                              <a:cubicBezTo>
                                <a:pt x="1675" y="1788"/>
                                <a:pt x="1672" y="1792"/>
                                <a:pt x="1682" y="1804"/>
                              </a:cubicBezTo>
                              <a:cubicBezTo>
                                <a:pt x="1692" y="1816"/>
                                <a:pt x="1689" y="1821"/>
                                <a:pt x="1674" y="1817"/>
                              </a:cubicBezTo>
                              <a:cubicBezTo>
                                <a:pt x="1659" y="1813"/>
                                <a:pt x="1657" y="1817"/>
                                <a:pt x="1666" y="1829"/>
                              </a:cubicBezTo>
                              <a:cubicBezTo>
                                <a:pt x="1676" y="1842"/>
                                <a:pt x="1673" y="1846"/>
                                <a:pt x="1658" y="1842"/>
                              </a:cubicBezTo>
                              <a:cubicBezTo>
                                <a:pt x="1643" y="1837"/>
                                <a:pt x="1640" y="1841"/>
                                <a:pt x="1650" y="1854"/>
                              </a:cubicBezTo>
                              <a:cubicBezTo>
                                <a:pt x="1659" y="1866"/>
                                <a:pt x="1656" y="1870"/>
                                <a:pt x="1641" y="1866"/>
                              </a:cubicBezTo>
                              <a:cubicBezTo>
                                <a:pt x="1626" y="1861"/>
                                <a:pt x="1624" y="1865"/>
                                <a:pt x="1632" y="1878"/>
                              </a:cubicBezTo>
                              <a:cubicBezTo>
                                <a:pt x="1641" y="1891"/>
                                <a:pt x="1638" y="1895"/>
                                <a:pt x="1624" y="1890"/>
                              </a:cubicBezTo>
                              <a:cubicBezTo>
                                <a:pt x="1609" y="1885"/>
                                <a:pt x="1606" y="1889"/>
                                <a:pt x="1615" y="1902"/>
                              </a:cubicBezTo>
                              <a:cubicBezTo>
                                <a:pt x="1623" y="1915"/>
                                <a:pt x="1620" y="1919"/>
                                <a:pt x="1606" y="1913"/>
                              </a:cubicBezTo>
                              <a:cubicBezTo>
                                <a:pt x="1591" y="1908"/>
                                <a:pt x="1588" y="1912"/>
                                <a:pt x="1597" y="1925"/>
                              </a:cubicBezTo>
                              <a:cubicBezTo>
                                <a:pt x="1605" y="1938"/>
                                <a:pt x="1602" y="1942"/>
                                <a:pt x="1587" y="1936"/>
                              </a:cubicBezTo>
                              <a:cubicBezTo>
                                <a:pt x="1573" y="1930"/>
                                <a:pt x="1570" y="1934"/>
                                <a:pt x="1578" y="1948"/>
                              </a:cubicBezTo>
                              <a:cubicBezTo>
                                <a:pt x="1586" y="1961"/>
                                <a:pt x="1583" y="1965"/>
                                <a:pt x="1568" y="1959"/>
                              </a:cubicBezTo>
                              <a:cubicBezTo>
                                <a:pt x="1554" y="1953"/>
                                <a:pt x="1551" y="1956"/>
                                <a:pt x="1558" y="1970"/>
                              </a:cubicBezTo>
                              <a:cubicBezTo>
                                <a:pt x="1566" y="1983"/>
                                <a:pt x="1563" y="1987"/>
                                <a:pt x="1549" y="1981"/>
                              </a:cubicBezTo>
                              <a:cubicBezTo>
                                <a:pt x="1535" y="1974"/>
                                <a:pt x="1531" y="1978"/>
                                <a:pt x="1539" y="1992"/>
                              </a:cubicBezTo>
                              <a:cubicBezTo>
                                <a:pt x="1546" y="2005"/>
                                <a:pt x="1542" y="2009"/>
                                <a:pt x="1528" y="2002"/>
                              </a:cubicBezTo>
                              <a:cubicBezTo>
                                <a:pt x="1514" y="1995"/>
                                <a:pt x="1511" y="1999"/>
                                <a:pt x="1518" y="2013"/>
                              </a:cubicBezTo>
                              <a:cubicBezTo>
                                <a:pt x="1525" y="2027"/>
                                <a:pt x="1521" y="2030"/>
                                <a:pt x="1508" y="2023"/>
                              </a:cubicBezTo>
                              <a:cubicBezTo>
                                <a:pt x="1494" y="2016"/>
                                <a:pt x="1490" y="2020"/>
                                <a:pt x="1497" y="2034"/>
                              </a:cubicBezTo>
                              <a:cubicBezTo>
                                <a:pt x="1504" y="2048"/>
                                <a:pt x="1500" y="2051"/>
                                <a:pt x="1486" y="2044"/>
                              </a:cubicBezTo>
                              <a:cubicBezTo>
                                <a:pt x="1473" y="2036"/>
                                <a:pt x="1469" y="2040"/>
                                <a:pt x="1476" y="2054"/>
                              </a:cubicBezTo>
                              <a:cubicBezTo>
                                <a:pt x="1482" y="2068"/>
                                <a:pt x="1478" y="2071"/>
                                <a:pt x="1465" y="2064"/>
                              </a:cubicBezTo>
                              <a:cubicBezTo>
                                <a:pt x="1451" y="2056"/>
                                <a:pt x="1448" y="2059"/>
                                <a:pt x="1454" y="2074"/>
                              </a:cubicBezTo>
                              <a:cubicBezTo>
                                <a:pt x="1460" y="2088"/>
                                <a:pt x="1456" y="2091"/>
                                <a:pt x="1442" y="2083"/>
                              </a:cubicBezTo>
                              <a:cubicBezTo>
                                <a:pt x="1429" y="2075"/>
                                <a:pt x="1426" y="2078"/>
                                <a:pt x="1431" y="2093"/>
                              </a:cubicBezTo>
                              <a:cubicBezTo>
                                <a:pt x="1437" y="2107"/>
                                <a:pt x="1433" y="2110"/>
                                <a:pt x="1420" y="2102"/>
                              </a:cubicBezTo>
                              <a:cubicBezTo>
                                <a:pt x="1407" y="2093"/>
                                <a:pt x="1403" y="2096"/>
                                <a:pt x="1408" y="2111"/>
                              </a:cubicBezTo>
                              <a:cubicBezTo>
                                <a:pt x="1413" y="2126"/>
                                <a:pt x="1410" y="2129"/>
                                <a:pt x="1397" y="2120"/>
                              </a:cubicBezTo>
                              <a:cubicBezTo>
                                <a:pt x="1384" y="2111"/>
                                <a:pt x="1380" y="2114"/>
                                <a:pt x="1385" y="2129"/>
                              </a:cubicBezTo>
                              <a:cubicBezTo>
                                <a:pt x="1390" y="2144"/>
                                <a:pt x="1386" y="2147"/>
                                <a:pt x="1373" y="2138"/>
                              </a:cubicBezTo>
                              <a:cubicBezTo>
                                <a:pt x="1361" y="2129"/>
                                <a:pt x="1357" y="2131"/>
                                <a:pt x="1361" y="2146"/>
                              </a:cubicBezTo>
                              <a:cubicBezTo>
                                <a:pt x="1366" y="2161"/>
                                <a:pt x="1361" y="2164"/>
                                <a:pt x="1349" y="2155"/>
                              </a:cubicBezTo>
                              <a:cubicBezTo>
                                <a:pt x="1337" y="2145"/>
                                <a:pt x="1333" y="2148"/>
                                <a:pt x="1337" y="2163"/>
                              </a:cubicBezTo>
                              <a:cubicBezTo>
                                <a:pt x="1341" y="2178"/>
                                <a:pt x="1337" y="2181"/>
                                <a:pt x="1325" y="2171"/>
                              </a:cubicBezTo>
                              <a:cubicBezTo>
                                <a:pt x="1313" y="2161"/>
                                <a:pt x="1309" y="2164"/>
                                <a:pt x="1312" y="2179"/>
                              </a:cubicBezTo>
                              <a:cubicBezTo>
                                <a:pt x="1316" y="2195"/>
                                <a:pt x="1312" y="2197"/>
                                <a:pt x="1300" y="2187"/>
                              </a:cubicBezTo>
                              <a:cubicBezTo>
                                <a:pt x="1288" y="2177"/>
                                <a:pt x="1284" y="2179"/>
                                <a:pt x="1287" y="2195"/>
                              </a:cubicBezTo>
                              <a:cubicBezTo>
                                <a:pt x="1290" y="2210"/>
                                <a:pt x="1286" y="2213"/>
                                <a:pt x="1275" y="2202"/>
                              </a:cubicBezTo>
                              <a:cubicBezTo>
                                <a:pt x="1263" y="2192"/>
                                <a:pt x="1259" y="2194"/>
                                <a:pt x="1262" y="2210"/>
                              </a:cubicBezTo>
                              <a:cubicBezTo>
                                <a:pt x="1265" y="2225"/>
                                <a:pt x="1260" y="2227"/>
                                <a:pt x="1249" y="2217"/>
                              </a:cubicBezTo>
                              <a:cubicBezTo>
                                <a:pt x="1238" y="2206"/>
                                <a:pt x="1233" y="2208"/>
                                <a:pt x="1236" y="2224"/>
                              </a:cubicBezTo>
                              <a:cubicBezTo>
                                <a:pt x="1238" y="2239"/>
                                <a:pt x="1234" y="2242"/>
                                <a:pt x="1223" y="2231"/>
                              </a:cubicBezTo>
                              <a:cubicBezTo>
                                <a:pt x="1212" y="2220"/>
                                <a:pt x="1208" y="2222"/>
                                <a:pt x="1210" y="2237"/>
                              </a:cubicBezTo>
                              <a:cubicBezTo>
                                <a:pt x="1212" y="2253"/>
                                <a:pt x="1208" y="2255"/>
                                <a:pt x="1197" y="2244"/>
                              </a:cubicBezTo>
                              <a:cubicBezTo>
                                <a:pt x="1186" y="2232"/>
                                <a:pt x="1182" y="2235"/>
                                <a:pt x="1184" y="2250"/>
                              </a:cubicBezTo>
                              <a:cubicBezTo>
                                <a:pt x="1185" y="2266"/>
                                <a:pt x="1181" y="2268"/>
                                <a:pt x="1170" y="2256"/>
                              </a:cubicBezTo>
                              <a:cubicBezTo>
                                <a:pt x="1160" y="2245"/>
                                <a:pt x="1155" y="2247"/>
                                <a:pt x="1157" y="2262"/>
                              </a:cubicBezTo>
                              <a:cubicBezTo>
                                <a:pt x="1158" y="2278"/>
                                <a:pt x="1154" y="2280"/>
                                <a:pt x="1143" y="2268"/>
                              </a:cubicBezTo>
                              <a:cubicBezTo>
                                <a:pt x="1133" y="2256"/>
                                <a:pt x="1129" y="2258"/>
                                <a:pt x="1130" y="2274"/>
                              </a:cubicBezTo>
                              <a:cubicBezTo>
                                <a:pt x="1131" y="2289"/>
                                <a:pt x="1126" y="2291"/>
                                <a:pt x="1116" y="2279"/>
                              </a:cubicBezTo>
                              <a:cubicBezTo>
                                <a:pt x="1106" y="2267"/>
                                <a:pt x="1102" y="2269"/>
                                <a:pt x="1102" y="2285"/>
                              </a:cubicBezTo>
                              <a:cubicBezTo>
                                <a:pt x="1103" y="2300"/>
                                <a:pt x="1098" y="2302"/>
                                <a:pt x="1089" y="2290"/>
                              </a:cubicBezTo>
                              <a:cubicBezTo>
                                <a:pt x="1079" y="2277"/>
                                <a:pt x="1075" y="2279"/>
                                <a:pt x="1075" y="2295"/>
                              </a:cubicBezTo>
                              <a:cubicBezTo>
                                <a:pt x="1075" y="2310"/>
                                <a:pt x="1070" y="2312"/>
                                <a:pt x="1061" y="2300"/>
                              </a:cubicBezTo>
                              <a:cubicBezTo>
                                <a:pt x="1052" y="2287"/>
                                <a:pt x="1047" y="2289"/>
                                <a:pt x="1047" y="2304"/>
                              </a:cubicBezTo>
                              <a:cubicBezTo>
                                <a:pt x="1047" y="2320"/>
                                <a:pt x="1042" y="2321"/>
                                <a:pt x="1033" y="2308"/>
                              </a:cubicBezTo>
                              <a:cubicBezTo>
                                <a:pt x="1024" y="2296"/>
                                <a:pt x="1020" y="2297"/>
                                <a:pt x="1019" y="2313"/>
                              </a:cubicBezTo>
                              <a:cubicBezTo>
                                <a:pt x="1018" y="2328"/>
                                <a:pt x="1013" y="2330"/>
                                <a:pt x="1005" y="2317"/>
                              </a:cubicBezTo>
                              <a:cubicBezTo>
                                <a:pt x="996" y="2304"/>
                                <a:pt x="991" y="2305"/>
                                <a:pt x="991" y="2321"/>
                              </a:cubicBezTo>
                              <a:cubicBezTo>
                                <a:pt x="990" y="2336"/>
                                <a:pt x="985" y="2338"/>
                                <a:pt x="976" y="2325"/>
                              </a:cubicBezTo>
                              <a:cubicBezTo>
                                <a:pt x="968" y="2311"/>
                                <a:pt x="964" y="2312"/>
                                <a:pt x="962" y="2328"/>
                              </a:cubicBezTo>
                              <a:cubicBezTo>
                                <a:pt x="961" y="2344"/>
                                <a:pt x="956" y="2345"/>
                                <a:pt x="948" y="2331"/>
                              </a:cubicBezTo>
                              <a:cubicBezTo>
                                <a:pt x="940" y="2318"/>
                                <a:pt x="935" y="2319"/>
                                <a:pt x="934" y="2334"/>
                              </a:cubicBezTo>
                              <a:cubicBezTo>
                                <a:pt x="932" y="2350"/>
                                <a:pt x="927" y="2351"/>
                                <a:pt x="919" y="2337"/>
                              </a:cubicBezTo>
                              <a:cubicBezTo>
                                <a:pt x="912" y="2324"/>
                                <a:pt x="907" y="2325"/>
                                <a:pt x="905" y="2340"/>
                              </a:cubicBezTo>
                              <a:cubicBezTo>
                                <a:pt x="903" y="2356"/>
                                <a:pt x="898" y="2357"/>
                                <a:pt x="890" y="2343"/>
                              </a:cubicBezTo>
                              <a:cubicBezTo>
                                <a:pt x="883" y="2329"/>
                                <a:pt x="878" y="2330"/>
                                <a:pt x="876" y="2346"/>
                              </a:cubicBezTo>
                              <a:cubicBezTo>
                                <a:pt x="873" y="2361"/>
                                <a:pt x="868" y="2362"/>
                                <a:pt x="861" y="2348"/>
                              </a:cubicBezTo>
                              <a:cubicBezTo>
                                <a:pt x="854" y="2334"/>
                                <a:pt x="850" y="2334"/>
                                <a:pt x="847" y="2350"/>
                              </a:cubicBezTo>
                              <a:cubicBezTo>
                                <a:pt x="844" y="2365"/>
                                <a:pt x="839" y="2366"/>
                                <a:pt x="832" y="2352"/>
                              </a:cubicBezTo>
                              <a:cubicBezTo>
                                <a:pt x="826" y="2338"/>
                                <a:pt x="821" y="2338"/>
                                <a:pt x="818" y="2353"/>
                              </a:cubicBezTo>
                              <a:cubicBezTo>
                                <a:pt x="814" y="2369"/>
                                <a:pt x="809" y="2369"/>
                                <a:pt x="803" y="2355"/>
                              </a:cubicBezTo>
                              <a:cubicBezTo>
                                <a:pt x="797" y="2341"/>
                                <a:pt x="792" y="2341"/>
                                <a:pt x="788" y="2356"/>
                              </a:cubicBezTo>
                              <a:cubicBezTo>
                                <a:pt x="785" y="2372"/>
                                <a:pt x="780" y="2372"/>
                                <a:pt x="774" y="2357"/>
                              </a:cubicBezTo>
                              <a:cubicBezTo>
                                <a:pt x="768" y="2343"/>
                                <a:pt x="763" y="2343"/>
                                <a:pt x="759" y="2358"/>
                              </a:cubicBezTo>
                              <a:cubicBezTo>
                                <a:pt x="755" y="2373"/>
                                <a:pt x="750" y="2374"/>
                                <a:pt x="745" y="2359"/>
                              </a:cubicBezTo>
                              <a:cubicBezTo>
                                <a:pt x="739" y="2345"/>
                                <a:pt x="734" y="2345"/>
                                <a:pt x="730" y="2360"/>
                              </a:cubicBezTo>
                              <a:cubicBezTo>
                                <a:pt x="726" y="2375"/>
                                <a:pt x="721" y="2375"/>
                                <a:pt x="715" y="2360"/>
                              </a:cubicBezTo>
                              <a:cubicBezTo>
                                <a:pt x="710" y="2346"/>
                                <a:pt x="705" y="2346"/>
                                <a:pt x="701" y="2360"/>
                              </a:cubicBezTo>
                              <a:cubicBezTo>
                                <a:pt x="696" y="2375"/>
                                <a:pt x="691" y="2375"/>
                                <a:pt x="686" y="2361"/>
                              </a:cubicBezTo>
                              <a:cubicBezTo>
                                <a:pt x="681" y="2346"/>
                                <a:pt x="676" y="2346"/>
                                <a:pt x="671" y="2360"/>
                              </a:cubicBezTo>
                              <a:cubicBezTo>
                                <a:pt x="666" y="2375"/>
                                <a:pt x="661" y="2375"/>
                                <a:pt x="657" y="2360"/>
                              </a:cubicBezTo>
                              <a:cubicBezTo>
                                <a:pt x="652" y="2345"/>
                                <a:pt x="648" y="2345"/>
                                <a:pt x="642" y="2359"/>
                              </a:cubicBezTo>
                              <a:cubicBezTo>
                                <a:pt x="636" y="2374"/>
                                <a:pt x="632" y="2374"/>
                                <a:pt x="627" y="2359"/>
                              </a:cubicBezTo>
                              <a:cubicBezTo>
                                <a:pt x="623" y="2344"/>
                                <a:pt x="618" y="2343"/>
                                <a:pt x="613" y="2358"/>
                              </a:cubicBezTo>
                              <a:cubicBezTo>
                                <a:pt x="607" y="2372"/>
                                <a:pt x="602" y="2372"/>
                                <a:pt x="598" y="2357"/>
                              </a:cubicBezTo>
                              <a:cubicBezTo>
                                <a:pt x="595" y="2342"/>
                                <a:pt x="590" y="2341"/>
                                <a:pt x="583" y="2355"/>
                              </a:cubicBezTo>
                              <a:cubicBezTo>
                                <a:pt x="577" y="2370"/>
                                <a:pt x="572" y="2369"/>
                                <a:pt x="569" y="2354"/>
                              </a:cubicBezTo>
                              <a:cubicBezTo>
                                <a:pt x="566" y="2339"/>
                                <a:pt x="561" y="2338"/>
                                <a:pt x="554" y="2352"/>
                              </a:cubicBezTo>
                              <a:cubicBezTo>
                                <a:pt x="548" y="2367"/>
                                <a:pt x="543" y="2366"/>
                                <a:pt x="540" y="2351"/>
                              </a:cubicBezTo>
                              <a:cubicBezTo>
                                <a:pt x="537" y="2335"/>
                                <a:pt x="532" y="2335"/>
                                <a:pt x="525" y="2349"/>
                              </a:cubicBezTo>
                              <a:cubicBezTo>
                                <a:pt x="518" y="2363"/>
                                <a:pt x="513" y="2362"/>
                                <a:pt x="511" y="2347"/>
                              </a:cubicBezTo>
                              <a:cubicBezTo>
                                <a:pt x="508" y="2331"/>
                                <a:pt x="503" y="2330"/>
                                <a:pt x="496" y="2344"/>
                              </a:cubicBezTo>
                              <a:cubicBezTo>
                                <a:pt x="489" y="2358"/>
                                <a:pt x="484" y="2357"/>
                                <a:pt x="482" y="2341"/>
                              </a:cubicBezTo>
                              <a:cubicBezTo>
                                <a:pt x="480" y="2326"/>
                                <a:pt x="475" y="2325"/>
                                <a:pt x="467" y="2339"/>
                              </a:cubicBezTo>
                              <a:cubicBezTo>
                                <a:pt x="460" y="2352"/>
                                <a:pt x="455" y="2351"/>
                                <a:pt x="453" y="2336"/>
                              </a:cubicBezTo>
                              <a:cubicBezTo>
                                <a:pt x="451" y="2320"/>
                                <a:pt x="446" y="2319"/>
                                <a:pt x="439" y="2333"/>
                              </a:cubicBezTo>
                              <a:cubicBezTo>
                                <a:pt x="431" y="2346"/>
                                <a:pt x="426" y="2345"/>
                                <a:pt x="424" y="2329"/>
                              </a:cubicBezTo>
                              <a:cubicBezTo>
                                <a:pt x="423" y="2314"/>
                                <a:pt x="418" y="2313"/>
                                <a:pt x="410" y="2326"/>
                              </a:cubicBezTo>
                              <a:cubicBezTo>
                                <a:pt x="402" y="2339"/>
                                <a:pt x="397" y="2338"/>
                                <a:pt x="396" y="2322"/>
                              </a:cubicBezTo>
                              <a:cubicBezTo>
                                <a:pt x="395" y="2307"/>
                                <a:pt x="390" y="2305"/>
                                <a:pt x="382" y="2319"/>
                              </a:cubicBezTo>
                              <a:cubicBezTo>
                                <a:pt x="373" y="2332"/>
                                <a:pt x="368" y="2330"/>
                                <a:pt x="367" y="2315"/>
                              </a:cubicBezTo>
                              <a:cubicBezTo>
                                <a:pt x="367" y="2299"/>
                                <a:pt x="362" y="2298"/>
                                <a:pt x="353" y="2310"/>
                              </a:cubicBezTo>
                              <a:cubicBezTo>
                                <a:pt x="344" y="2323"/>
                                <a:pt x="340" y="2322"/>
                                <a:pt x="339" y="2306"/>
                              </a:cubicBezTo>
                              <a:cubicBezTo>
                                <a:pt x="339" y="2290"/>
                                <a:pt x="335" y="2289"/>
                                <a:pt x="325" y="2301"/>
                              </a:cubicBezTo>
                              <a:cubicBezTo>
                                <a:pt x="316" y="2314"/>
                                <a:pt x="312" y="2312"/>
                                <a:pt x="312" y="2297"/>
                              </a:cubicBezTo>
                              <a:cubicBezTo>
                                <a:pt x="312" y="2281"/>
                                <a:pt x="307" y="2280"/>
                                <a:pt x="298" y="2292"/>
                              </a:cubicBezTo>
                              <a:cubicBezTo>
                                <a:pt x="288" y="2304"/>
                                <a:pt x="283" y="2303"/>
                                <a:pt x="284" y="2287"/>
                              </a:cubicBezTo>
                              <a:cubicBezTo>
                                <a:pt x="285" y="2271"/>
                                <a:pt x="280" y="2269"/>
                                <a:pt x="270" y="2282"/>
                              </a:cubicBezTo>
                              <a:cubicBezTo>
                                <a:pt x="260" y="2294"/>
                                <a:pt x="256" y="2292"/>
                                <a:pt x="256" y="2276"/>
                              </a:cubicBezTo>
                              <a:cubicBezTo>
                                <a:pt x="257" y="2261"/>
                                <a:pt x="253" y="2259"/>
                                <a:pt x="243" y="2271"/>
                              </a:cubicBezTo>
                              <a:cubicBezTo>
                                <a:pt x="233" y="2282"/>
                                <a:pt x="228" y="2280"/>
                                <a:pt x="229" y="2265"/>
                              </a:cubicBezTo>
                              <a:cubicBezTo>
                                <a:pt x="231" y="2249"/>
                                <a:pt x="226" y="2247"/>
                                <a:pt x="216" y="2259"/>
                              </a:cubicBezTo>
                              <a:cubicBezTo>
                                <a:pt x="206" y="2270"/>
                                <a:pt x="201" y="2268"/>
                                <a:pt x="203" y="2253"/>
                              </a:cubicBezTo>
                              <a:cubicBezTo>
                                <a:pt x="204" y="2237"/>
                                <a:pt x="200" y="2235"/>
                                <a:pt x="189" y="2247"/>
                              </a:cubicBezTo>
                              <a:cubicBezTo>
                                <a:pt x="179" y="2258"/>
                                <a:pt x="174" y="2256"/>
                                <a:pt x="176" y="2240"/>
                              </a:cubicBezTo>
                              <a:cubicBezTo>
                                <a:pt x="178" y="2225"/>
                                <a:pt x="174" y="2222"/>
                                <a:pt x="163" y="2233"/>
                              </a:cubicBezTo>
                              <a:cubicBezTo>
                                <a:pt x="152" y="2244"/>
                                <a:pt x="148" y="2242"/>
                                <a:pt x="150" y="2227"/>
                              </a:cubicBezTo>
                              <a:cubicBezTo>
                                <a:pt x="152" y="2211"/>
                                <a:pt x="148" y="2209"/>
                                <a:pt x="137" y="2220"/>
                              </a:cubicBezTo>
                              <a:cubicBezTo>
                                <a:pt x="126" y="2231"/>
                                <a:pt x="121" y="2228"/>
                                <a:pt x="124" y="2213"/>
                              </a:cubicBezTo>
                              <a:cubicBezTo>
                                <a:pt x="127" y="2197"/>
                                <a:pt x="123" y="2195"/>
                                <a:pt x="111" y="2205"/>
                              </a:cubicBezTo>
                              <a:cubicBezTo>
                                <a:pt x="100" y="2216"/>
                                <a:pt x="95" y="2213"/>
                                <a:pt x="99" y="2198"/>
                              </a:cubicBezTo>
                              <a:cubicBezTo>
                                <a:pt x="102" y="2183"/>
                                <a:pt x="98" y="2180"/>
                                <a:pt x="86" y="2190"/>
                              </a:cubicBezTo>
                              <a:cubicBezTo>
                                <a:pt x="74" y="2200"/>
                                <a:pt x="70" y="2198"/>
                                <a:pt x="73" y="2183"/>
                              </a:cubicBezTo>
                              <a:cubicBezTo>
                                <a:pt x="77" y="2167"/>
                                <a:pt x="73" y="2165"/>
                                <a:pt x="61" y="2175"/>
                              </a:cubicBezTo>
                              <a:cubicBezTo>
                                <a:pt x="49" y="2185"/>
                                <a:pt x="45" y="2182"/>
                                <a:pt x="49" y="2167"/>
                              </a:cubicBezTo>
                              <a:cubicBezTo>
                                <a:pt x="53" y="2152"/>
                                <a:pt x="49" y="2149"/>
                                <a:pt x="37" y="2159"/>
                              </a:cubicBezTo>
                              <a:cubicBezTo>
                                <a:pt x="24" y="2168"/>
                                <a:pt x="28" y="2153"/>
                                <a:pt x="24" y="2150"/>
                              </a:cubicBezTo>
                              <a:cubicBezTo>
                                <a:pt x="20" y="2147"/>
                                <a:pt x="16" y="2144"/>
                                <a:pt x="12" y="2142"/>
                              </a:cubicBezTo>
                              <a:cubicBezTo>
                                <a:pt x="8" y="2139"/>
                                <a:pt x="4" y="2136"/>
                                <a:pt x="0" y="2133"/>
                              </a:cubicBezTo>
                            </a:path>
                          </a:pathLst>
                        </a:custGeom>
                        <a:noFill/>
                        <a:ln w="6350">
                          <a:solidFill>
                            <a:srgbClr val="AA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15" name="Freeform 116"/>
                        <a:cNvSpPr>
                          <a:spLocks/>
                        </a:cNvSpPr>
                      </a:nvSpPr>
                      <a:spPr bwMode="auto">
                        <a:xfrm>
                          <a:off x="2120" y="3870"/>
                          <a:ext cx="87" cy="72"/>
                        </a:xfrm>
                        <a:custGeom>
                          <a:avLst/>
                          <a:gdLst>
                            <a:gd name="T0" fmla="*/ 11 w 411"/>
                            <a:gd name="T1" fmla="*/ 15 h 341"/>
                            <a:gd name="T2" fmla="*/ 0 w 411"/>
                            <a:gd name="T3" fmla="*/ 0 h 341"/>
                            <a:gd name="T4" fmla="*/ 18 w 411"/>
                            <a:gd name="T5" fmla="*/ 3 h 341"/>
                            <a:gd name="T6" fmla="*/ 7 w 411"/>
                            <a:gd name="T7" fmla="*/ 5 h 341"/>
                            <a:gd name="T8" fmla="*/ 11 w 411"/>
                            <a:gd name="T9" fmla="*/ 15 h 341"/>
                            <a:gd name="T10" fmla="*/ 0 60000 65536"/>
                            <a:gd name="T11" fmla="*/ 0 60000 65536"/>
                            <a:gd name="T12" fmla="*/ 0 60000 65536"/>
                            <a:gd name="T13" fmla="*/ 0 60000 65536"/>
                            <a:gd name="T14" fmla="*/ 0 60000 65536"/>
                            <a:gd name="T15" fmla="*/ 0 w 411"/>
                            <a:gd name="T16" fmla="*/ 0 h 341"/>
                            <a:gd name="T17" fmla="*/ 411 w 411"/>
                            <a:gd name="T18" fmla="*/ 341 h 341"/>
                          </a:gdLst>
                          <a:ahLst/>
                          <a:cxnLst>
                            <a:cxn ang="T10">
                              <a:pos x="T0" y="T1"/>
                            </a:cxn>
                            <a:cxn ang="T11">
                              <a:pos x="T2" y="T3"/>
                            </a:cxn>
                            <a:cxn ang="T12">
                              <a:pos x="T4" y="T5"/>
                            </a:cxn>
                            <a:cxn ang="T13">
                              <a:pos x="T6" y="T7"/>
                            </a:cxn>
                            <a:cxn ang="T14">
                              <a:pos x="T8" y="T9"/>
                            </a:cxn>
                          </a:cxnLst>
                          <a:rect l="T15" t="T16" r="T17" b="T18"/>
                          <a:pathLst>
                            <a:path w="411" h="341">
                              <a:moveTo>
                                <a:pt x="236" y="341"/>
                              </a:moveTo>
                              <a:lnTo>
                                <a:pt x="0" y="0"/>
                              </a:lnTo>
                              <a:lnTo>
                                <a:pt x="411" y="64"/>
                              </a:lnTo>
                              <a:lnTo>
                                <a:pt x="156" y="110"/>
                              </a:lnTo>
                              <a:lnTo>
                                <a:pt x="236" y="341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AA0000"/>
                        </a:solidFill>
                        <a:ln w="6350">
                          <a:solidFill>
                            <a:srgbClr val="AA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16" name="Line 117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2957" y="1744"/>
                          <a:ext cx="8" cy="6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AA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17" name="Freeform 118"/>
                        <a:cNvSpPr>
                          <a:spLocks/>
                        </a:cNvSpPr>
                      </a:nvSpPr>
                      <a:spPr bwMode="auto">
                        <a:xfrm>
                          <a:off x="1952" y="3718"/>
                          <a:ext cx="206" cy="203"/>
                        </a:xfrm>
                        <a:custGeom>
                          <a:avLst/>
                          <a:gdLst>
                            <a:gd name="T0" fmla="*/ 8 w 979"/>
                            <a:gd name="T1" fmla="*/ 18 h 958"/>
                            <a:gd name="T2" fmla="*/ 3 w 979"/>
                            <a:gd name="T3" fmla="*/ 22 h 958"/>
                            <a:gd name="T4" fmla="*/ 0 w 979"/>
                            <a:gd name="T5" fmla="*/ 19 h 958"/>
                            <a:gd name="T6" fmla="*/ 19 w 979"/>
                            <a:gd name="T7" fmla="*/ 0 h 958"/>
                            <a:gd name="T8" fmla="*/ 21 w 979"/>
                            <a:gd name="T9" fmla="*/ 3 h 958"/>
                            <a:gd name="T10" fmla="*/ 17 w 979"/>
                            <a:gd name="T11" fmla="*/ 8 h 958"/>
                            <a:gd name="T12" fmla="*/ 36 w 979"/>
                            <a:gd name="T13" fmla="*/ 24 h 958"/>
                            <a:gd name="T14" fmla="*/ 40 w 979"/>
                            <a:gd name="T15" fmla="*/ 19 h 958"/>
                            <a:gd name="T16" fmla="*/ 43 w 979"/>
                            <a:gd name="T17" fmla="*/ 21 h 958"/>
                            <a:gd name="T18" fmla="*/ 28 w 979"/>
                            <a:gd name="T19" fmla="*/ 43 h 958"/>
                            <a:gd name="T20" fmla="*/ 24 w 979"/>
                            <a:gd name="T21" fmla="*/ 40 h 958"/>
                            <a:gd name="T22" fmla="*/ 28 w 979"/>
                            <a:gd name="T23" fmla="*/ 35 h 958"/>
                            <a:gd name="T24" fmla="*/ 8 w 979"/>
                            <a:gd name="T25" fmla="*/ 18 h 958"/>
                            <a:gd name="T26" fmla="*/ 0 60000 65536"/>
                            <a:gd name="T27" fmla="*/ 0 60000 65536"/>
                            <a:gd name="T28" fmla="*/ 0 60000 65536"/>
                            <a:gd name="T29" fmla="*/ 0 60000 65536"/>
                            <a:gd name="T30" fmla="*/ 0 60000 65536"/>
                            <a:gd name="T31" fmla="*/ 0 60000 65536"/>
                            <a:gd name="T32" fmla="*/ 0 60000 65536"/>
                            <a:gd name="T33" fmla="*/ 0 60000 65536"/>
                            <a:gd name="T34" fmla="*/ 0 60000 65536"/>
                            <a:gd name="T35" fmla="*/ 0 60000 65536"/>
                            <a:gd name="T36" fmla="*/ 0 60000 65536"/>
                            <a:gd name="T37" fmla="*/ 0 60000 65536"/>
                            <a:gd name="T38" fmla="*/ 0 60000 65536"/>
                            <a:gd name="T39" fmla="*/ 0 w 979"/>
                            <a:gd name="T40" fmla="*/ 0 h 958"/>
                            <a:gd name="T41" fmla="*/ 979 w 979"/>
                            <a:gd name="T42" fmla="*/ 958 h 958"/>
                          </a:gdLst>
                          <a:ahLst/>
                          <a:cxnLst>
                            <a:cxn ang="T26">
                              <a:pos x="T0" y="T1"/>
                            </a:cxn>
                            <a:cxn ang="T27">
                              <a:pos x="T2" y="T3"/>
                            </a:cxn>
                            <a:cxn ang="T28">
                              <a:pos x="T4" y="T5"/>
                            </a:cxn>
                            <a:cxn ang="T29">
                              <a:pos x="T6" y="T7"/>
                            </a:cxn>
                            <a:cxn ang="T30">
                              <a:pos x="T8" y="T9"/>
                            </a:cxn>
                            <a:cxn ang="T31">
                              <a:pos x="T10" y="T11"/>
                            </a:cxn>
                            <a:cxn ang="T32">
                              <a:pos x="T12" y="T13"/>
                            </a:cxn>
                            <a:cxn ang="T33">
                              <a:pos x="T14" y="T15"/>
                            </a:cxn>
                            <a:cxn ang="T34">
                              <a:pos x="T16" y="T17"/>
                            </a:cxn>
                            <a:cxn ang="T35">
                              <a:pos x="T18" y="T19"/>
                            </a:cxn>
                            <a:cxn ang="T36">
                              <a:pos x="T20" y="T21"/>
                            </a:cxn>
                            <a:cxn ang="T37">
                              <a:pos x="T22" y="T23"/>
                            </a:cxn>
                            <a:cxn ang="T38">
                              <a:pos x="T24" y="T25"/>
                            </a:cxn>
                          </a:cxnLst>
                          <a:rect l="T39" t="T40" r="T41" b="T42"/>
                          <a:pathLst>
                            <a:path w="979" h="958">
                              <a:moveTo>
                                <a:pt x="175" y="391"/>
                              </a:moveTo>
                              <a:lnTo>
                                <a:pt x="73" y="500"/>
                              </a:lnTo>
                              <a:lnTo>
                                <a:pt x="0" y="431"/>
                              </a:lnTo>
                              <a:lnTo>
                                <a:pt x="418" y="0"/>
                              </a:lnTo>
                              <a:lnTo>
                                <a:pt x="483" y="63"/>
                              </a:lnTo>
                              <a:lnTo>
                                <a:pt x="381" y="172"/>
                              </a:lnTo>
                              <a:cubicBezTo>
                                <a:pt x="512" y="296"/>
                                <a:pt x="672" y="430"/>
                                <a:pt x="816" y="539"/>
                              </a:cubicBezTo>
                              <a:lnTo>
                                <a:pt x="907" y="420"/>
                              </a:lnTo>
                              <a:lnTo>
                                <a:pt x="979" y="474"/>
                              </a:lnTo>
                              <a:lnTo>
                                <a:pt x="625" y="958"/>
                              </a:lnTo>
                              <a:lnTo>
                                <a:pt x="544" y="898"/>
                              </a:lnTo>
                              <a:lnTo>
                                <a:pt x="635" y="779"/>
                              </a:lnTo>
                              <a:cubicBezTo>
                                <a:pt x="483" y="664"/>
                                <a:pt x="314" y="521"/>
                                <a:pt x="175" y="391"/>
                              </a:cubicBezTo>
                              <a:close/>
                            </a:path>
                          </a:pathLst>
                        </a:custGeom>
                        <a:solidFill>
                          <a:srgbClr val="B00000"/>
                        </a:solidFill>
                        <a:ln w="6350">
                          <a:solidFill>
                            <a:srgbClr val="AA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18" name="Rectangle 119"/>
                        <a:cNvSpPr>
                          <a:spLocks noChangeArrowheads="1"/>
                        </a:cNvSpPr>
                      </a:nvSpPr>
                      <a:spPr bwMode="auto">
                        <a:xfrm rot="2400000">
                          <a:off x="1864" y="3864"/>
                          <a:ext cx="271" cy="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300" b="1" i="1">
                                <a:solidFill>
                                  <a:srgbClr val="AA0000"/>
                                </a:solidFill>
                                <a:latin typeface="Arial" pitchFamily="34" charset="0"/>
                              </a:rPr>
                              <a:t>term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519" name="Line 120"/>
                        <a:cNvSpPr>
                          <a:spLocks noChangeShapeType="1"/>
                        </a:cNvSpPr>
                      </a:nvSpPr>
                      <a:spPr bwMode="auto">
                        <a:xfrm flipV="1">
                          <a:off x="2978" y="1642"/>
                          <a:ext cx="15" cy="104"/>
                        </a:xfrm>
                        <a:prstGeom prst="line">
                          <a:avLst/>
                        </a:prstGeom>
                        <a:noFill/>
                        <a:ln w="6350">
                          <a:solidFill>
                            <a:srgbClr val="AA0000"/>
                          </a:solidFill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20" name="Freeform 121"/>
                        <a:cNvSpPr>
                          <a:spLocks/>
                        </a:cNvSpPr>
                      </a:nvSpPr>
                      <a:spPr bwMode="auto">
                        <a:xfrm>
                          <a:off x="2962" y="1532"/>
                          <a:ext cx="77" cy="114"/>
                        </a:xfrm>
                        <a:custGeom>
                          <a:avLst/>
                          <a:gdLst>
                            <a:gd name="T0" fmla="*/ 13 w 368"/>
                            <a:gd name="T1" fmla="*/ 24 h 538"/>
                            <a:gd name="T2" fmla="*/ 16 w 368"/>
                            <a:gd name="T3" fmla="*/ 2 h 538"/>
                            <a:gd name="T4" fmla="*/ 3 w 368"/>
                            <a:gd name="T5" fmla="*/ 0 h 538"/>
                            <a:gd name="T6" fmla="*/ 0 w 368"/>
                            <a:gd name="T7" fmla="*/ 22 h 538"/>
                            <a:gd name="T8" fmla="*/ 13 w 368"/>
                            <a:gd name="T9" fmla="*/ 24 h 538"/>
                            <a:gd name="T10" fmla="*/ 0 60000 65536"/>
                            <a:gd name="T11" fmla="*/ 0 60000 65536"/>
                            <a:gd name="T12" fmla="*/ 0 60000 65536"/>
                            <a:gd name="T13" fmla="*/ 0 60000 65536"/>
                            <a:gd name="T14" fmla="*/ 0 60000 65536"/>
                            <a:gd name="T15" fmla="*/ 0 w 368"/>
                            <a:gd name="T16" fmla="*/ 0 h 538"/>
                            <a:gd name="T17" fmla="*/ 368 w 368"/>
                            <a:gd name="T18" fmla="*/ 538 h 538"/>
                          </a:gdLst>
                          <a:ahLst/>
                          <a:cxnLst>
                            <a:cxn ang="T10">
                              <a:pos x="T0" y="T1"/>
                            </a:cxn>
                            <a:cxn ang="T11">
                              <a:pos x="T2" y="T3"/>
                            </a:cxn>
                            <a:cxn ang="T12">
                              <a:pos x="T4" y="T5"/>
                            </a:cxn>
                            <a:cxn ang="T13">
                              <a:pos x="T6" y="T7"/>
                            </a:cxn>
                            <a:cxn ang="T14">
                              <a:pos x="T8" y="T9"/>
                            </a:cxn>
                          </a:cxnLst>
                          <a:rect l="T15" t="T16" r="T17" b="T18"/>
                          <a:pathLst>
                            <a:path w="368" h="538">
                              <a:moveTo>
                                <a:pt x="296" y="538"/>
                              </a:moveTo>
                              <a:lnTo>
                                <a:pt x="368" y="43"/>
                              </a:lnTo>
                              <a:lnTo>
                                <a:pt x="71" y="0"/>
                              </a:lnTo>
                              <a:lnTo>
                                <a:pt x="0" y="495"/>
                              </a:lnTo>
                              <a:lnTo>
                                <a:pt x="296" y="538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AA0000"/>
                        </a:solidFill>
                        <a:ln w="6350">
                          <a:solidFill>
                            <a:srgbClr val="AA0000"/>
                          </a:solidFill>
                          <a:prstDash val="solid"/>
                          <a:round/>
                          <a:headEnd/>
                          <a:tailEnd/>
                        </a:ln>
                      </a:spPr>
                      <a:txSp>
                        <a:txBody>
                          <a:bodyPr/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endParaRPr lang="da-DK"/>
                          </a:p>
                        </a:txBody>
                        <a:useSpRect/>
                      </a:txSp>
                    </a:sp>
                    <a:sp>
                      <a:nvSpPr>
                        <a:cNvPr id="521" name="Rectangle 122"/>
                        <a:cNvSpPr>
                          <a:spLocks noChangeArrowheads="1"/>
                        </a:cNvSpPr>
                      </a:nvSpPr>
                      <a:spPr bwMode="auto">
                        <a:xfrm rot="-4920000">
                          <a:off x="2813" y="1196"/>
                          <a:ext cx="460" cy="141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 wrap="none" lIns="0" tIns="0" rIns="0" bIns="0">
                            <a:spAutoFit/>
                          </a:bodyPr>
                          <a:lstStyle>
                            <a:defPPr>
                              <a:defRPr lang="da-DK"/>
                            </a:defPPr>
                            <a:lvl1pPr marL="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174879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349758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524637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699516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874395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1049274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1224153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13990320" algn="l" defTabSz="3497580" rtl="0" eaLnBrk="1" latinLnBrk="0" hangingPunct="1">
                              <a:defRPr sz="69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eaLnBrk="1" hangingPunct="1"/>
                            <a:r>
                              <a:rPr lang="en-US" sz="1300" b="1" i="1">
                                <a:solidFill>
                                  <a:srgbClr val="AA0000"/>
                                </a:solidFill>
                                <a:latin typeface="Arial" pitchFamily="34" charset="0"/>
                              </a:rPr>
                              <a:t>lacP(trc)</a:t>
                            </a:r>
                            <a:endParaRPr lang="en-US" sz="1800">
                              <a:latin typeface="Arial" pitchFamily="34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  <w:bookmarkEnd w:id="0"/>
    </w:p>
    <w:p w:rsidR="005165B8" w:rsidRPr="00742439" w:rsidRDefault="005165B8" w:rsidP="005165B8">
      <w:pPr>
        <w:spacing w:line="360" w:lineRule="auto"/>
        <w:jc w:val="center"/>
        <w:rPr>
          <w:rFonts w:ascii="Arial" w:hAnsi="Arial"/>
          <w:b/>
          <w:lang w:val="da-DK"/>
        </w:rPr>
      </w:pPr>
    </w:p>
    <w:p w:rsidR="005165B8" w:rsidRPr="00E53093" w:rsidRDefault="005165B8" w:rsidP="005165B8">
      <w:pPr>
        <w:spacing w:line="360" w:lineRule="auto"/>
        <w:jc w:val="both"/>
      </w:pPr>
      <w:r>
        <w:rPr>
          <w:b/>
        </w:rPr>
        <w:t xml:space="preserve">Supplementary </w:t>
      </w:r>
      <w:r w:rsidRPr="00742439">
        <w:rPr>
          <w:b/>
        </w:rPr>
        <w:t>Figure S1.</w:t>
      </w:r>
      <w:r w:rsidRPr="00E53093">
        <w:t xml:space="preserve"> Plasmid pFH4034 was constructed as follows: First, the P1 parB sequence of plasmid pFH2973 (Nielsen et al. 2006) was replaced by a P7 parB sequence originating from pALA1571 (Youngren et al.</w:t>
      </w:r>
      <w:r>
        <w:t>,</w:t>
      </w:r>
      <w:r w:rsidRPr="00E53093">
        <w:t xml:space="preserve"> 2000); secondly, the P1 parB-mCherry gene was recovered on a PCR fragment from plasmid pALA2487 (Therese Brendler, unpublished) and inserted between the CFP-P7 parB and YGFP-pMT1 parB genes.</w:t>
      </w:r>
    </w:p>
    <w:p w:rsidR="003E3002" w:rsidRDefault="005165B8"/>
    <w:sectPr w:rsidR="003E3002" w:rsidSect="003E3002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7614F4"/>
    <w:multiLevelType w:val="multilevel"/>
    <w:tmpl w:val="540A7C28"/>
    <w:styleLink w:val="StyleFrontiers"/>
    <w:lvl w:ilvl="0">
      <w:start w:val="1"/>
      <w:numFmt w:val="decimal"/>
      <w:lvlText w:val="%1."/>
      <w:lvlJc w:val="left"/>
      <w:pPr>
        <w:ind w:left="0" w:firstLine="0"/>
      </w:pPr>
      <w:rPr>
        <w:rFonts w:ascii="Times New Roman" w:hAnsi="Times New Roman" w:hint="default"/>
        <w:b w:val="0"/>
        <w:i w:val="0"/>
        <w:sz w:val="24"/>
      </w:rPr>
    </w:lvl>
    <w:lvl w:ilvl="1">
      <w:start w:val="1"/>
      <w:numFmt w:val="decimal"/>
      <w:lvlText w:val="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5165B8"/>
    <w:rsid w:val="005165B8"/>
  </w:rsids>
  <m:mathPr>
    <m:mathFont m:val="Menlo Regular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5B8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rsid w:val="009E1FA6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Style1">
    <w:name w:val="Style1"/>
    <w:basedOn w:val="Normal"/>
    <w:qFormat/>
    <w:rsid w:val="009E1FA6"/>
    <w:pPr>
      <w:widowControl w:val="0"/>
      <w:autoSpaceDE w:val="0"/>
      <w:autoSpaceDN w:val="0"/>
      <w:adjustRightInd w:val="0"/>
      <w:spacing w:line="360" w:lineRule="auto"/>
      <w:jc w:val="both"/>
    </w:pPr>
    <w:rPr>
      <w:rFonts w:ascii="Arial" w:eastAsia="Times New Roman" w:hAnsi="Arial" w:cs="Times New Roman"/>
      <w:szCs w:val="24"/>
    </w:rPr>
  </w:style>
  <w:style w:type="character" w:customStyle="1" w:styleId="Heading1Char">
    <w:name w:val="Heading 1 Char"/>
    <w:basedOn w:val="DefaultParagraphFont"/>
    <w:link w:val="Heading1"/>
    <w:rsid w:val="009E1FA6"/>
    <w:rPr>
      <w:rFonts w:asciiTheme="majorHAnsi" w:eastAsiaTheme="majorEastAsia" w:hAnsiTheme="majorHAnsi" w:cstheme="majorBidi"/>
      <w:b/>
      <w:bCs/>
      <w:sz w:val="32"/>
      <w:szCs w:val="32"/>
    </w:rPr>
  </w:style>
  <w:style w:type="numbering" w:customStyle="1" w:styleId="StyleFrontiers">
    <w:name w:val="StyleFrontiers"/>
    <w:rsid w:val="00852090"/>
    <w:pPr>
      <w:numPr>
        <w:numId w:val="1"/>
      </w:numPr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Data Sheet 3.DOCX</DocumentId>
    <IsDeleted xmlns="7fcbe0f6-eda7-4b36-908c-1e5ea2fbcf84">false</IsDeleted>
    <DocumentType xmlns="7fcbe0f6-eda7-4b36-908c-1e5ea2fbcf84">Data Sheet</DocumentType>
    <StageName xmlns="7fcbe0f6-eda7-4b36-908c-1e5ea2fbcf84" xsi:nil="true"/>
    <TitleName xmlns="7fcbe0f6-eda7-4b36-908c-1e5ea2fbcf84">Data Sheet 3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D13F66FD-2BAA-4F59-B6E9-D292FF65CB5D}"/>
</file>

<file path=customXml/itemProps2.xml><?xml version="1.0" encoding="utf-8"?>
<ds:datastoreItem xmlns:ds="http://schemas.openxmlformats.org/officeDocument/2006/customXml" ds:itemID="{BFF0C099-5CED-4BD4-BBCF-31B27C4643D0}"/>
</file>

<file path=customXml/itemProps3.xml><?xml version="1.0" encoding="utf-8"?>
<ds:datastoreItem xmlns:ds="http://schemas.openxmlformats.org/officeDocument/2006/customXml" ds:itemID="{847C7A25-0495-4ACE-9028-B31F87CB23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Uv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woldringh</dc:creator>
  <cp:keywords/>
  <cp:lastModifiedBy>conrad woldringh</cp:lastModifiedBy>
  <cp:revision>1</cp:revision>
  <dcterms:created xsi:type="dcterms:W3CDTF">2014-11-30T18:35:00Z</dcterms:created>
  <dcterms:modified xsi:type="dcterms:W3CDTF">2014-11-30T1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